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244366" w14:textId="00A7D2C0" w:rsidR="007D135C" w:rsidRPr="00104156" w:rsidRDefault="007D135C" w:rsidP="007D135C">
      <w:pPr>
        <w:spacing w:after="0" w:line="360" w:lineRule="auto"/>
        <w:jc w:val="right"/>
        <w:rPr>
          <w:rFonts w:ascii="Arial" w:eastAsiaTheme="minorEastAsia" w:hAnsi="Arial" w:cs="Arial"/>
          <w:sz w:val="24"/>
          <w:szCs w:val="24"/>
        </w:rPr>
      </w:pPr>
      <w:r w:rsidRPr="00104156">
        <w:rPr>
          <w:rFonts w:ascii="Arial" w:eastAsiaTheme="minorEastAsia" w:hAnsi="Arial" w:cs="Arial"/>
          <w:sz w:val="24"/>
          <w:szCs w:val="24"/>
        </w:rPr>
        <w:t>21 September 2024</w:t>
      </w:r>
    </w:p>
    <w:p w14:paraId="44ABCF48" w14:textId="1C5A4C0D" w:rsidR="0031348F" w:rsidRPr="00104156" w:rsidRDefault="00995C25" w:rsidP="00F54210">
      <w:pPr>
        <w:spacing w:after="0" w:line="360" w:lineRule="auto"/>
        <w:rPr>
          <w:rFonts w:ascii="Arial" w:eastAsiaTheme="minorEastAsia" w:hAnsi="Arial" w:cs="Arial"/>
          <w:b/>
          <w:bCs/>
          <w:sz w:val="24"/>
          <w:szCs w:val="24"/>
        </w:rPr>
      </w:pPr>
      <w:r w:rsidRPr="00104156">
        <w:rPr>
          <w:rFonts w:ascii="Arial" w:eastAsiaTheme="minorEastAsia" w:hAnsi="Arial" w:cs="Arial"/>
          <w:b/>
          <w:bCs/>
          <w:sz w:val="24"/>
          <w:szCs w:val="24"/>
        </w:rPr>
        <w:t>SUPPLEMENTARY INFORMATION</w:t>
      </w:r>
    </w:p>
    <w:p w14:paraId="2C70311C" w14:textId="77777777" w:rsidR="0031348F" w:rsidRPr="00104156" w:rsidRDefault="0031348F" w:rsidP="00B51876">
      <w:pPr>
        <w:spacing w:after="0" w:line="360" w:lineRule="auto"/>
        <w:rPr>
          <w:rFonts w:ascii="Arial" w:eastAsiaTheme="minorEastAsia" w:hAnsi="Arial" w:cs="Arial"/>
          <w:sz w:val="24"/>
          <w:szCs w:val="24"/>
        </w:rPr>
      </w:pPr>
    </w:p>
    <w:p w14:paraId="5EFEBABA" w14:textId="77777777" w:rsidR="00165032" w:rsidRPr="00104156" w:rsidRDefault="00165032" w:rsidP="00165032">
      <w:pPr>
        <w:spacing w:after="0" w:line="360" w:lineRule="auto"/>
        <w:jc w:val="center"/>
        <w:rPr>
          <w:rFonts w:ascii="Arial" w:hAnsi="Arial" w:cs="Arial"/>
          <w:b/>
          <w:bCs/>
          <w:sz w:val="32"/>
          <w:szCs w:val="32"/>
        </w:rPr>
      </w:pPr>
      <w:proofErr w:type="spellStart"/>
      <w:r w:rsidRPr="00104156">
        <w:rPr>
          <w:rFonts w:ascii="Arial" w:hAnsi="Arial" w:cs="Arial"/>
          <w:b/>
          <w:bCs/>
          <w:sz w:val="32"/>
          <w:szCs w:val="32"/>
        </w:rPr>
        <w:t>HPValidate</w:t>
      </w:r>
      <w:proofErr w:type="spellEnd"/>
      <w:r w:rsidRPr="00104156">
        <w:rPr>
          <w:rFonts w:ascii="Arial" w:hAnsi="Arial" w:cs="Arial"/>
          <w:b/>
          <w:bCs/>
          <w:sz w:val="32"/>
          <w:szCs w:val="32"/>
        </w:rPr>
        <w:t xml:space="preserve"> – HUMAN PAPILLOMAVIRUS TESTING WITH DNA AND mRNA ASSAYS ON SELF-COLLECTED SAMPLES IN CERVICAL SCREENING: COMPARISON OF TEST CHARACTERISTICS ON THREE SELF-SAMPLING DEVICES</w:t>
      </w:r>
    </w:p>
    <w:p w14:paraId="6D4E6CAD" w14:textId="15AA238D" w:rsidR="00165032" w:rsidRPr="00104156" w:rsidRDefault="00165032" w:rsidP="00165032">
      <w:pPr>
        <w:spacing w:after="0" w:line="360" w:lineRule="auto"/>
        <w:jc w:val="center"/>
        <w:rPr>
          <w:rFonts w:ascii="Arial" w:eastAsiaTheme="minorEastAsia" w:hAnsi="Arial" w:cs="Arial"/>
          <w:b/>
          <w:bCs/>
          <w:sz w:val="24"/>
          <w:szCs w:val="24"/>
        </w:rPr>
      </w:pPr>
    </w:p>
    <w:p w14:paraId="74AC1365" w14:textId="363A625A" w:rsidR="00165032" w:rsidRPr="00104156" w:rsidRDefault="00165032" w:rsidP="00165032">
      <w:pPr>
        <w:spacing w:after="0" w:line="360" w:lineRule="auto"/>
        <w:jc w:val="center"/>
        <w:rPr>
          <w:rFonts w:ascii="Arial" w:eastAsiaTheme="minorEastAsia" w:hAnsi="Arial" w:cs="Arial"/>
          <w:sz w:val="24"/>
          <w:szCs w:val="24"/>
        </w:rPr>
      </w:pPr>
      <w:r w:rsidRPr="00104156">
        <w:rPr>
          <w:rFonts w:ascii="Arial" w:eastAsiaTheme="minorEastAsia" w:hAnsi="Arial" w:cs="Arial"/>
          <w:sz w:val="24"/>
          <w:szCs w:val="24"/>
        </w:rPr>
        <w:t xml:space="preserve">Christopher S </w:t>
      </w:r>
      <w:proofErr w:type="spellStart"/>
      <w:proofErr w:type="gramStart"/>
      <w:r w:rsidRPr="00104156">
        <w:rPr>
          <w:rFonts w:ascii="Arial" w:eastAsiaTheme="minorEastAsia" w:hAnsi="Arial" w:cs="Arial"/>
          <w:sz w:val="24"/>
          <w:szCs w:val="24"/>
        </w:rPr>
        <w:t>Mathews,</w:t>
      </w:r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>a</w:t>
      </w:r>
      <w:proofErr w:type="spellEnd"/>
      <w:proofErr w:type="gramEnd"/>
      <w:r w:rsidRPr="00104156">
        <w:rPr>
          <w:rFonts w:ascii="Arial" w:eastAsiaTheme="minorEastAsia" w:hAnsi="Arial" w:cs="Arial"/>
          <w:sz w:val="24"/>
          <w:szCs w:val="24"/>
        </w:rPr>
        <w:t xml:space="preserve"> Alexandra </w:t>
      </w:r>
      <w:proofErr w:type="spellStart"/>
      <w:r w:rsidRPr="00104156">
        <w:rPr>
          <w:rFonts w:ascii="Arial" w:eastAsiaTheme="minorEastAsia" w:hAnsi="Arial" w:cs="Arial"/>
          <w:sz w:val="24"/>
          <w:szCs w:val="24"/>
        </w:rPr>
        <w:t>Sargent,</w:t>
      </w:r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>b</w:t>
      </w:r>
      <w:proofErr w:type="spellEnd"/>
      <w:r w:rsidRPr="00104156">
        <w:rPr>
          <w:rFonts w:ascii="Arial" w:eastAsiaTheme="minorEastAsia" w:hAnsi="Arial" w:cs="Arial"/>
          <w:sz w:val="24"/>
          <w:szCs w:val="24"/>
        </w:rPr>
        <w:t xml:space="preserve"> Kate </w:t>
      </w:r>
      <w:proofErr w:type="spellStart"/>
      <w:r w:rsidRPr="00104156">
        <w:rPr>
          <w:rFonts w:ascii="Arial" w:eastAsiaTheme="minorEastAsia" w:hAnsi="Arial" w:cs="Arial"/>
          <w:sz w:val="24"/>
          <w:szCs w:val="24"/>
        </w:rPr>
        <w:t>Cuschieri,</w:t>
      </w:r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>c</w:t>
      </w:r>
      <w:proofErr w:type="spellEnd"/>
      <w:r w:rsidRPr="00104156">
        <w:rPr>
          <w:rFonts w:ascii="Arial" w:eastAsiaTheme="minorEastAsia" w:hAnsi="Arial" w:cs="Arial"/>
          <w:sz w:val="24"/>
          <w:szCs w:val="24"/>
        </w:rPr>
        <w:t xml:space="preserve"> Matejka </w:t>
      </w:r>
      <w:proofErr w:type="spellStart"/>
      <w:r w:rsidRPr="00104156">
        <w:rPr>
          <w:rFonts w:ascii="Arial" w:eastAsiaTheme="minorEastAsia" w:hAnsi="Arial" w:cs="Arial"/>
          <w:sz w:val="24"/>
          <w:szCs w:val="24"/>
        </w:rPr>
        <w:t>Rebolj,</w:t>
      </w:r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>a</w:t>
      </w:r>
      <w:proofErr w:type="spellEnd"/>
    </w:p>
    <w:p w14:paraId="0870EEEC" w14:textId="3AD6076F" w:rsidR="00165032" w:rsidRPr="00104156" w:rsidRDefault="00165032" w:rsidP="00165032">
      <w:pPr>
        <w:spacing w:after="0" w:line="360" w:lineRule="auto"/>
        <w:jc w:val="center"/>
        <w:rPr>
          <w:rFonts w:ascii="Arial" w:eastAsiaTheme="minorEastAsia" w:hAnsi="Arial" w:cs="Arial"/>
          <w:sz w:val="24"/>
          <w:szCs w:val="24"/>
        </w:rPr>
      </w:pPr>
      <w:r w:rsidRPr="00104156">
        <w:rPr>
          <w:rFonts w:ascii="Arial" w:eastAsiaTheme="minorEastAsia" w:hAnsi="Arial" w:cs="Arial"/>
          <w:sz w:val="24"/>
          <w:szCs w:val="24"/>
        </w:rPr>
        <w:t xml:space="preserve">Adam R </w:t>
      </w:r>
      <w:proofErr w:type="spellStart"/>
      <w:proofErr w:type="gramStart"/>
      <w:r w:rsidRPr="00104156">
        <w:rPr>
          <w:rFonts w:ascii="Arial" w:eastAsiaTheme="minorEastAsia" w:hAnsi="Arial" w:cs="Arial"/>
          <w:sz w:val="24"/>
          <w:szCs w:val="24"/>
        </w:rPr>
        <w:t>Brentnall,</w:t>
      </w:r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>d</w:t>
      </w:r>
      <w:proofErr w:type="spellEnd"/>
      <w:proofErr w:type="gramEnd"/>
      <w:r w:rsidRPr="00104156">
        <w:rPr>
          <w:rFonts w:ascii="Arial" w:eastAsiaTheme="minorEastAsia" w:hAnsi="Arial" w:cs="Arial"/>
          <w:sz w:val="24"/>
          <w:szCs w:val="24"/>
        </w:rPr>
        <w:t xml:space="preserve"> Anne </w:t>
      </w:r>
      <w:proofErr w:type="spellStart"/>
      <w:r w:rsidRPr="00104156">
        <w:rPr>
          <w:rFonts w:ascii="Arial" w:eastAsiaTheme="minorEastAsia" w:hAnsi="Arial" w:cs="Arial"/>
          <w:sz w:val="24"/>
          <w:szCs w:val="24"/>
        </w:rPr>
        <w:t>Mackie,</w:t>
      </w:r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>e</w:t>
      </w:r>
      <w:proofErr w:type="spellEnd"/>
      <w:r w:rsidRPr="00104156">
        <w:rPr>
          <w:rFonts w:ascii="Arial" w:eastAsiaTheme="minorEastAsia" w:hAnsi="Arial" w:cs="Arial"/>
          <w:sz w:val="24"/>
          <w:szCs w:val="24"/>
        </w:rPr>
        <w:t xml:space="preserve"> Charlotte </w:t>
      </w:r>
      <w:proofErr w:type="spellStart"/>
      <w:r w:rsidRPr="00104156">
        <w:rPr>
          <w:rFonts w:ascii="Arial" w:eastAsiaTheme="minorEastAsia" w:hAnsi="Arial" w:cs="Arial"/>
          <w:sz w:val="24"/>
          <w:szCs w:val="24"/>
        </w:rPr>
        <w:t>Mills,</w:t>
      </w:r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>e</w:t>
      </w:r>
      <w:proofErr w:type="spellEnd"/>
      <w:r w:rsidRPr="00104156">
        <w:rPr>
          <w:rFonts w:ascii="Arial" w:eastAsiaTheme="minorEastAsia" w:hAnsi="Arial" w:cs="Arial"/>
          <w:sz w:val="24"/>
          <w:szCs w:val="24"/>
        </w:rPr>
        <w:t xml:space="preserve"> Carolina </w:t>
      </w:r>
      <w:proofErr w:type="spellStart"/>
      <w:r w:rsidRPr="00104156">
        <w:rPr>
          <w:rFonts w:ascii="Arial" w:eastAsiaTheme="minorEastAsia" w:hAnsi="Arial" w:cs="Arial"/>
          <w:sz w:val="24"/>
          <w:szCs w:val="24"/>
        </w:rPr>
        <w:t>Martinelli,</w:t>
      </w:r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>e</w:t>
      </w:r>
      <w:proofErr w:type="spellEnd"/>
      <w:r w:rsidRPr="00104156">
        <w:rPr>
          <w:rFonts w:ascii="Arial" w:eastAsiaTheme="minorEastAsia" w:hAnsi="Arial" w:cs="Arial"/>
          <w:sz w:val="24"/>
          <w:szCs w:val="24"/>
        </w:rPr>
        <w:t xml:space="preserve"> Ann-Marie </w:t>
      </w:r>
      <w:proofErr w:type="spellStart"/>
      <w:r w:rsidRPr="00104156">
        <w:rPr>
          <w:rFonts w:ascii="Arial" w:eastAsiaTheme="minorEastAsia" w:hAnsi="Arial" w:cs="Arial"/>
          <w:sz w:val="24"/>
          <w:szCs w:val="24"/>
        </w:rPr>
        <w:t>Wright,</w:t>
      </w:r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>e</w:t>
      </w:r>
      <w:proofErr w:type="spellEnd"/>
      <w:r w:rsidRPr="00104156">
        <w:rPr>
          <w:rFonts w:ascii="Arial" w:eastAsiaTheme="minorEastAsia" w:hAnsi="Arial" w:cs="Arial"/>
          <w:sz w:val="24"/>
          <w:szCs w:val="24"/>
        </w:rPr>
        <w:t xml:space="preserve"> Katherine </w:t>
      </w:r>
      <w:proofErr w:type="spellStart"/>
      <w:r w:rsidRPr="00104156">
        <w:rPr>
          <w:rFonts w:ascii="Arial" w:eastAsiaTheme="minorEastAsia" w:hAnsi="Arial" w:cs="Arial"/>
          <w:sz w:val="24"/>
          <w:szCs w:val="24"/>
        </w:rPr>
        <w:t>Hunt,</w:t>
      </w:r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>f</w:t>
      </w:r>
      <w:proofErr w:type="spellEnd"/>
      <w:r w:rsidRPr="00104156">
        <w:rPr>
          <w:rFonts w:ascii="Arial" w:eastAsiaTheme="minorEastAsia" w:hAnsi="Arial" w:cs="Arial"/>
          <w:sz w:val="24"/>
          <w:szCs w:val="24"/>
        </w:rPr>
        <w:t xml:space="preserve"> Andrew </w:t>
      </w:r>
      <w:proofErr w:type="spellStart"/>
      <w:r w:rsidRPr="00104156">
        <w:rPr>
          <w:rFonts w:ascii="Arial" w:eastAsiaTheme="minorEastAsia" w:hAnsi="Arial" w:cs="Arial"/>
          <w:sz w:val="24"/>
          <w:szCs w:val="24"/>
        </w:rPr>
        <w:t>Bird,</w:t>
      </w:r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>f</w:t>
      </w:r>
      <w:proofErr w:type="spellEnd"/>
      <w:r w:rsidRPr="00104156">
        <w:rPr>
          <w:rFonts w:ascii="Arial" w:eastAsiaTheme="minorEastAsia" w:hAnsi="Arial" w:cs="Arial"/>
          <w:sz w:val="24"/>
          <w:szCs w:val="24"/>
        </w:rPr>
        <w:t xml:space="preserve"> Hasit </w:t>
      </w:r>
      <w:proofErr w:type="spellStart"/>
      <w:r w:rsidRPr="00104156">
        <w:rPr>
          <w:rFonts w:ascii="Arial" w:eastAsiaTheme="minorEastAsia" w:hAnsi="Arial" w:cs="Arial"/>
          <w:sz w:val="24"/>
          <w:szCs w:val="24"/>
        </w:rPr>
        <w:t>Patel,</w:t>
      </w:r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>g</w:t>
      </w:r>
      <w:proofErr w:type="spellEnd"/>
      <w:r w:rsidRPr="00104156">
        <w:rPr>
          <w:rFonts w:ascii="Arial" w:eastAsiaTheme="minorEastAsia" w:hAnsi="Arial" w:cs="Arial"/>
          <w:sz w:val="24"/>
          <w:szCs w:val="24"/>
        </w:rPr>
        <w:t xml:space="preserve"> David </w:t>
      </w:r>
      <w:proofErr w:type="spellStart"/>
      <w:r w:rsidRPr="00104156">
        <w:rPr>
          <w:rFonts w:ascii="Arial" w:eastAsiaTheme="minorEastAsia" w:hAnsi="Arial" w:cs="Arial"/>
          <w:sz w:val="24"/>
          <w:szCs w:val="24"/>
        </w:rPr>
        <w:t>Smith,</w:t>
      </w:r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>g</w:t>
      </w:r>
      <w:proofErr w:type="spellEnd"/>
      <w:r w:rsidRPr="00104156">
        <w:rPr>
          <w:rFonts w:ascii="Arial" w:eastAsiaTheme="minorEastAsia" w:hAnsi="Arial" w:cs="Arial"/>
          <w:sz w:val="24"/>
          <w:szCs w:val="24"/>
        </w:rPr>
        <w:t xml:space="preserve"> Trudy </w:t>
      </w:r>
      <w:proofErr w:type="spellStart"/>
      <w:r w:rsidRPr="00104156">
        <w:rPr>
          <w:rFonts w:ascii="Arial" w:eastAsiaTheme="minorEastAsia" w:hAnsi="Arial" w:cs="Arial"/>
          <w:sz w:val="24"/>
          <w:szCs w:val="24"/>
        </w:rPr>
        <w:t>Johnson,</w:t>
      </w:r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>h</w:t>
      </w:r>
      <w:proofErr w:type="spellEnd"/>
      <w:r w:rsidRPr="00104156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6F8A967E" w14:textId="77777777" w:rsidR="00165032" w:rsidRPr="00104156" w:rsidRDefault="00165032" w:rsidP="00165032">
      <w:pPr>
        <w:spacing w:after="0" w:line="360" w:lineRule="auto"/>
        <w:jc w:val="center"/>
        <w:rPr>
          <w:rFonts w:ascii="Arial" w:eastAsiaTheme="minorEastAsia" w:hAnsi="Arial" w:cs="Arial"/>
          <w:sz w:val="24"/>
          <w:szCs w:val="24"/>
          <w:vertAlign w:val="superscript"/>
        </w:rPr>
      </w:pPr>
      <w:r w:rsidRPr="00104156">
        <w:rPr>
          <w:rFonts w:ascii="Arial" w:eastAsiaTheme="minorEastAsia" w:hAnsi="Arial" w:cs="Arial"/>
          <w:sz w:val="24"/>
          <w:szCs w:val="24"/>
        </w:rPr>
        <w:t xml:space="preserve">Kay </w:t>
      </w:r>
      <w:proofErr w:type="spellStart"/>
      <w:proofErr w:type="gramStart"/>
      <w:r w:rsidRPr="00104156">
        <w:rPr>
          <w:rFonts w:ascii="Arial" w:eastAsiaTheme="minorEastAsia" w:hAnsi="Arial" w:cs="Arial"/>
          <w:sz w:val="24"/>
          <w:szCs w:val="24"/>
        </w:rPr>
        <w:t>Ellis,</w:t>
      </w:r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>h</w:t>
      </w:r>
      <w:proofErr w:type="spellEnd"/>
      <w:proofErr w:type="gramEnd"/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 xml:space="preserve"> </w:t>
      </w:r>
      <w:r w:rsidRPr="00104156">
        <w:rPr>
          <w:rFonts w:ascii="Arial" w:eastAsiaTheme="minorEastAsia" w:hAnsi="Arial" w:cs="Arial"/>
          <w:sz w:val="24"/>
          <w:szCs w:val="24"/>
        </w:rPr>
        <w:t xml:space="preserve">Mark </w:t>
      </w:r>
      <w:proofErr w:type="spellStart"/>
      <w:r w:rsidRPr="00104156">
        <w:rPr>
          <w:rFonts w:ascii="Arial" w:eastAsiaTheme="minorEastAsia" w:hAnsi="Arial" w:cs="Arial"/>
          <w:sz w:val="24"/>
          <w:szCs w:val="24"/>
        </w:rPr>
        <w:t>Hunt,</w:t>
      </w:r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>i</w:t>
      </w:r>
      <w:proofErr w:type="spellEnd"/>
      <w:r w:rsidRPr="00104156">
        <w:rPr>
          <w:rFonts w:ascii="Arial" w:eastAsiaTheme="minorEastAsia" w:hAnsi="Arial" w:cs="Arial"/>
          <w:sz w:val="24"/>
          <w:szCs w:val="24"/>
        </w:rPr>
        <w:t xml:space="preserve"> Karin </w:t>
      </w:r>
      <w:proofErr w:type="spellStart"/>
      <w:r w:rsidRPr="00104156">
        <w:rPr>
          <w:rFonts w:ascii="Arial" w:eastAsiaTheme="minorEastAsia" w:hAnsi="Arial" w:cs="Arial"/>
          <w:sz w:val="24"/>
          <w:szCs w:val="24"/>
        </w:rPr>
        <w:t>Denton</w:t>
      </w:r>
      <w:r w:rsidRPr="00104156">
        <w:rPr>
          <w:rFonts w:ascii="Arial" w:eastAsiaTheme="minorEastAsia" w:hAnsi="Arial" w:cs="Arial"/>
          <w:sz w:val="24"/>
          <w:szCs w:val="24"/>
          <w:vertAlign w:val="superscript"/>
        </w:rPr>
        <w:t>f</w:t>
      </w:r>
      <w:proofErr w:type="spellEnd"/>
    </w:p>
    <w:p w14:paraId="32BC59E8" w14:textId="77777777" w:rsidR="00165032" w:rsidRPr="00104156" w:rsidRDefault="00165032" w:rsidP="00165032">
      <w:pPr>
        <w:spacing w:after="0" w:line="360" w:lineRule="auto"/>
        <w:jc w:val="center"/>
        <w:rPr>
          <w:rFonts w:ascii="Arial" w:eastAsiaTheme="minorEastAsia" w:hAnsi="Arial" w:cs="Arial"/>
        </w:rPr>
      </w:pPr>
    </w:p>
    <w:p w14:paraId="7ED1F61D" w14:textId="3CF91EBA" w:rsidR="00165032" w:rsidRPr="00104156" w:rsidRDefault="00165032" w:rsidP="00165032">
      <w:pPr>
        <w:spacing w:after="0" w:line="360" w:lineRule="auto"/>
        <w:jc w:val="center"/>
        <w:rPr>
          <w:rFonts w:ascii="Arial" w:eastAsiaTheme="minorEastAsia" w:hAnsi="Arial" w:cs="Arial"/>
        </w:rPr>
      </w:pPr>
      <w:r w:rsidRPr="00104156">
        <w:rPr>
          <w:rFonts w:ascii="Arial" w:eastAsiaTheme="minorEastAsia" w:hAnsi="Arial" w:cs="Arial"/>
          <w:vertAlign w:val="superscript"/>
        </w:rPr>
        <w:t>a</w:t>
      </w:r>
      <w:r w:rsidRPr="00104156">
        <w:rPr>
          <w:rFonts w:ascii="Arial" w:eastAsiaTheme="minorEastAsia" w:hAnsi="Arial" w:cs="Arial"/>
        </w:rPr>
        <w:t xml:space="preserve"> Centre for Cancer Screening, Prevention, and Early Detection, </w:t>
      </w:r>
      <w:r w:rsidR="009E1D21" w:rsidRPr="00104156">
        <w:rPr>
          <w:rFonts w:ascii="Arial" w:eastAsiaTheme="minorEastAsia" w:hAnsi="Arial" w:cs="Arial"/>
        </w:rPr>
        <w:t xml:space="preserve">Wolfson Institute of Population Health, </w:t>
      </w:r>
      <w:r w:rsidRPr="00104156">
        <w:rPr>
          <w:rFonts w:ascii="Arial" w:eastAsiaTheme="minorEastAsia" w:hAnsi="Arial" w:cs="Arial"/>
        </w:rPr>
        <w:t>Queen Mary University of London, London, UK</w:t>
      </w:r>
    </w:p>
    <w:p w14:paraId="57DBB8C2" w14:textId="77777777" w:rsidR="00165032" w:rsidRPr="00104156" w:rsidRDefault="00165032" w:rsidP="00165032">
      <w:pPr>
        <w:spacing w:after="0" w:line="360" w:lineRule="auto"/>
        <w:jc w:val="center"/>
        <w:rPr>
          <w:rFonts w:ascii="Arial" w:eastAsiaTheme="minorEastAsia" w:hAnsi="Arial" w:cs="Arial"/>
        </w:rPr>
      </w:pPr>
      <w:r w:rsidRPr="00104156">
        <w:rPr>
          <w:rFonts w:ascii="Arial" w:eastAsiaTheme="minorEastAsia" w:hAnsi="Arial" w:cs="Arial"/>
          <w:vertAlign w:val="superscript"/>
        </w:rPr>
        <w:t>b</w:t>
      </w:r>
      <w:r w:rsidRPr="00104156">
        <w:rPr>
          <w:rFonts w:ascii="Arial" w:eastAsiaTheme="minorEastAsia" w:hAnsi="Arial" w:cs="Arial"/>
        </w:rPr>
        <w:t xml:space="preserve"> Cytology Department, Manchester Royal Infirmary, Manchester University NHS Foundation Trust, Manchester, UK</w:t>
      </w:r>
    </w:p>
    <w:p w14:paraId="234BDEFE" w14:textId="77777777" w:rsidR="00165032" w:rsidRPr="00104156" w:rsidRDefault="00165032" w:rsidP="00165032">
      <w:pPr>
        <w:spacing w:after="0" w:line="360" w:lineRule="auto"/>
        <w:jc w:val="center"/>
        <w:rPr>
          <w:rFonts w:ascii="Arial" w:eastAsiaTheme="minorEastAsia" w:hAnsi="Arial" w:cs="Arial"/>
        </w:rPr>
      </w:pPr>
      <w:r w:rsidRPr="00104156">
        <w:rPr>
          <w:rFonts w:ascii="Arial" w:eastAsiaTheme="minorEastAsia" w:hAnsi="Arial" w:cs="Arial"/>
          <w:vertAlign w:val="superscript"/>
        </w:rPr>
        <w:t>c</w:t>
      </w:r>
      <w:r w:rsidRPr="00104156">
        <w:rPr>
          <w:rFonts w:ascii="Arial" w:eastAsiaTheme="minorEastAsia" w:hAnsi="Arial" w:cs="Arial"/>
        </w:rPr>
        <w:t xml:space="preserve"> Scottish HPV Reference Laboratory, Royal Infirmary of Edinburgh, NHS Lothian Scotland, Edinburgh, UK &amp; Centre for Reproductive Health, University of Edinburgh, UK</w:t>
      </w:r>
    </w:p>
    <w:p w14:paraId="30B67B0F" w14:textId="0AB52716" w:rsidR="00165032" w:rsidRPr="00104156" w:rsidRDefault="00165032" w:rsidP="00165032">
      <w:pPr>
        <w:spacing w:after="0" w:line="360" w:lineRule="auto"/>
        <w:jc w:val="center"/>
        <w:rPr>
          <w:rFonts w:ascii="Arial" w:eastAsiaTheme="minorEastAsia" w:hAnsi="Arial" w:cs="Arial"/>
        </w:rPr>
      </w:pPr>
      <w:r w:rsidRPr="00104156">
        <w:rPr>
          <w:rFonts w:ascii="Arial" w:eastAsiaTheme="minorEastAsia" w:hAnsi="Arial" w:cs="Arial"/>
          <w:vertAlign w:val="superscript"/>
        </w:rPr>
        <w:t>d</w:t>
      </w:r>
      <w:r w:rsidRPr="00104156">
        <w:rPr>
          <w:rFonts w:ascii="Arial" w:eastAsiaTheme="minorEastAsia" w:hAnsi="Arial" w:cs="Arial"/>
        </w:rPr>
        <w:t xml:space="preserve"> Centre for Evaluation and Methods, </w:t>
      </w:r>
      <w:r w:rsidR="009E1D21" w:rsidRPr="00104156">
        <w:rPr>
          <w:rFonts w:ascii="Arial" w:eastAsiaTheme="minorEastAsia" w:hAnsi="Arial" w:cs="Arial"/>
        </w:rPr>
        <w:t xml:space="preserve">Wolfson Institute of Population Health, </w:t>
      </w:r>
      <w:r w:rsidRPr="00104156">
        <w:rPr>
          <w:rFonts w:ascii="Arial" w:eastAsiaTheme="minorEastAsia" w:hAnsi="Arial" w:cs="Arial"/>
        </w:rPr>
        <w:t>Queen Mary University of London, London, UK</w:t>
      </w:r>
    </w:p>
    <w:p w14:paraId="639BBE8C" w14:textId="77777777" w:rsidR="00165032" w:rsidRPr="00104156" w:rsidRDefault="00165032" w:rsidP="00165032">
      <w:pPr>
        <w:spacing w:after="0" w:line="360" w:lineRule="auto"/>
        <w:jc w:val="center"/>
        <w:rPr>
          <w:rFonts w:ascii="Arial" w:eastAsiaTheme="minorEastAsia" w:hAnsi="Arial" w:cs="Arial"/>
        </w:rPr>
      </w:pPr>
      <w:r w:rsidRPr="00104156">
        <w:rPr>
          <w:rFonts w:ascii="Arial" w:eastAsiaTheme="minorEastAsia" w:hAnsi="Arial" w:cs="Arial"/>
          <w:vertAlign w:val="superscript"/>
        </w:rPr>
        <w:t>e</w:t>
      </w:r>
      <w:r w:rsidRPr="00104156">
        <w:rPr>
          <w:rFonts w:ascii="Arial" w:eastAsiaTheme="minorEastAsia" w:hAnsi="Arial" w:cs="Arial"/>
        </w:rPr>
        <w:t xml:space="preserve"> Primary Care and Prevention, Department of Health and Social Care, London, UK</w:t>
      </w:r>
    </w:p>
    <w:p w14:paraId="68E9E15D" w14:textId="77777777" w:rsidR="00165032" w:rsidRPr="00104156" w:rsidRDefault="00165032" w:rsidP="00165032">
      <w:pPr>
        <w:spacing w:after="0" w:line="360" w:lineRule="auto"/>
        <w:jc w:val="center"/>
        <w:rPr>
          <w:rFonts w:ascii="Arial" w:eastAsiaTheme="minorEastAsia" w:hAnsi="Arial" w:cs="Arial"/>
        </w:rPr>
      </w:pPr>
      <w:r w:rsidRPr="00104156">
        <w:rPr>
          <w:rFonts w:ascii="Arial" w:eastAsiaTheme="minorEastAsia" w:hAnsi="Arial" w:cs="Arial"/>
          <w:vertAlign w:val="superscript"/>
        </w:rPr>
        <w:t xml:space="preserve">f </w:t>
      </w:r>
      <w:r w:rsidRPr="00104156">
        <w:rPr>
          <w:rFonts w:ascii="Arial" w:eastAsiaTheme="minorEastAsia" w:hAnsi="Arial" w:cs="Arial"/>
        </w:rPr>
        <w:t>Severn Pathology, Southmead Hospital, North Bristol NHS Trust, Bristol, UK</w:t>
      </w:r>
    </w:p>
    <w:p w14:paraId="6F77AB30" w14:textId="77777777" w:rsidR="00165032" w:rsidRPr="00104156" w:rsidRDefault="00165032" w:rsidP="00165032">
      <w:pPr>
        <w:spacing w:after="0" w:line="360" w:lineRule="auto"/>
        <w:jc w:val="center"/>
        <w:rPr>
          <w:rFonts w:ascii="Arial" w:eastAsiaTheme="minorEastAsia" w:hAnsi="Arial" w:cs="Arial"/>
        </w:rPr>
      </w:pPr>
      <w:r w:rsidRPr="00104156">
        <w:rPr>
          <w:rFonts w:ascii="Arial" w:eastAsiaTheme="minorEastAsia" w:hAnsi="Arial" w:cs="Arial"/>
          <w:vertAlign w:val="superscript"/>
        </w:rPr>
        <w:t>g</w:t>
      </w:r>
      <w:r w:rsidRPr="00104156">
        <w:rPr>
          <w:rFonts w:ascii="Arial" w:eastAsiaTheme="minorEastAsia" w:hAnsi="Arial" w:cs="Arial"/>
        </w:rPr>
        <w:t xml:space="preserve"> Health Service Laboratories LLP, London, UK</w:t>
      </w:r>
    </w:p>
    <w:p w14:paraId="5CEF3AAF" w14:textId="77777777" w:rsidR="00165032" w:rsidRPr="00104156" w:rsidRDefault="00165032" w:rsidP="00165032">
      <w:pPr>
        <w:spacing w:after="0" w:line="360" w:lineRule="auto"/>
        <w:jc w:val="center"/>
        <w:rPr>
          <w:rFonts w:ascii="Arial" w:eastAsiaTheme="minorEastAsia" w:hAnsi="Arial" w:cs="Arial"/>
        </w:rPr>
      </w:pPr>
      <w:r w:rsidRPr="00104156">
        <w:rPr>
          <w:rFonts w:ascii="Arial" w:eastAsiaTheme="minorEastAsia" w:hAnsi="Arial" w:cs="Arial"/>
          <w:vertAlign w:val="superscript"/>
        </w:rPr>
        <w:t>h</w:t>
      </w:r>
      <w:r w:rsidRPr="00104156">
        <w:rPr>
          <w:rFonts w:ascii="Arial" w:eastAsiaTheme="minorEastAsia" w:hAnsi="Arial" w:cs="Arial"/>
        </w:rPr>
        <w:t xml:space="preserve"> NEY Cervical Screening, The NHS Pathology Centre, Queen Elizabeth Hospital, Gateshead Health NHS Foundational Trust, Gateshead, UK</w:t>
      </w:r>
    </w:p>
    <w:p w14:paraId="60AB3B4A" w14:textId="77777777" w:rsidR="00165032" w:rsidRPr="00104156" w:rsidRDefault="00165032" w:rsidP="00165032">
      <w:pPr>
        <w:spacing w:after="0" w:line="360" w:lineRule="auto"/>
        <w:jc w:val="center"/>
        <w:rPr>
          <w:rFonts w:ascii="Arial" w:eastAsiaTheme="minorEastAsia" w:hAnsi="Arial" w:cs="Arial"/>
        </w:rPr>
      </w:pPr>
      <w:proofErr w:type="spellStart"/>
      <w:r w:rsidRPr="00104156">
        <w:rPr>
          <w:rFonts w:ascii="Arial" w:eastAsiaTheme="minorEastAsia" w:hAnsi="Arial" w:cs="Arial"/>
          <w:vertAlign w:val="superscript"/>
        </w:rPr>
        <w:t>i</w:t>
      </w:r>
      <w:proofErr w:type="spellEnd"/>
      <w:r w:rsidRPr="00104156">
        <w:rPr>
          <w:rFonts w:ascii="Arial" w:eastAsiaTheme="minorEastAsia" w:hAnsi="Arial" w:cs="Arial"/>
        </w:rPr>
        <w:t xml:space="preserve"> Cytopathology Department, Norfolk and Norwich University Hospitals NHS Foundation Trust, Norwich, UK</w:t>
      </w:r>
    </w:p>
    <w:p w14:paraId="3A1F85BE" w14:textId="77777777" w:rsidR="00165032" w:rsidRPr="00104156" w:rsidRDefault="00165032" w:rsidP="00B51876">
      <w:pPr>
        <w:spacing w:after="0" w:line="360" w:lineRule="auto"/>
        <w:rPr>
          <w:rFonts w:ascii="Arial" w:eastAsiaTheme="minorEastAsia" w:hAnsi="Arial" w:cs="Arial"/>
          <w:sz w:val="24"/>
          <w:szCs w:val="24"/>
        </w:rPr>
      </w:pPr>
    </w:p>
    <w:p w14:paraId="5DC813BC" w14:textId="22DC7E05" w:rsidR="00E00B69" w:rsidRPr="00104156" w:rsidRDefault="00E00B69" w:rsidP="00B51876">
      <w:pPr>
        <w:spacing w:after="0" w:line="360" w:lineRule="auto"/>
        <w:rPr>
          <w:rFonts w:ascii="Arial" w:eastAsiaTheme="minorEastAsia" w:hAnsi="Arial" w:cs="Arial"/>
          <w:sz w:val="24"/>
          <w:szCs w:val="24"/>
        </w:rPr>
      </w:pPr>
      <w:r w:rsidRPr="00104156">
        <w:rPr>
          <w:rFonts w:ascii="Arial" w:eastAsiaTheme="minorEastAsia" w:hAnsi="Arial" w:cs="Arial"/>
          <w:sz w:val="24"/>
          <w:szCs w:val="24"/>
        </w:rPr>
        <w:t>This document includes:</w:t>
      </w:r>
    </w:p>
    <w:p w14:paraId="6228DA04" w14:textId="4F22BEC0" w:rsidR="00E00B69" w:rsidRPr="00104156" w:rsidRDefault="00E00B69" w:rsidP="00E00B69">
      <w:pPr>
        <w:pStyle w:val="ListParagraph"/>
        <w:numPr>
          <w:ilvl w:val="0"/>
          <w:numId w:val="4"/>
        </w:numPr>
        <w:spacing w:after="0" w:line="360" w:lineRule="auto"/>
        <w:rPr>
          <w:rFonts w:ascii="Arial" w:eastAsiaTheme="minorEastAsia" w:hAnsi="Arial" w:cs="Arial"/>
          <w:sz w:val="24"/>
          <w:szCs w:val="24"/>
        </w:rPr>
      </w:pPr>
      <w:r w:rsidRPr="00104156">
        <w:rPr>
          <w:rFonts w:ascii="Arial" w:eastAsiaTheme="minorEastAsia" w:hAnsi="Arial" w:cs="Arial"/>
          <w:sz w:val="24"/>
          <w:szCs w:val="24"/>
        </w:rPr>
        <w:t>Detailed sample size considerations for the study, and</w:t>
      </w:r>
    </w:p>
    <w:p w14:paraId="5597C4F8" w14:textId="23797450" w:rsidR="00E00B69" w:rsidRPr="00104156" w:rsidRDefault="00E00B69" w:rsidP="00E00B69">
      <w:pPr>
        <w:pStyle w:val="ListParagraph"/>
        <w:numPr>
          <w:ilvl w:val="0"/>
          <w:numId w:val="4"/>
        </w:numPr>
        <w:spacing w:after="0" w:line="360" w:lineRule="auto"/>
        <w:rPr>
          <w:rFonts w:ascii="Arial" w:eastAsiaTheme="minorEastAsia" w:hAnsi="Arial" w:cs="Arial"/>
          <w:sz w:val="24"/>
          <w:szCs w:val="24"/>
        </w:rPr>
      </w:pPr>
      <w:r w:rsidRPr="00104156">
        <w:rPr>
          <w:rFonts w:ascii="Arial" w:eastAsiaTheme="minorEastAsia" w:hAnsi="Arial" w:cs="Arial"/>
          <w:sz w:val="24"/>
          <w:szCs w:val="24"/>
        </w:rPr>
        <w:t>Additional tabulation of the study data.</w:t>
      </w:r>
    </w:p>
    <w:p w14:paraId="39339973" w14:textId="77777777" w:rsidR="00E00B69" w:rsidRPr="00104156" w:rsidRDefault="00E00B69" w:rsidP="00B51876">
      <w:pPr>
        <w:spacing w:after="0" w:line="360" w:lineRule="auto"/>
        <w:rPr>
          <w:rFonts w:ascii="Arial" w:eastAsiaTheme="minorEastAsia" w:hAnsi="Arial" w:cs="Arial"/>
          <w:sz w:val="24"/>
          <w:szCs w:val="24"/>
        </w:rPr>
      </w:pPr>
    </w:p>
    <w:p w14:paraId="0D8FAA48" w14:textId="77777777" w:rsidR="00104156" w:rsidRDefault="001041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3201EFE" w14:textId="3F85DD82" w:rsidR="00C87F90" w:rsidRPr="00104156" w:rsidRDefault="00C87F90" w:rsidP="00B51876">
      <w:pPr>
        <w:spacing w:after="0" w:line="360" w:lineRule="auto"/>
        <w:rPr>
          <w:rFonts w:ascii="Arial" w:hAnsi="Arial" w:cs="Arial"/>
          <w:b/>
          <w:bCs/>
        </w:rPr>
      </w:pPr>
      <w:r w:rsidRPr="00104156">
        <w:rPr>
          <w:rFonts w:ascii="Arial" w:hAnsi="Arial" w:cs="Arial"/>
          <w:b/>
          <w:bCs/>
        </w:rPr>
        <w:lastRenderedPageBreak/>
        <w:t>SAMPLE SIZE CONSIDERATIONS</w:t>
      </w:r>
    </w:p>
    <w:p w14:paraId="56646E51" w14:textId="77777777" w:rsidR="00D35740" w:rsidRPr="00104156" w:rsidRDefault="00D35740" w:rsidP="00B51876">
      <w:pPr>
        <w:spacing w:after="0" w:line="360" w:lineRule="auto"/>
        <w:rPr>
          <w:rFonts w:ascii="Arial" w:hAnsi="Arial" w:cs="Arial"/>
        </w:rPr>
      </w:pPr>
    </w:p>
    <w:p w14:paraId="7958E6CE" w14:textId="192FDA23" w:rsidR="00C87F90" w:rsidRPr="00104156" w:rsidRDefault="00C87F90" w:rsidP="00B51876">
      <w:pPr>
        <w:spacing w:after="0" w:line="360" w:lineRule="auto"/>
        <w:rPr>
          <w:rFonts w:ascii="Arial" w:hAnsi="Arial" w:cs="Arial"/>
        </w:rPr>
      </w:pPr>
      <w:r w:rsidRPr="00104156">
        <w:rPr>
          <w:rFonts w:ascii="Arial" w:hAnsi="Arial" w:cs="Arial"/>
        </w:rPr>
        <w:t xml:space="preserve">For the colposcopy component of the study, the target study size was ≥60 women with CIN2+ per self-sampling workflow, diagnosed at direct colposcopy referral of women with HPV-positive/cytology-abnormal screening samples, or after the 12- or 24-month early recall of women with HPV-positive/cytology-negative screening samples (in these women, primary screening took place before recruitment into the study). Assuming independence between self- and clinician-sampling (i.e., kappa is zero), if both tests have a true absolute sensitivity of 97.5% for CIN2+ detection, then n=60 cases would provide approximately 80% power to reject inferiority of self-sampling using a 90% threshold at the one-sided 5% level. If the absolute sensitivity is 95% for both, then power is approximately 80% when testing non-inferiority at the 85% cut point, and 99% when testing non-inferiority at the 75% cut point. If the absolute sensitivity of clinician-sample HPV testing is 95%, and it is 90% for self-sampling (true relative sensitivity 90/95=94.7%) then n=60 would have approximately 90% power to reject inferiority of self-sampling using a threshold of 75%. Therefore, n=60 cases per self-sampling workflow was felt to provide sufficient information to decide whether to investigate different self-sampling tests in subsequent studies. </w:t>
      </w:r>
    </w:p>
    <w:p w14:paraId="629B683E" w14:textId="77777777" w:rsidR="00C87F90" w:rsidRPr="00104156" w:rsidRDefault="00C87F90" w:rsidP="00B51876">
      <w:pPr>
        <w:spacing w:after="0" w:line="360" w:lineRule="auto"/>
        <w:rPr>
          <w:rFonts w:ascii="Arial" w:hAnsi="Arial" w:cs="Arial"/>
        </w:rPr>
      </w:pPr>
    </w:p>
    <w:p w14:paraId="7EFAF2A7" w14:textId="4F4B9F00" w:rsidR="00C87F90" w:rsidRPr="00104156" w:rsidRDefault="00C87F90" w:rsidP="00B51876">
      <w:pPr>
        <w:spacing w:after="0" w:line="360" w:lineRule="auto"/>
        <w:rPr>
          <w:rFonts w:ascii="Arial" w:hAnsi="Arial" w:cs="Arial"/>
        </w:rPr>
      </w:pPr>
      <w:r w:rsidRPr="00104156">
        <w:rPr>
          <w:rFonts w:ascii="Arial" w:hAnsi="Arial" w:cs="Arial"/>
        </w:rPr>
        <w:t xml:space="preserve">Per self-sampling workflow, </w:t>
      </w:r>
      <w:proofErr w:type="gramStart"/>
      <w:r w:rsidRPr="00104156">
        <w:rPr>
          <w:rFonts w:ascii="Arial" w:hAnsi="Arial" w:cs="Arial"/>
        </w:rPr>
        <w:t>in order to</w:t>
      </w:r>
      <w:proofErr w:type="gramEnd"/>
      <w:r w:rsidRPr="00104156">
        <w:rPr>
          <w:rFonts w:ascii="Arial" w:hAnsi="Arial" w:cs="Arial"/>
        </w:rPr>
        <w:t xml:space="preserve"> achieve at least n=60 CIN2+ cases we sought to recruit 350 consecutive consented women in colposcopy clinics based on the findings from the English HPV screening pilot.</w:t>
      </w:r>
      <w:r w:rsidR="00A5366C" w:rsidRPr="00104156">
        <w:rPr>
          <w:rFonts w:ascii="Arial" w:hAnsi="Arial" w:cs="Arial"/>
          <w:noProof/>
          <w:vertAlign w:val="superscript"/>
        </w:rPr>
        <w:t xml:space="preserve"> 1</w:t>
      </w:r>
      <w:r w:rsidRPr="00104156">
        <w:rPr>
          <w:rFonts w:ascii="Arial" w:hAnsi="Arial" w:cs="Arial"/>
        </w:rPr>
        <w:t xml:space="preserve"> In the pilot, 4.0% of unvaccinated women screened with HPV testing on clinician samples for the first time were referred to colposcopy directly (with a positive predictive value, PPV, for CIN2+ of 43%), 1.0% at the 12-month early recall (PPV: 37%), and 1.4% at the 24-month early recall (PPV: 21%). On average, the PPV of a colposcopy was 37%. For </w:t>
      </w:r>
      <w:proofErr w:type="spellStart"/>
      <w:r w:rsidRPr="00104156">
        <w:rPr>
          <w:rFonts w:ascii="Arial" w:hAnsi="Arial" w:cs="Arial"/>
        </w:rPr>
        <w:t>HPValidate</w:t>
      </w:r>
      <w:proofErr w:type="spellEnd"/>
      <w:r w:rsidRPr="00104156">
        <w:rPr>
          <w:rFonts w:ascii="Arial" w:hAnsi="Arial" w:cs="Arial"/>
        </w:rPr>
        <w:t xml:space="preserve">, it was conservatively assumed that the PPV could be halved compared to the HPV screening pilot. This is because </w:t>
      </w:r>
      <w:proofErr w:type="spellStart"/>
      <w:r w:rsidRPr="00104156">
        <w:rPr>
          <w:rFonts w:ascii="Arial" w:hAnsi="Arial" w:cs="Arial"/>
        </w:rPr>
        <w:t>HPValidate</w:t>
      </w:r>
      <w:proofErr w:type="spellEnd"/>
      <w:r w:rsidRPr="00104156">
        <w:rPr>
          <w:rFonts w:ascii="Arial" w:hAnsi="Arial" w:cs="Arial"/>
        </w:rPr>
        <w:t xml:space="preserve"> is being undertaken while the </w:t>
      </w:r>
      <w:r w:rsidR="005254C4" w:rsidRPr="00104156">
        <w:rPr>
          <w:rFonts w:ascii="Arial" w:hAnsi="Arial" w:cs="Arial"/>
        </w:rPr>
        <w:t xml:space="preserve">screening programme </w:t>
      </w:r>
      <w:r w:rsidRPr="00104156">
        <w:rPr>
          <w:rFonts w:ascii="Arial" w:hAnsi="Arial" w:cs="Arial"/>
        </w:rPr>
        <w:t>is offering screening to women who were vaccinated against HPV16/18</w:t>
      </w:r>
      <w:r w:rsidR="00A5366C" w:rsidRPr="00104156">
        <w:rPr>
          <w:rFonts w:ascii="Arial" w:hAnsi="Arial" w:cs="Arial"/>
          <w:noProof/>
          <w:vertAlign w:val="superscript"/>
        </w:rPr>
        <w:t>2</w:t>
      </w:r>
      <w:r w:rsidRPr="00104156">
        <w:rPr>
          <w:rFonts w:ascii="Arial" w:hAnsi="Arial" w:cs="Arial"/>
        </w:rPr>
        <w:t xml:space="preserve"> and because some of the women recruited into the study may have undergone previous HPV tests in areas that introduced HPV-based screening prior to the national roll-out.</w:t>
      </w:r>
      <w:r w:rsidR="00A5366C" w:rsidRPr="00104156">
        <w:rPr>
          <w:rFonts w:ascii="Arial" w:hAnsi="Arial" w:cs="Arial"/>
          <w:noProof/>
          <w:vertAlign w:val="superscript"/>
        </w:rPr>
        <w:t xml:space="preserve"> 3</w:t>
      </w:r>
      <w:r w:rsidRPr="00104156">
        <w:rPr>
          <w:rFonts w:ascii="Arial" w:hAnsi="Arial" w:cs="Arial"/>
        </w:rPr>
        <w:t xml:space="preserve"> Hence, the study sought to recruit 350 consecutive consented women (including ≥60 CIN2+ cases, resulting in a PPV of ≥17%) attending for colposcopy indicated by routine cervical screening, per self-sampling workflow. </w:t>
      </w:r>
    </w:p>
    <w:p w14:paraId="7C3BF297" w14:textId="77777777" w:rsidR="00C87F90" w:rsidRPr="00104156" w:rsidRDefault="00C87F90" w:rsidP="00B51876">
      <w:pPr>
        <w:spacing w:after="0" w:line="360" w:lineRule="auto"/>
        <w:rPr>
          <w:rFonts w:ascii="Arial" w:hAnsi="Arial" w:cs="Arial"/>
        </w:rPr>
      </w:pPr>
    </w:p>
    <w:p w14:paraId="22D689DC" w14:textId="1F78608F" w:rsidR="00C87F90" w:rsidRPr="00104156" w:rsidRDefault="00C87F90" w:rsidP="00B51876">
      <w:pPr>
        <w:spacing w:after="0" w:line="360" w:lineRule="auto"/>
        <w:rPr>
          <w:rFonts w:ascii="Arial" w:hAnsi="Arial" w:cs="Arial"/>
        </w:rPr>
      </w:pPr>
      <w:r w:rsidRPr="00104156">
        <w:rPr>
          <w:rFonts w:ascii="Arial" w:hAnsi="Arial" w:cs="Arial"/>
        </w:rPr>
        <w:t>For the primary care component of the study, recruitment of 1000 consecutive consented women per self-sampling workflow was considered achievable. At the time the study was designed, few data from primary screening populations were available. Recently, data were published from a well-screened population in Scotland in which the relative specificity of self-sampling (cobas 4800 testing of samples collected with PCR female swab sample packets) vs. clinician sampling, estimated as the ratio of test-negatives in women without CIN2+, was 0.98 (86% vs. 88%), relative test positivity was 1.17 (14% vs. 12%), and kappa was 0.73.</w:t>
      </w:r>
      <w:r w:rsidR="00A5366C" w:rsidRPr="00104156">
        <w:rPr>
          <w:rFonts w:ascii="Arial" w:hAnsi="Arial" w:cs="Arial"/>
          <w:noProof/>
          <w:vertAlign w:val="superscript"/>
        </w:rPr>
        <w:t xml:space="preserve"> 4</w:t>
      </w:r>
      <w:r w:rsidRPr="00104156">
        <w:rPr>
          <w:rFonts w:ascii="Arial" w:hAnsi="Arial" w:cs="Arial"/>
        </w:rPr>
        <w:t xml:space="preserve"> A meta-analysis of primary screening </w:t>
      </w:r>
      <w:r w:rsidRPr="00104156">
        <w:rPr>
          <w:rFonts w:ascii="Arial" w:hAnsi="Arial" w:cs="Arial"/>
        </w:rPr>
        <w:lastRenderedPageBreak/>
        <w:t>studies combining previously well-screened and unscreened populations estimated the test positivity ratio as 1.01 and kappa as 0.65.</w:t>
      </w:r>
      <w:r w:rsidR="00A5366C" w:rsidRPr="00104156">
        <w:rPr>
          <w:rFonts w:ascii="Arial" w:hAnsi="Arial" w:cs="Arial"/>
          <w:noProof/>
          <w:vertAlign w:val="superscript"/>
        </w:rPr>
        <w:t xml:space="preserve"> 5</w:t>
      </w:r>
      <w:r w:rsidRPr="00104156">
        <w:rPr>
          <w:rFonts w:ascii="Arial" w:hAnsi="Arial" w:cs="Arial"/>
        </w:rPr>
        <w:t xml:space="preserve"> Varying test positivity for self-sampling between 8% (assuming a lower positivity in a partially vaccinated </w:t>
      </w:r>
      <w:proofErr w:type="spellStart"/>
      <w:r w:rsidRPr="00104156">
        <w:rPr>
          <w:rFonts w:ascii="Arial" w:hAnsi="Arial" w:cs="Arial"/>
        </w:rPr>
        <w:t>HPValidate</w:t>
      </w:r>
      <w:proofErr w:type="spellEnd"/>
      <w:r w:rsidRPr="00104156">
        <w:rPr>
          <w:rFonts w:ascii="Arial" w:hAnsi="Arial" w:cs="Arial"/>
        </w:rPr>
        <w:t xml:space="preserve"> population) and 14% and that of clinician sampling between 8% and 12%, and kappa values between ~0.60 and ~0.75, a study size with 1000 recruited women has &gt;90% power to reject inferiority of the relative specificity of self-sampling at the threshold level of 0.95 at the one-sided 5% significance level. The power remains at ≥80% when 800 women are recruited. Only under a handful of scenarios, including lower test positivity values (e.g., 10% vs 8%) combined with higher </w:t>
      </w:r>
      <w:proofErr w:type="spellStart"/>
      <w:r w:rsidRPr="00104156">
        <w:rPr>
          <w:rFonts w:ascii="Arial" w:hAnsi="Arial" w:cs="Arial"/>
        </w:rPr>
        <w:t>kappas</w:t>
      </w:r>
      <w:proofErr w:type="spellEnd"/>
      <w:r w:rsidRPr="00104156">
        <w:rPr>
          <w:rFonts w:ascii="Arial" w:hAnsi="Arial" w:cs="Arial"/>
        </w:rPr>
        <w:t xml:space="preserve"> (e.g., ~0.70) from the ranges specified above, study size of 1000 has &gt;90% power to reject inferiority of individual self-sampling workflows at the threshold of 0.98. </w:t>
      </w:r>
    </w:p>
    <w:p w14:paraId="6C30FC19" w14:textId="77777777" w:rsidR="00214430" w:rsidRPr="00104156" w:rsidRDefault="00214430" w:rsidP="00B51876">
      <w:pPr>
        <w:spacing w:after="0" w:line="360" w:lineRule="auto"/>
        <w:rPr>
          <w:rFonts w:ascii="Arial" w:eastAsiaTheme="minorEastAsia" w:hAnsi="Arial" w:cs="Arial"/>
          <w:sz w:val="24"/>
          <w:szCs w:val="24"/>
        </w:rPr>
      </w:pPr>
    </w:p>
    <w:p w14:paraId="469FE93F" w14:textId="0DF76063" w:rsidR="00CD6E26" w:rsidRPr="00104156" w:rsidRDefault="000E2314" w:rsidP="00F54210">
      <w:pPr>
        <w:spacing w:after="0" w:line="360" w:lineRule="auto"/>
        <w:rPr>
          <w:rFonts w:ascii="Arial" w:eastAsiaTheme="minorEastAsia" w:hAnsi="Arial" w:cs="Arial"/>
          <w:b/>
          <w:bCs/>
          <w:sz w:val="24"/>
          <w:szCs w:val="24"/>
        </w:rPr>
      </w:pPr>
      <w:r w:rsidRPr="00104156">
        <w:rPr>
          <w:rFonts w:ascii="Arial" w:eastAsiaTheme="minorEastAsia" w:hAnsi="Arial" w:cs="Arial"/>
          <w:b/>
          <w:bCs/>
          <w:sz w:val="24"/>
          <w:szCs w:val="24"/>
        </w:rPr>
        <w:t>REFERENCES</w:t>
      </w:r>
    </w:p>
    <w:p w14:paraId="7A18F298" w14:textId="5015C0B3" w:rsidR="00CD6E26" w:rsidRPr="00104156" w:rsidRDefault="00CD6E26" w:rsidP="00CD6E26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04156">
        <w:rPr>
          <w:rFonts w:ascii="Arial" w:hAnsi="Arial" w:cs="Arial"/>
        </w:rPr>
        <w:t>1</w:t>
      </w:r>
      <w:r w:rsidRPr="00104156">
        <w:rPr>
          <w:rFonts w:ascii="Arial" w:hAnsi="Arial" w:cs="Arial"/>
        </w:rPr>
        <w:tab/>
      </w:r>
      <w:r w:rsidR="00C354EB" w:rsidRPr="00104156">
        <w:rPr>
          <w:rFonts w:ascii="Arial" w:hAnsi="Arial" w:cs="Arial"/>
        </w:rPr>
        <w:t>Rebolj, M., Mathews</w:t>
      </w:r>
      <w:r w:rsidR="00C67F81" w:rsidRPr="00104156">
        <w:rPr>
          <w:rFonts w:ascii="Arial" w:hAnsi="Arial" w:cs="Arial"/>
        </w:rPr>
        <w:t>,</w:t>
      </w:r>
      <w:r w:rsidR="00C354EB" w:rsidRPr="00104156">
        <w:rPr>
          <w:rFonts w:ascii="Arial" w:hAnsi="Arial" w:cs="Arial"/>
        </w:rPr>
        <w:t xml:space="preserve"> C.S., Pesola</w:t>
      </w:r>
      <w:r w:rsidR="00C67F81" w:rsidRPr="00104156">
        <w:rPr>
          <w:rFonts w:ascii="Arial" w:hAnsi="Arial" w:cs="Arial"/>
        </w:rPr>
        <w:t>, F.</w:t>
      </w:r>
      <w:r w:rsidR="00C354EB" w:rsidRPr="00104156">
        <w:rPr>
          <w:rFonts w:ascii="Arial" w:hAnsi="Arial" w:cs="Arial"/>
        </w:rPr>
        <w:t>, Cuschieri</w:t>
      </w:r>
      <w:r w:rsidR="00C67F81" w:rsidRPr="00104156">
        <w:rPr>
          <w:rFonts w:ascii="Arial" w:hAnsi="Arial" w:cs="Arial"/>
        </w:rPr>
        <w:t>, K.</w:t>
      </w:r>
      <w:r w:rsidR="00C354EB" w:rsidRPr="00104156">
        <w:rPr>
          <w:rFonts w:ascii="Arial" w:hAnsi="Arial" w:cs="Arial"/>
        </w:rPr>
        <w:t>, Denton</w:t>
      </w:r>
      <w:r w:rsidR="00C67F81" w:rsidRPr="00104156">
        <w:rPr>
          <w:rFonts w:ascii="Arial" w:hAnsi="Arial" w:cs="Arial"/>
        </w:rPr>
        <w:t>, K.</w:t>
      </w:r>
      <w:r w:rsidR="00C354EB" w:rsidRPr="00104156">
        <w:rPr>
          <w:rFonts w:ascii="Arial" w:hAnsi="Arial" w:cs="Arial"/>
        </w:rPr>
        <w:t>, Kitchener</w:t>
      </w:r>
      <w:r w:rsidR="00C67F81" w:rsidRPr="00104156">
        <w:rPr>
          <w:rFonts w:ascii="Arial" w:hAnsi="Arial" w:cs="Arial"/>
        </w:rPr>
        <w:t>, H.</w:t>
      </w:r>
      <w:r w:rsidRPr="00104156">
        <w:rPr>
          <w:rFonts w:ascii="Arial" w:hAnsi="Arial" w:cs="Arial"/>
        </w:rPr>
        <w:t xml:space="preserve"> Age-specific outcomes from the first round of HPV screening in unvaccinated women: Observational study from the English cervical screening pilot. </w:t>
      </w:r>
      <w:r w:rsidRPr="00104156">
        <w:rPr>
          <w:rFonts w:ascii="Arial" w:hAnsi="Arial" w:cs="Arial"/>
          <w:i/>
        </w:rPr>
        <w:t>BJOG</w:t>
      </w:r>
      <w:r w:rsidRPr="00104156">
        <w:rPr>
          <w:rFonts w:ascii="Arial" w:hAnsi="Arial" w:cs="Arial"/>
        </w:rPr>
        <w:t xml:space="preserve"> </w:t>
      </w:r>
      <w:r w:rsidRPr="00104156">
        <w:rPr>
          <w:rFonts w:ascii="Arial" w:hAnsi="Arial" w:cs="Arial"/>
          <w:b/>
        </w:rPr>
        <w:t>129</w:t>
      </w:r>
      <w:r w:rsidRPr="00104156">
        <w:rPr>
          <w:rFonts w:ascii="Arial" w:hAnsi="Arial" w:cs="Arial"/>
        </w:rPr>
        <w:t>, 1278-1288 (2022).</w:t>
      </w:r>
    </w:p>
    <w:p w14:paraId="3C5BC8B1" w14:textId="31FBFBA8" w:rsidR="00CD6E26" w:rsidRPr="00104156" w:rsidRDefault="00CD6E26" w:rsidP="00CD6E26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04156">
        <w:rPr>
          <w:rFonts w:ascii="Arial" w:hAnsi="Arial" w:cs="Arial"/>
        </w:rPr>
        <w:t>2</w:t>
      </w:r>
      <w:r w:rsidRPr="00104156">
        <w:rPr>
          <w:rFonts w:ascii="Arial" w:hAnsi="Arial" w:cs="Arial"/>
        </w:rPr>
        <w:tab/>
        <w:t xml:space="preserve">Rebolj, M., Pesola, F., Mathews, C., Mesher, D., Soldan, K. Kitchener, H. The impact of catch-up bivalent human papillomavirus vaccination on cervical screening outcomes: an observational study from the English HPV primary screening pilot. </w:t>
      </w:r>
      <w:r w:rsidRPr="00104156">
        <w:rPr>
          <w:rFonts w:ascii="Arial" w:hAnsi="Arial" w:cs="Arial"/>
          <w:i/>
        </w:rPr>
        <w:t>Br</w:t>
      </w:r>
      <w:r w:rsidR="00DA516E" w:rsidRPr="00104156">
        <w:rPr>
          <w:rFonts w:ascii="Arial" w:hAnsi="Arial" w:cs="Arial"/>
          <w:i/>
        </w:rPr>
        <w:t>.</w:t>
      </w:r>
      <w:r w:rsidRPr="00104156">
        <w:rPr>
          <w:rFonts w:ascii="Arial" w:hAnsi="Arial" w:cs="Arial"/>
          <w:i/>
        </w:rPr>
        <w:t xml:space="preserve"> J</w:t>
      </w:r>
      <w:r w:rsidR="00DA516E" w:rsidRPr="00104156">
        <w:rPr>
          <w:rFonts w:ascii="Arial" w:hAnsi="Arial" w:cs="Arial"/>
          <w:i/>
        </w:rPr>
        <w:t>.</w:t>
      </w:r>
      <w:r w:rsidRPr="00104156">
        <w:rPr>
          <w:rFonts w:ascii="Arial" w:hAnsi="Arial" w:cs="Arial"/>
          <w:i/>
        </w:rPr>
        <w:t xml:space="preserve"> Cancer</w:t>
      </w:r>
      <w:r w:rsidRPr="00104156">
        <w:rPr>
          <w:rFonts w:ascii="Arial" w:hAnsi="Arial" w:cs="Arial"/>
        </w:rPr>
        <w:t xml:space="preserve"> </w:t>
      </w:r>
      <w:r w:rsidRPr="00104156">
        <w:rPr>
          <w:rFonts w:ascii="Arial" w:hAnsi="Arial" w:cs="Arial"/>
          <w:b/>
        </w:rPr>
        <w:t>127</w:t>
      </w:r>
      <w:r w:rsidRPr="00104156">
        <w:rPr>
          <w:rFonts w:ascii="Arial" w:hAnsi="Arial" w:cs="Arial"/>
        </w:rPr>
        <w:t>, 278-287 (2022).</w:t>
      </w:r>
    </w:p>
    <w:p w14:paraId="4B8F9A29" w14:textId="328FC11B" w:rsidR="00CD6E26" w:rsidRPr="00104156" w:rsidRDefault="00CD6E26" w:rsidP="00CD6E26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04156">
        <w:rPr>
          <w:rFonts w:ascii="Arial" w:hAnsi="Arial" w:cs="Arial"/>
        </w:rPr>
        <w:t>3</w:t>
      </w:r>
      <w:r w:rsidRPr="00104156">
        <w:rPr>
          <w:rFonts w:ascii="Arial" w:hAnsi="Arial" w:cs="Arial"/>
        </w:rPr>
        <w:tab/>
      </w:r>
      <w:r w:rsidR="007B51E3" w:rsidRPr="00104156">
        <w:rPr>
          <w:rFonts w:ascii="Arial" w:hAnsi="Arial" w:cs="Arial"/>
        </w:rPr>
        <w:t xml:space="preserve">Rebolj, M., Rimmer, J., Denton, K., Tidy, J., Mathews, C., Ellis, K., et. </w:t>
      </w:r>
      <w:r w:rsidR="00975DB8" w:rsidRPr="00104156">
        <w:rPr>
          <w:rFonts w:ascii="Arial" w:hAnsi="Arial" w:cs="Arial"/>
        </w:rPr>
        <w:t>a</w:t>
      </w:r>
      <w:r w:rsidR="007B51E3" w:rsidRPr="00104156">
        <w:rPr>
          <w:rFonts w:ascii="Arial" w:hAnsi="Arial" w:cs="Arial"/>
        </w:rPr>
        <w:t xml:space="preserve">l. </w:t>
      </w:r>
      <w:r w:rsidRPr="00104156">
        <w:rPr>
          <w:rFonts w:ascii="Arial" w:hAnsi="Arial" w:cs="Arial"/>
        </w:rPr>
        <w:t xml:space="preserve">Primary cervical screening with high risk human papillomavirus testing: observational study. </w:t>
      </w:r>
      <w:r w:rsidRPr="00104156">
        <w:rPr>
          <w:rFonts w:ascii="Arial" w:hAnsi="Arial" w:cs="Arial"/>
          <w:i/>
        </w:rPr>
        <w:t>BMJ</w:t>
      </w:r>
      <w:r w:rsidRPr="00104156">
        <w:rPr>
          <w:rFonts w:ascii="Arial" w:hAnsi="Arial" w:cs="Arial"/>
        </w:rPr>
        <w:t xml:space="preserve"> </w:t>
      </w:r>
      <w:r w:rsidRPr="00104156">
        <w:rPr>
          <w:rFonts w:ascii="Arial" w:hAnsi="Arial" w:cs="Arial"/>
          <w:b/>
        </w:rPr>
        <w:t>364</w:t>
      </w:r>
      <w:r w:rsidRPr="00104156">
        <w:rPr>
          <w:rFonts w:ascii="Arial" w:hAnsi="Arial" w:cs="Arial"/>
        </w:rPr>
        <w:t>, l240 (2019).</w:t>
      </w:r>
    </w:p>
    <w:p w14:paraId="5EB60096" w14:textId="00726B87" w:rsidR="00CD6E26" w:rsidRPr="00104156" w:rsidRDefault="00CD6E26" w:rsidP="00CD6E26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04156">
        <w:rPr>
          <w:rFonts w:ascii="Arial" w:hAnsi="Arial" w:cs="Arial"/>
        </w:rPr>
        <w:t>4</w:t>
      </w:r>
      <w:r w:rsidRPr="00104156">
        <w:rPr>
          <w:rFonts w:ascii="Arial" w:hAnsi="Arial" w:cs="Arial"/>
        </w:rPr>
        <w:tab/>
        <w:t>Stanczuk, G.A.</w:t>
      </w:r>
      <w:r w:rsidR="009655EA" w:rsidRPr="00104156">
        <w:rPr>
          <w:rFonts w:ascii="Arial" w:hAnsi="Arial" w:cs="Arial"/>
        </w:rPr>
        <w:t xml:space="preserve">, Currie, H., Forson, W., Baxter, G., Lawrence, J., Wilson, A., et al. </w:t>
      </w:r>
      <w:r w:rsidRPr="00104156">
        <w:rPr>
          <w:rFonts w:ascii="Arial" w:hAnsi="Arial" w:cs="Arial"/>
        </w:rPr>
        <w:t xml:space="preserve">Self-sampling as the principal modality for population based cervical screening: Five-year follow-up of the PaVDaG study. </w:t>
      </w:r>
      <w:r w:rsidRPr="00104156">
        <w:rPr>
          <w:rFonts w:ascii="Arial" w:hAnsi="Arial" w:cs="Arial"/>
          <w:i/>
        </w:rPr>
        <w:t>Int</w:t>
      </w:r>
      <w:r w:rsidR="009655EA" w:rsidRPr="00104156">
        <w:rPr>
          <w:rFonts w:ascii="Arial" w:hAnsi="Arial" w:cs="Arial"/>
          <w:i/>
        </w:rPr>
        <w:t>.</w:t>
      </w:r>
      <w:r w:rsidRPr="00104156">
        <w:rPr>
          <w:rFonts w:ascii="Arial" w:hAnsi="Arial" w:cs="Arial"/>
          <w:i/>
        </w:rPr>
        <w:t xml:space="preserve"> J</w:t>
      </w:r>
      <w:r w:rsidR="009655EA" w:rsidRPr="00104156">
        <w:rPr>
          <w:rFonts w:ascii="Arial" w:hAnsi="Arial" w:cs="Arial"/>
          <w:i/>
        </w:rPr>
        <w:t>.</w:t>
      </w:r>
      <w:r w:rsidRPr="00104156">
        <w:rPr>
          <w:rFonts w:ascii="Arial" w:hAnsi="Arial" w:cs="Arial"/>
          <w:i/>
        </w:rPr>
        <w:t xml:space="preserve"> Cancer</w:t>
      </w:r>
      <w:r w:rsidRPr="00104156">
        <w:rPr>
          <w:rFonts w:ascii="Arial" w:hAnsi="Arial" w:cs="Arial"/>
        </w:rPr>
        <w:t xml:space="preserve"> </w:t>
      </w:r>
      <w:r w:rsidRPr="00104156">
        <w:rPr>
          <w:rFonts w:ascii="Arial" w:hAnsi="Arial" w:cs="Arial"/>
          <w:b/>
        </w:rPr>
        <w:t>150</w:t>
      </w:r>
      <w:r w:rsidRPr="00104156">
        <w:rPr>
          <w:rFonts w:ascii="Arial" w:hAnsi="Arial" w:cs="Arial"/>
        </w:rPr>
        <w:t>, 1350-1356 (2022).</w:t>
      </w:r>
    </w:p>
    <w:p w14:paraId="556A2C1F" w14:textId="52BFBA5F" w:rsidR="00CD6E26" w:rsidRPr="00104156" w:rsidRDefault="00CD6E26" w:rsidP="00CD6E26">
      <w:pPr>
        <w:pStyle w:val="EndNoteBibliography"/>
        <w:ind w:left="720" w:hanging="720"/>
        <w:rPr>
          <w:rFonts w:ascii="Arial" w:hAnsi="Arial" w:cs="Arial"/>
        </w:rPr>
      </w:pPr>
      <w:r w:rsidRPr="00104156">
        <w:rPr>
          <w:rFonts w:ascii="Arial" w:hAnsi="Arial" w:cs="Arial"/>
        </w:rPr>
        <w:t>5</w:t>
      </w:r>
      <w:r w:rsidRPr="00104156">
        <w:rPr>
          <w:rFonts w:ascii="Arial" w:hAnsi="Arial" w:cs="Arial"/>
        </w:rPr>
        <w:tab/>
        <w:t>Arbyn, M., Castle, P. E., Schiffman, M., Wentzensen, N., Heckman-Stoddard, B.</w:t>
      </w:r>
      <w:r w:rsidR="00BC3E84" w:rsidRPr="00104156">
        <w:rPr>
          <w:rFonts w:ascii="Arial" w:hAnsi="Arial" w:cs="Arial"/>
        </w:rPr>
        <w:t>,</w:t>
      </w:r>
      <w:r w:rsidRPr="00104156">
        <w:rPr>
          <w:rFonts w:ascii="Arial" w:hAnsi="Arial" w:cs="Arial"/>
        </w:rPr>
        <w:t xml:space="preserve"> Sahasrabuddhe, V. V. Meta-analysis of agreement/concordance statistics in studies comparing self- vs clinician-collected samples for HPV testing in cervical cancer screening. </w:t>
      </w:r>
      <w:r w:rsidRPr="00104156">
        <w:rPr>
          <w:rFonts w:ascii="Arial" w:hAnsi="Arial" w:cs="Arial"/>
          <w:i/>
        </w:rPr>
        <w:t>Int</w:t>
      </w:r>
      <w:r w:rsidR="00BC3E84" w:rsidRPr="00104156">
        <w:rPr>
          <w:rFonts w:ascii="Arial" w:hAnsi="Arial" w:cs="Arial"/>
          <w:i/>
        </w:rPr>
        <w:t>.</w:t>
      </w:r>
      <w:r w:rsidRPr="00104156">
        <w:rPr>
          <w:rFonts w:ascii="Arial" w:hAnsi="Arial" w:cs="Arial"/>
          <w:i/>
        </w:rPr>
        <w:t xml:space="preserve"> J</w:t>
      </w:r>
      <w:r w:rsidR="00BC3E84" w:rsidRPr="00104156">
        <w:rPr>
          <w:rFonts w:ascii="Arial" w:hAnsi="Arial" w:cs="Arial"/>
          <w:i/>
        </w:rPr>
        <w:t>.</w:t>
      </w:r>
      <w:r w:rsidRPr="00104156">
        <w:rPr>
          <w:rFonts w:ascii="Arial" w:hAnsi="Arial" w:cs="Arial"/>
          <w:i/>
        </w:rPr>
        <w:t xml:space="preserve"> Cancer</w:t>
      </w:r>
      <w:r w:rsidRPr="00104156">
        <w:rPr>
          <w:rFonts w:ascii="Arial" w:hAnsi="Arial" w:cs="Arial"/>
        </w:rPr>
        <w:t xml:space="preserve"> </w:t>
      </w:r>
      <w:r w:rsidRPr="00104156">
        <w:rPr>
          <w:rFonts w:ascii="Arial" w:hAnsi="Arial" w:cs="Arial"/>
          <w:b/>
        </w:rPr>
        <w:t>151</w:t>
      </w:r>
      <w:r w:rsidRPr="00104156">
        <w:rPr>
          <w:rFonts w:ascii="Arial" w:hAnsi="Arial" w:cs="Arial"/>
        </w:rPr>
        <w:t>, 308-312 (2022).</w:t>
      </w:r>
    </w:p>
    <w:p w14:paraId="5FEBE3D8" w14:textId="681D22EA" w:rsidR="00786C3F" w:rsidRPr="00104156" w:rsidRDefault="00786C3F" w:rsidP="00786C3F">
      <w:pPr>
        <w:spacing w:after="0" w:line="240" w:lineRule="auto"/>
        <w:rPr>
          <w:rFonts w:ascii="Arial" w:eastAsiaTheme="minorEastAsia" w:hAnsi="Arial" w:cs="Arial"/>
        </w:rPr>
      </w:pPr>
      <w:r w:rsidRPr="00104156">
        <w:rPr>
          <w:rFonts w:ascii="Arial" w:eastAsiaTheme="minorEastAsia" w:hAnsi="Arial" w:cs="Arial"/>
        </w:rPr>
        <w:t xml:space="preserve"> </w:t>
      </w:r>
    </w:p>
    <w:p w14:paraId="08DDEA9E" w14:textId="77777777" w:rsidR="00786C3F" w:rsidRPr="00104156" w:rsidRDefault="00786C3F">
      <w:pPr>
        <w:rPr>
          <w:rFonts w:ascii="Arial" w:eastAsiaTheme="minorEastAsia" w:hAnsi="Arial" w:cs="Arial"/>
        </w:rPr>
      </w:pPr>
      <w:r w:rsidRPr="00104156">
        <w:rPr>
          <w:rFonts w:ascii="Arial" w:eastAsiaTheme="minorEastAsia" w:hAnsi="Arial" w:cs="Arial"/>
        </w:rPr>
        <w:br w:type="page"/>
      </w:r>
    </w:p>
    <w:p w14:paraId="5EE16C5C" w14:textId="7790CB8D" w:rsidR="00786C3F" w:rsidRPr="00104156" w:rsidRDefault="00786C3F" w:rsidP="00786C3F">
      <w:pPr>
        <w:spacing w:after="0" w:line="240" w:lineRule="auto"/>
        <w:rPr>
          <w:rFonts w:ascii="Arial" w:eastAsiaTheme="minorEastAsia" w:hAnsi="Arial" w:cs="Arial"/>
        </w:rPr>
      </w:pPr>
      <w:r w:rsidRPr="00104156">
        <w:rPr>
          <w:rFonts w:ascii="Arial" w:eastAsiaTheme="minorEastAsia" w:hAnsi="Arial" w:cs="Arial"/>
        </w:rPr>
        <w:lastRenderedPageBreak/>
        <w:t xml:space="preserve">Table S1. HPV test results on the paired self- vs. clinician-collected samples in primary care, by age group and self-sampling workflow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387"/>
        <w:gridCol w:w="1530"/>
        <w:gridCol w:w="1529"/>
        <w:gridCol w:w="1530"/>
        <w:gridCol w:w="1530"/>
      </w:tblGrid>
      <w:tr w:rsidR="00786C3F" w:rsidRPr="00104156" w14:paraId="7706AFC3" w14:textId="77777777" w:rsidTr="0084499F">
        <w:tc>
          <w:tcPr>
            <w:tcW w:w="2122" w:type="dxa"/>
            <w:vMerge w:val="restart"/>
            <w:vAlign w:val="bottom"/>
          </w:tcPr>
          <w:p w14:paraId="090701A8" w14:textId="77777777" w:rsidR="00786C3F" w:rsidRPr="00104156" w:rsidRDefault="00786C3F" w:rsidP="008449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lf-sampling workflow and age group (in years)</w:t>
            </w:r>
          </w:p>
        </w:tc>
        <w:tc>
          <w:tcPr>
            <w:tcW w:w="1387" w:type="dxa"/>
            <w:vMerge w:val="restart"/>
            <w:vAlign w:val="bottom"/>
          </w:tcPr>
          <w:p w14:paraId="6CD743A6" w14:textId="77777777" w:rsidR="00786C3F" w:rsidRPr="00104156" w:rsidRDefault="00786C3F" w:rsidP="008449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st result on the SS sample</w:t>
            </w:r>
          </w:p>
        </w:tc>
        <w:tc>
          <w:tcPr>
            <w:tcW w:w="4589" w:type="dxa"/>
            <w:gridSpan w:val="3"/>
            <w:vAlign w:val="bottom"/>
          </w:tcPr>
          <w:p w14:paraId="194B2B4C" w14:textId="77777777" w:rsidR="00786C3F" w:rsidRPr="00104156" w:rsidDel="004C0876" w:rsidRDefault="00786C3F" w:rsidP="008449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st result on the paired CS LBC sample</w:t>
            </w:r>
          </w:p>
        </w:tc>
        <w:tc>
          <w:tcPr>
            <w:tcW w:w="1530" w:type="dxa"/>
            <w:vAlign w:val="bottom"/>
          </w:tcPr>
          <w:p w14:paraId="73C8BCFA" w14:textId="77777777" w:rsidR="00786C3F" w:rsidRPr="00104156" w:rsidDel="004C0876" w:rsidRDefault="00786C3F" w:rsidP="008449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cordance</w:t>
            </w:r>
          </w:p>
        </w:tc>
      </w:tr>
      <w:tr w:rsidR="00786C3F" w:rsidRPr="00104156" w14:paraId="108030F4" w14:textId="77777777" w:rsidTr="0084499F">
        <w:tc>
          <w:tcPr>
            <w:tcW w:w="2122" w:type="dxa"/>
            <w:vMerge/>
            <w:vAlign w:val="bottom"/>
          </w:tcPr>
          <w:p w14:paraId="5691D03D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Merge/>
            <w:vAlign w:val="bottom"/>
          </w:tcPr>
          <w:p w14:paraId="32EE8C8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0490EA4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LBC negative</w:t>
            </w:r>
          </w:p>
        </w:tc>
        <w:tc>
          <w:tcPr>
            <w:tcW w:w="1529" w:type="dxa"/>
            <w:vAlign w:val="bottom"/>
          </w:tcPr>
          <w:p w14:paraId="4677C50F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LBC positive</w:t>
            </w:r>
          </w:p>
        </w:tc>
        <w:tc>
          <w:tcPr>
            <w:tcW w:w="1530" w:type="dxa"/>
            <w:vAlign w:val="bottom"/>
          </w:tcPr>
          <w:p w14:paraId="7BCFBD8B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LBC invalid</w:t>
            </w:r>
          </w:p>
        </w:tc>
        <w:tc>
          <w:tcPr>
            <w:tcW w:w="1530" w:type="dxa"/>
            <w:vAlign w:val="bottom"/>
          </w:tcPr>
          <w:p w14:paraId="6BA76951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</w:tr>
      <w:tr w:rsidR="00786C3F" w:rsidRPr="00104156" w14:paraId="381B1E11" w14:textId="77777777" w:rsidTr="0084499F">
        <w:tc>
          <w:tcPr>
            <w:tcW w:w="2122" w:type="dxa"/>
            <w:vAlign w:val="bottom"/>
          </w:tcPr>
          <w:p w14:paraId="20E2C31B" w14:textId="77777777" w:rsidR="00786C3F" w:rsidRPr="00104156" w:rsidRDefault="00786C3F" w:rsidP="008449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valyn+cobas</w:t>
            </w:r>
            <w:proofErr w:type="spellEnd"/>
          </w:p>
        </w:tc>
        <w:tc>
          <w:tcPr>
            <w:tcW w:w="1387" w:type="dxa"/>
            <w:vAlign w:val="bottom"/>
          </w:tcPr>
          <w:p w14:paraId="36639AB5" w14:textId="77777777" w:rsidR="00786C3F" w:rsidRPr="00104156" w:rsidDel="004C0876" w:rsidRDefault="00786C3F" w:rsidP="008449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632D890" w14:textId="77777777" w:rsidR="00786C3F" w:rsidRPr="00104156" w:rsidRDefault="00786C3F" w:rsidP="008449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vAlign w:val="bottom"/>
          </w:tcPr>
          <w:p w14:paraId="07AAD8BE" w14:textId="77777777" w:rsidR="00786C3F" w:rsidRPr="00104156" w:rsidRDefault="00786C3F" w:rsidP="008449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4049AEFD" w14:textId="77777777" w:rsidR="00786C3F" w:rsidRPr="00104156" w:rsidRDefault="00786C3F" w:rsidP="008449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5CB0210" w14:textId="77777777" w:rsidR="00786C3F" w:rsidRPr="00104156" w:rsidRDefault="00786C3F" w:rsidP="008449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6C3F" w:rsidRPr="00104156" w14:paraId="597379BB" w14:textId="77777777" w:rsidTr="0084499F">
        <w:tc>
          <w:tcPr>
            <w:tcW w:w="2122" w:type="dxa"/>
            <w:vAlign w:val="bottom"/>
          </w:tcPr>
          <w:p w14:paraId="035D4E7E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-29</w:t>
            </w:r>
          </w:p>
        </w:tc>
        <w:tc>
          <w:tcPr>
            <w:tcW w:w="1387" w:type="dxa"/>
            <w:vAlign w:val="bottom"/>
          </w:tcPr>
          <w:p w14:paraId="2D98E2D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negative</w:t>
            </w:r>
          </w:p>
        </w:tc>
        <w:tc>
          <w:tcPr>
            <w:tcW w:w="1530" w:type="dxa"/>
            <w:vAlign w:val="bottom"/>
          </w:tcPr>
          <w:p w14:paraId="5D43D66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29" w:type="dxa"/>
            <w:vAlign w:val="bottom"/>
          </w:tcPr>
          <w:p w14:paraId="0E852E5F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bottom"/>
          </w:tcPr>
          <w:p w14:paraId="2650BD2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0274E4A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90.8%</w:t>
            </w:r>
          </w:p>
        </w:tc>
      </w:tr>
      <w:tr w:rsidR="00786C3F" w:rsidRPr="00104156" w14:paraId="559CA477" w14:textId="77777777" w:rsidTr="0084499F">
        <w:tc>
          <w:tcPr>
            <w:tcW w:w="2122" w:type="dxa"/>
            <w:vAlign w:val="bottom"/>
          </w:tcPr>
          <w:p w14:paraId="3E11F033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5138A945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positive</w:t>
            </w:r>
          </w:p>
        </w:tc>
        <w:tc>
          <w:tcPr>
            <w:tcW w:w="1530" w:type="dxa"/>
            <w:vAlign w:val="bottom"/>
          </w:tcPr>
          <w:p w14:paraId="05C2A69E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9" w:type="dxa"/>
            <w:vAlign w:val="bottom"/>
          </w:tcPr>
          <w:p w14:paraId="177EBA1E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vAlign w:val="bottom"/>
          </w:tcPr>
          <w:p w14:paraId="73B6C5A5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45C94659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7E5E4FEC" w14:textId="77777777" w:rsidTr="0084499F">
        <w:tc>
          <w:tcPr>
            <w:tcW w:w="2122" w:type="dxa"/>
            <w:vAlign w:val="bottom"/>
          </w:tcPr>
          <w:p w14:paraId="755E44CA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3C81F83D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invalid</w:t>
            </w:r>
          </w:p>
        </w:tc>
        <w:tc>
          <w:tcPr>
            <w:tcW w:w="1530" w:type="dxa"/>
            <w:vAlign w:val="bottom"/>
          </w:tcPr>
          <w:p w14:paraId="611D0391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9" w:type="dxa"/>
            <w:vAlign w:val="bottom"/>
          </w:tcPr>
          <w:p w14:paraId="311EAF7D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013F11C6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6B9997B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2314E07F" w14:textId="77777777" w:rsidTr="0084499F">
        <w:tc>
          <w:tcPr>
            <w:tcW w:w="2122" w:type="dxa"/>
            <w:vAlign w:val="bottom"/>
          </w:tcPr>
          <w:p w14:paraId="032D13A3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-49</w:t>
            </w:r>
          </w:p>
        </w:tc>
        <w:tc>
          <w:tcPr>
            <w:tcW w:w="1387" w:type="dxa"/>
            <w:vAlign w:val="bottom"/>
          </w:tcPr>
          <w:p w14:paraId="73571447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negative</w:t>
            </w:r>
          </w:p>
        </w:tc>
        <w:tc>
          <w:tcPr>
            <w:tcW w:w="1530" w:type="dxa"/>
            <w:vAlign w:val="bottom"/>
          </w:tcPr>
          <w:p w14:paraId="6EB1CD3F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529" w:type="dxa"/>
            <w:vAlign w:val="bottom"/>
          </w:tcPr>
          <w:p w14:paraId="361BD88F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bottom"/>
          </w:tcPr>
          <w:p w14:paraId="654FA45D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3B61696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93.9%</w:t>
            </w:r>
          </w:p>
        </w:tc>
      </w:tr>
      <w:tr w:rsidR="00786C3F" w:rsidRPr="00104156" w14:paraId="517F772E" w14:textId="77777777" w:rsidTr="0084499F">
        <w:tc>
          <w:tcPr>
            <w:tcW w:w="2122" w:type="dxa"/>
            <w:vAlign w:val="bottom"/>
          </w:tcPr>
          <w:p w14:paraId="72F52055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40E63F8F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positive</w:t>
            </w:r>
          </w:p>
        </w:tc>
        <w:tc>
          <w:tcPr>
            <w:tcW w:w="1530" w:type="dxa"/>
            <w:vAlign w:val="bottom"/>
          </w:tcPr>
          <w:p w14:paraId="5C21335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29" w:type="dxa"/>
            <w:vAlign w:val="bottom"/>
          </w:tcPr>
          <w:p w14:paraId="00BB0A51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30" w:type="dxa"/>
            <w:vAlign w:val="bottom"/>
          </w:tcPr>
          <w:p w14:paraId="22876F0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40BA98AA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4A55A67D" w14:textId="77777777" w:rsidTr="0084499F">
        <w:tc>
          <w:tcPr>
            <w:tcW w:w="2122" w:type="dxa"/>
            <w:vAlign w:val="bottom"/>
          </w:tcPr>
          <w:p w14:paraId="220BF189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3F3DD5B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invalid</w:t>
            </w:r>
          </w:p>
        </w:tc>
        <w:tc>
          <w:tcPr>
            <w:tcW w:w="1530" w:type="dxa"/>
            <w:vAlign w:val="bottom"/>
          </w:tcPr>
          <w:p w14:paraId="423D534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9" w:type="dxa"/>
            <w:vAlign w:val="bottom"/>
          </w:tcPr>
          <w:p w14:paraId="45B0BDA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14:paraId="2868C155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55CD918D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518AB755" w14:textId="77777777" w:rsidTr="0084499F">
        <w:tc>
          <w:tcPr>
            <w:tcW w:w="2122" w:type="dxa"/>
            <w:vAlign w:val="bottom"/>
          </w:tcPr>
          <w:p w14:paraId="52E0E233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387" w:type="dxa"/>
            <w:vAlign w:val="bottom"/>
          </w:tcPr>
          <w:p w14:paraId="1852A1B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negative</w:t>
            </w:r>
          </w:p>
        </w:tc>
        <w:tc>
          <w:tcPr>
            <w:tcW w:w="1530" w:type="dxa"/>
            <w:vAlign w:val="bottom"/>
          </w:tcPr>
          <w:p w14:paraId="35136FA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529" w:type="dxa"/>
            <w:vAlign w:val="bottom"/>
          </w:tcPr>
          <w:p w14:paraId="45AF490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bottom"/>
          </w:tcPr>
          <w:p w14:paraId="7090CEC7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7E59AE9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96.5%</w:t>
            </w:r>
          </w:p>
        </w:tc>
      </w:tr>
      <w:tr w:rsidR="00786C3F" w:rsidRPr="00104156" w14:paraId="30395A13" w14:textId="77777777" w:rsidTr="0084499F">
        <w:tc>
          <w:tcPr>
            <w:tcW w:w="2122" w:type="dxa"/>
            <w:vAlign w:val="bottom"/>
          </w:tcPr>
          <w:p w14:paraId="51A81CCE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3965FE6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positive</w:t>
            </w:r>
          </w:p>
        </w:tc>
        <w:tc>
          <w:tcPr>
            <w:tcW w:w="1530" w:type="dxa"/>
            <w:vAlign w:val="bottom"/>
          </w:tcPr>
          <w:p w14:paraId="18DC862A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9" w:type="dxa"/>
            <w:vAlign w:val="bottom"/>
          </w:tcPr>
          <w:p w14:paraId="5F13B23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  <w:vAlign w:val="bottom"/>
          </w:tcPr>
          <w:p w14:paraId="11A8508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01262A81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133FA79A" w14:textId="77777777" w:rsidTr="0084499F">
        <w:tc>
          <w:tcPr>
            <w:tcW w:w="2122" w:type="dxa"/>
            <w:vAlign w:val="bottom"/>
          </w:tcPr>
          <w:p w14:paraId="2341621F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1E5E0EBA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invalid</w:t>
            </w:r>
          </w:p>
        </w:tc>
        <w:tc>
          <w:tcPr>
            <w:tcW w:w="1530" w:type="dxa"/>
            <w:vAlign w:val="bottom"/>
          </w:tcPr>
          <w:p w14:paraId="1967AE0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9" w:type="dxa"/>
            <w:vAlign w:val="bottom"/>
          </w:tcPr>
          <w:p w14:paraId="398C2A6F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5144A506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517BBE4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082932CA" w14:textId="77777777" w:rsidTr="0084499F">
        <w:tc>
          <w:tcPr>
            <w:tcW w:w="2122" w:type="dxa"/>
            <w:vAlign w:val="bottom"/>
          </w:tcPr>
          <w:p w14:paraId="0C0D7173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proofErr w:type="spellStart"/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LOQSwab+cobas</w:t>
            </w:r>
            <w:proofErr w:type="spellEnd"/>
          </w:p>
        </w:tc>
        <w:tc>
          <w:tcPr>
            <w:tcW w:w="1387" w:type="dxa"/>
            <w:vAlign w:val="bottom"/>
          </w:tcPr>
          <w:p w14:paraId="7AC60C96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ADDBF1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29" w:type="dxa"/>
            <w:vAlign w:val="bottom"/>
          </w:tcPr>
          <w:p w14:paraId="47F8C51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DAD3D1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A0CCD3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70EFEAA3" w14:textId="77777777" w:rsidTr="0084499F">
        <w:tc>
          <w:tcPr>
            <w:tcW w:w="2122" w:type="dxa"/>
            <w:vAlign w:val="bottom"/>
          </w:tcPr>
          <w:p w14:paraId="2F8E1C44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-29</w:t>
            </w:r>
          </w:p>
        </w:tc>
        <w:tc>
          <w:tcPr>
            <w:tcW w:w="1387" w:type="dxa"/>
            <w:vAlign w:val="bottom"/>
          </w:tcPr>
          <w:p w14:paraId="79DF2EF9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negative</w:t>
            </w:r>
          </w:p>
        </w:tc>
        <w:tc>
          <w:tcPr>
            <w:tcW w:w="1530" w:type="dxa"/>
            <w:vAlign w:val="bottom"/>
          </w:tcPr>
          <w:p w14:paraId="0219F13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29" w:type="dxa"/>
            <w:vAlign w:val="bottom"/>
          </w:tcPr>
          <w:p w14:paraId="38483821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bottom"/>
          </w:tcPr>
          <w:p w14:paraId="459E1FB5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5E334BCD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87.6%</w:t>
            </w:r>
          </w:p>
        </w:tc>
      </w:tr>
      <w:tr w:rsidR="00786C3F" w:rsidRPr="00104156" w14:paraId="31E658FA" w14:textId="77777777" w:rsidTr="0084499F">
        <w:tc>
          <w:tcPr>
            <w:tcW w:w="2122" w:type="dxa"/>
            <w:vAlign w:val="bottom"/>
          </w:tcPr>
          <w:p w14:paraId="3F095006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634FC3BB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positive</w:t>
            </w:r>
          </w:p>
        </w:tc>
        <w:tc>
          <w:tcPr>
            <w:tcW w:w="1530" w:type="dxa"/>
            <w:vAlign w:val="bottom"/>
          </w:tcPr>
          <w:p w14:paraId="0614B6B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9" w:type="dxa"/>
            <w:vAlign w:val="bottom"/>
          </w:tcPr>
          <w:p w14:paraId="63B1BBBB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vAlign w:val="bottom"/>
          </w:tcPr>
          <w:p w14:paraId="347BD272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0D452D45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3B6BFEA7" w14:textId="77777777" w:rsidTr="0084499F">
        <w:tc>
          <w:tcPr>
            <w:tcW w:w="2122" w:type="dxa"/>
            <w:vAlign w:val="bottom"/>
          </w:tcPr>
          <w:p w14:paraId="6CF04F67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5A23016D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invalid</w:t>
            </w:r>
          </w:p>
        </w:tc>
        <w:tc>
          <w:tcPr>
            <w:tcW w:w="1530" w:type="dxa"/>
            <w:vAlign w:val="bottom"/>
          </w:tcPr>
          <w:p w14:paraId="0BFA98BA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29" w:type="dxa"/>
            <w:vAlign w:val="bottom"/>
          </w:tcPr>
          <w:p w14:paraId="27C1E127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14:paraId="53E756E1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6CFCDB0A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6C8897ED" w14:textId="77777777" w:rsidTr="0084499F">
        <w:tc>
          <w:tcPr>
            <w:tcW w:w="2122" w:type="dxa"/>
            <w:vAlign w:val="bottom"/>
          </w:tcPr>
          <w:p w14:paraId="3915156D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-49</w:t>
            </w:r>
          </w:p>
        </w:tc>
        <w:tc>
          <w:tcPr>
            <w:tcW w:w="1387" w:type="dxa"/>
            <w:vAlign w:val="bottom"/>
          </w:tcPr>
          <w:p w14:paraId="78E3B862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negative</w:t>
            </w:r>
          </w:p>
        </w:tc>
        <w:tc>
          <w:tcPr>
            <w:tcW w:w="1530" w:type="dxa"/>
            <w:vAlign w:val="bottom"/>
          </w:tcPr>
          <w:p w14:paraId="532573DF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529" w:type="dxa"/>
            <w:vAlign w:val="bottom"/>
          </w:tcPr>
          <w:p w14:paraId="5EDB1DFB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bottom"/>
          </w:tcPr>
          <w:p w14:paraId="171A1C9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5FC6E69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89.8%</w:t>
            </w:r>
          </w:p>
        </w:tc>
      </w:tr>
      <w:tr w:rsidR="00786C3F" w:rsidRPr="00104156" w14:paraId="67213B75" w14:textId="77777777" w:rsidTr="0084499F">
        <w:tc>
          <w:tcPr>
            <w:tcW w:w="2122" w:type="dxa"/>
            <w:vAlign w:val="bottom"/>
          </w:tcPr>
          <w:p w14:paraId="4F3948F9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63B14542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positive</w:t>
            </w:r>
          </w:p>
        </w:tc>
        <w:tc>
          <w:tcPr>
            <w:tcW w:w="1530" w:type="dxa"/>
            <w:vAlign w:val="bottom"/>
          </w:tcPr>
          <w:p w14:paraId="22BAD5C9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29" w:type="dxa"/>
            <w:vAlign w:val="bottom"/>
          </w:tcPr>
          <w:p w14:paraId="74A84D91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0" w:type="dxa"/>
            <w:vAlign w:val="bottom"/>
          </w:tcPr>
          <w:p w14:paraId="77B4B3CD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6A62B0B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7C51883C" w14:textId="77777777" w:rsidTr="0084499F">
        <w:tc>
          <w:tcPr>
            <w:tcW w:w="2122" w:type="dxa"/>
            <w:vAlign w:val="bottom"/>
          </w:tcPr>
          <w:p w14:paraId="00F2EA73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0218E352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invalid</w:t>
            </w:r>
          </w:p>
        </w:tc>
        <w:tc>
          <w:tcPr>
            <w:tcW w:w="1530" w:type="dxa"/>
            <w:vAlign w:val="bottom"/>
          </w:tcPr>
          <w:p w14:paraId="0FD5745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29" w:type="dxa"/>
            <w:vAlign w:val="bottom"/>
          </w:tcPr>
          <w:p w14:paraId="0ADD11C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5DFE994D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0B4BF70E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0001B3D8" w14:textId="77777777" w:rsidTr="0084499F">
        <w:tc>
          <w:tcPr>
            <w:tcW w:w="2122" w:type="dxa"/>
            <w:vAlign w:val="bottom"/>
          </w:tcPr>
          <w:p w14:paraId="5EE44FD2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387" w:type="dxa"/>
            <w:vAlign w:val="bottom"/>
          </w:tcPr>
          <w:p w14:paraId="77D70606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negative</w:t>
            </w:r>
          </w:p>
        </w:tc>
        <w:tc>
          <w:tcPr>
            <w:tcW w:w="1530" w:type="dxa"/>
            <w:vAlign w:val="bottom"/>
          </w:tcPr>
          <w:p w14:paraId="0F0F131D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29" w:type="dxa"/>
            <w:vAlign w:val="bottom"/>
          </w:tcPr>
          <w:p w14:paraId="505CE79F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bottom"/>
          </w:tcPr>
          <w:p w14:paraId="172E9F6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72A6B1D9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91.0%</w:t>
            </w:r>
          </w:p>
        </w:tc>
      </w:tr>
      <w:tr w:rsidR="00786C3F" w:rsidRPr="00104156" w14:paraId="068E3AE2" w14:textId="77777777" w:rsidTr="0084499F">
        <w:tc>
          <w:tcPr>
            <w:tcW w:w="2122" w:type="dxa"/>
            <w:vAlign w:val="bottom"/>
          </w:tcPr>
          <w:p w14:paraId="5C5D090F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7831690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positive</w:t>
            </w:r>
          </w:p>
        </w:tc>
        <w:tc>
          <w:tcPr>
            <w:tcW w:w="1530" w:type="dxa"/>
            <w:vAlign w:val="bottom"/>
          </w:tcPr>
          <w:p w14:paraId="1A9629ED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29" w:type="dxa"/>
            <w:vAlign w:val="bottom"/>
          </w:tcPr>
          <w:p w14:paraId="0DD32591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vAlign w:val="bottom"/>
          </w:tcPr>
          <w:p w14:paraId="7854F58D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6E5D262B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1ED7B1F2" w14:textId="77777777" w:rsidTr="0084499F">
        <w:tc>
          <w:tcPr>
            <w:tcW w:w="2122" w:type="dxa"/>
            <w:vAlign w:val="bottom"/>
          </w:tcPr>
          <w:p w14:paraId="19759BF0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4FEC03A1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invalid</w:t>
            </w:r>
          </w:p>
        </w:tc>
        <w:tc>
          <w:tcPr>
            <w:tcW w:w="1530" w:type="dxa"/>
            <w:vAlign w:val="bottom"/>
          </w:tcPr>
          <w:p w14:paraId="2C540F3B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9" w:type="dxa"/>
            <w:vAlign w:val="bottom"/>
          </w:tcPr>
          <w:p w14:paraId="2FD918CF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369996E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3D3E6C9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40016B9C" w14:textId="77777777" w:rsidTr="0084499F">
        <w:tc>
          <w:tcPr>
            <w:tcW w:w="2122" w:type="dxa"/>
            <w:vAlign w:val="bottom"/>
          </w:tcPr>
          <w:p w14:paraId="53D25E64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proofErr w:type="spellStart"/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valyn+APTIMA</w:t>
            </w:r>
            <w:proofErr w:type="spellEnd"/>
          </w:p>
        </w:tc>
        <w:tc>
          <w:tcPr>
            <w:tcW w:w="1387" w:type="dxa"/>
            <w:vAlign w:val="bottom"/>
          </w:tcPr>
          <w:p w14:paraId="487BF52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6779B7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29" w:type="dxa"/>
            <w:vAlign w:val="bottom"/>
          </w:tcPr>
          <w:p w14:paraId="459367EA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43064D61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3D3661E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3E89261D" w14:textId="77777777" w:rsidTr="0084499F">
        <w:tc>
          <w:tcPr>
            <w:tcW w:w="2122" w:type="dxa"/>
            <w:vAlign w:val="bottom"/>
          </w:tcPr>
          <w:p w14:paraId="118A09EE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-29</w:t>
            </w:r>
          </w:p>
        </w:tc>
        <w:tc>
          <w:tcPr>
            <w:tcW w:w="1387" w:type="dxa"/>
            <w:vAlign w:val="bottom"/>
          </w:tcPr>
          <w:p w14:paraId="77ABA329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negative</w:t>
            </w:r>
          </w:p>
        </w:tc>
        <w:tc>
          <w:tcPr>
            <w:tcW w:w="1530" w:type="dxa"/>
            <w:vAlign w:val="bottom"/>
          </w:tcPr>
          <w:p w14:paraId="0E9F427A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29" w:type="dxa"/>
            <w:vAlign w:val="bottom"/>
          </w:tcPr>
          <w:p w14:paraId="0EC5E91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vAlign w:val="bottom"/>
          </w:tcPr>
          <w:p w14:paraId="598ABAC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bottom"/>
          </w:tcPr>
          <w:p w14:paraId="3A2BD4A2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81.2%</w:t>
            </w:r>
          </w:p>
        </w:tc>
      </w:tr>
      <w:tr w:rsidR="00786C3F" w:rsidRPr="00104156" w14:paraId="6DB9783E" w14:textId="77777777" w:rsidTr="0084499F">
        <w:tc>
          <w:tcPr>
            <w:tcW w:w="2122" w:type="dxa"/>
            <w:vAlign w:val="bottom"/>
          </w:tcPr>
          <w:p w14:paraId="2E880984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33E1E4C5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positive</w:t>
            </w:r>
          </w:p>
        </w:tc>
        <w:tc>
          <w:tcPr>
            <w:tcW w:w="1530" w:type="dxa"/>
            <w:vAlign w:val="bottom"/>
          </w:tcPr>
          <w:p w14:paraId="7C122EE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29" w:type="dxa"/>
            <w:vAlign w:val="bottom"/>
          </w:tcPr>
          <w:p w14:paraId="609E7636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0" w:type="dxa"/>
            <w:vAlign w:val="bottom"/>
          </w:tcPr>
          <w:p w14:paraId="3A29E03E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738C703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20EEBD99" w14:textId="77777777" w:rsidTr="0084499F">
        <w:tc>
          <w:tcPr>
            <w:tcW w:w="2122" w:type="dxa"/>
            <w:vAlign w:val="bottom"/>
          </w:tcPr>
          <w:p w14:paraId="7F46DE60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5CCE12D1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invalid</w:t>
            </w:r>
          </w:p>
        </w:tc>
        <w:tc>
          <w:tcPr>
            <w:tcW w:w="1530" w:type="dxa"/>
            <w:vAlign w:val="bottom"/>
          </w:tcPr>
          <w:p w14:paraId="68B4C53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9" w:type="dxa"/>
            <w:vAlign w:val="bottom"/>
          </w:tcPr>
          <w:p w14:paraId="79FE173B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23CE2D3E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37AA7246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012E6816" w14:textId="77777777" w:rsidTr="0084499F">
        <w:tc>
          <w:tcPr>
            <w:tcW w:w="2122" w:type="dxa"/>
            <w:vAlign w:val="bottom"/>
          </w:tcPr>
          <w:p w14:paraId="01EC6C14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-49</w:t>
            </w:r>
          </w:p>
        </w:tc>
        <w:tc>
          <w:tcPr>
            <w:tcW w:w="1387" w:type="dxa"/>
            <w:vAlign w:val="bottom"/>
          </w:tcPr>
          <w:p w14:paraId="65FAF86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negative</w:t>
            </w:r>
          </w:p>
        </w:tc>
        <w:tc>
          <w:tcPr>
            <w:tcW w:w="1530" w:type="dxa"/>
            <w:vAlign w:val="bottom"/>
          </w:tcPr>
          <w:p w14:paraId="6818900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529" w:type="dxa"/>
            <w:vAlign w:val="bottom"/>
          </w:tcPr>
          <w:p w14:paraId="1159B8F5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  <w:vAlign w:val="bottom"/>
          </w:tcPr>
          <w:p w14:paraId="3A1937C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bottom"/>
          </w:tcPr>
          <w:p w14:paraId="747D2CD9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90.5%</w:t>
            </w:r>
          </w:p>
        </w:tc>
      </w:tr>
      <w:tr w:rsidR="00786C3F" w:rsidRPr="00104156" w14:paraId="1199A9E3" w14:textId="77777777" w:rsidTr="0084499F">
        <w:tc>
          <w:tcPr>
            <w:tcW w:w="2122" w:type="dxa"/>
            <w:vAlign w:val="bottom"/>
          </w:tcPr>
          <w:p w14:paraId="6C5BD328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19C0841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positive</w:t>
            </w:r>
          </w:p>
        </w:tc>
        <w:tc>
          <w:tcPr>
            <w:tcW w:w="1530" w:type="dxa"/>
            <w:vAlign w:val="bottom"/>
          </w:tcPr>
          <w:p w14:paraId="0998549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29" w:type="dxa"/>
            <w:vAlign w:val="bottom"/>
          </w:tcPr>
          <w:p w14:paraId="33F16CA9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30" w:type="dxa"/>
            <w:vAlign w:val="bottom"/>
          </w:tcPr>
          <w:p w14:paraId="4FE2606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3A98C3BB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53B180C4" w14:textId="77777777" w:rsidTr="0084499F">
        <w:tc>
          <w:tcPr>
            <w:tcW w:w="2122" w:type="dxa"/>
            <w:vAlign w:val="bottom"/>
          </w:tcPr>
          <w:p w14:paraId="4F1731D8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47E0172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invalid</w:t>
            </w:r>
          </w:p>
        </w:tc>
        <w:tc>
          <w:tcPr>
            <w:tcW w:w="1530" w:type="dxa"/>
            <w:vAlign w:val="bottom"/>
          </w:tcPr>
          <w:p w14:paraId="7AE49A97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9" w:type="dxa"/>
            <w:vAlign w:val="bottom"/>
          </w:tcPr>
          <w:p w14:paraId="2F0B7CE1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66C29E79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534686E2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743DC5F1" w14:textId="77777777" w:rsidTr="0084499F">
        <w:tc>
          <w:tcPr>
            <w:tcW w:w="2122" w:type="dxa"/>
            <w:vAlign w:val="bottom"/>
          </w:tcPr>
          <w:p w14:paraId="5BA5B1EC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387" w:type="dxa"/>
            <w:vAlign w:val="bottom"/>
          </w:tcPr>
          <w:p w14:paraId="7EA798F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negative</w:t>
            </w:r>
          </w:p>
        </w:tc>
        <w:tc>
          <w:tcPr>
            <w:tcW w:w="1530" w:type="dxa"/>
            <w:vAlign w:val="bottom"/>
          </w:tcPr>
          <w:p w14:paraId="7EA3A9E5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529" w:type="dxa"/>
            <w:vAlign w:val="bottom"/>
          </w:tcPr>
          <w:p w14:paraId="67B9ADB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bottom"/>
          </w:tcPr>
          <w:p w14:paraId="5949A17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14:paraId="78C337BA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92.1%</w:t>
            </w:r>
          </w:p>
        </w:tc>
      </w:tr>
      <w:tr w:rsidR="00786C3F" w:rsidRPr="00104156" w14:paraId="44667FE6" w14:textId="77777777" w:rsidTr="0084499F">
        <w:tc>
          <w:tcPr>
            <w:tcW w:w="2122" w:type="dxa"/>
            <w:vAlign w:val="bottom"/>
          </w:tcPr>
          <w:p w14:paraId="00DF93A2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1C2F62AE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positive</w:t>
            </w:r>
          </w:p>
        </w:tc>
        <w:tc>
          <w:tcPr>
            <w:tcW w:w="1530" w:type="dxa"/>
            <w:vAlign w:val="bottom"/>
          </w:tcPr>
          <w:p w14:paraId="60E962D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29" w:type="dxa"/>
            <w:vAlign w:val="bottom"/>
          </w:tcPr>
          <w:p w14:paraId="7482795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bottom"/>
          </w:tcPr>
          <w:p w14:paraId="4C76A21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7E34A337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16EC6394" w14:textId="77777777" w:rsidTr="0084499F">
        <w:tc>
          <w:tcPr>
            <w:tcW w:w="2122" w:type="dxa"/>
            <w:vAlign w:val="bottom"/>
          </w:tcPr>
          <w:p w14:paraId="2B456B67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213627E2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invalid</w:t>
            </w:r>
          </w:p>
        </w:tc>
        <w:tc>
          <w:tcPr>
            <w:tcW w:w="1530" w:type="dxa"/>
            <w:vAlign w:val="bottom"/>
          </w:tcPr>
          <w:p w14:paraId="35A4DE4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9" w:type="dxa"/>
            <w:vAlign w:val="bottom"/>
          </w:tcPr>
          <w:p w14:paraId="10F0D13E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019803E1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3FD985B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6ED7CCCB" w14:textId="77777777" w:rsidTr="0084499F">
        <w:tc>
          <w:tcPr>
            <w:tcW w:w="2122" w:type="dxa"/>
            <w:vAlign w:val="bottom"/>
          </w:tcPr>
          <w:p w14:paraId="05B4E163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proofErr w:type="spellStart"/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LOQSwab+APTIMA</w:t>
            </w:r>
            <w:proofErr w:type="spellEnd"/>
          </w:p>
        </w:tc>
        <w:tc>
          <w:tcPr>
            <w:tcW w:w="1387" w:type="dxa"/>
            <w:vAlign w:val="bottom"/>
          </w:tcPr>
          <w:p w14:paraId="0737446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E489236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29" w:type="dxa"/>
            <w:vAlign w:val="bottom"/>
          </w:tcPr>
          <w:p w14:paraId="711E1D8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B606E7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D7B50CE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7CDB3003" w14:textId="77777777" w:rsidTr="0084499F">
        <w:tc>
          <w:tcPr>
            <w:tcW w:w="2122" w:type="dxa"/>
            <w:vAlign w:val="bottom"/>
          </w:tcPr>
          <w:p w14:paraId="67D87F68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-29</w:t>
            </w:r>
          </w:p>
        </w:tc>
        <w:tc>
          <w:tcPr>
            <w:tcW w:w="1387" w:type="dxa"/>
            <w:vAlign w:val="bottom"/>
          </w:tcPr>
          <w:p w14:paraId="779C95C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negative</w:t>
            </w:r>
          </w:p>
        </w:tc>
        <w:tc>
          <w:tcPr>
            <w:tcW w:w="1530" w:type="dxa"/>
            <w:vAlign w:val="bottom"/>
          </w:tcPr>
          <w:p w14:paraId="4D2A6A0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29" w:type="dxa"/>
            <w:vAlign w:val="bottom"/>
          </w:tcPr>
          <w:p w14:paraId="6F316E1E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vAlign w:val="bottom"/>
          </w:tcPr>
          <w:p w14:paraId="565A7939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67E95127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75.8%</w:t>
            </w:r>
          </w:p>
        </w:tc>
      </w:tr>
      <w:tr w:rsidR="00786C3F" w:rsidRPr="00104156" w14:paraId="6768C663" w14:textId="77777777" w:rsidTr="0084499F">
        <w:tc>
          <w:tcPr>
            <w:tcW w:w="2122" w:type="dxa"/>
            <w:vAlign w:val="bottom"/>
          </w:tcPr>
          <w:p w14:paraId="7FCDE40A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18B244B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positive</w:t>
            </w:r>
          </w:p>
        </w:tc>
        <w:tc>
          <w:tcPr>
            <w:tcW w:w="1530" w:type="dxa"/>
            <w:vAlign w:val="bottom"/>
          </w:tcPr>
          <w:p w14:paraId="0A02649E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29" w:type="dxa"/>
            <w:vAlign w:val="bottom"/>
          </w:tcPr>
          <w:p w14:paraId="18DAAFDB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30" w:type="dxa"/>
            <w:vAlign w:val="bottom"/>
          </w:tcPr>
          <w:p w14:paraId="18992FB7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47C83A1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6A97CF4C" w14:textId="77777777" w:rsidTr="0084499F">
        <w:tc>
          <w:tcPr>
            <w:tcW w:w="2122" w:type="dxa"/>
            <w:vAlign w:val="bottom"/>
          </w:tcPr>
          <w:p w14:paraId="398FBBDA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5A2665A6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invalid</w:t>
            </w:r>
          </w:p>
        </w:tc>
        <w:tc>
          <w:tcPr>
            <w:tcW w:w="1530" w:type="dxa"/>
            <w:vAlign w:val="bottom"/>
          </w:tcPr>
          <w:p w14:paraId="0E1667C6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9" w:type="dxa"/>
            <w:vAlign w:val="bottom"/>
          </w:tcPr>
          <w:p w14:paraId="0C97E1F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39C360D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1767223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36C1336C" w14:textId="77777777" w:rsidTr="0084499F">
        <w:tc>
          <w:tcPr>
            <w:tcW w:w="2122" w:type="dxa"/>
            <w:vAlign w:val="bottom"/>
          </w:tcPr>
          <w:p w14:paraId="5CF88F78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-49</w:t>
            </w:r>
          </w:p>
        </w:tc>
        <w:tc>
          <w:tcPr>
            <w:tcW w:w="1387" w:type="dxa"/>
            <w:vAlign w:val="bottom"/>
          </w:tcPr>
          <w:p w14:paraId="46A4C7E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negative</w:t>
            </w:r>
          </w:p>
        </w:tc>
        <w:tc>
          <w:tcPr>
            <w:tcW w:w="1530" w:type="dxa"/>
            <w:vAlign w:val="bottom"/>
          </w:tcPr>
          <w:p w14:paraId="3A95FCE7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529" w:type="dxa"/>
            <w:vAlign w:val="bottom"/>
          </w:tcPr>
          <w:p w14:paraId="2713F9CB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vAlign w:val="bottom"/>
          </w:tcPr>
          <w:p w14:paraId="4462AC59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187AB6BD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88.8%</w:t>
            </w:r>
          </w:p>
        </w:tc>
      </w:tr>
      <w:tr w:rsidR="00786C3F" w:rsidRPr="00104156" w14:paraId="6EECBD96" w14:textId="77777777" w:rsidTr="0084499F">
        <w:tc>
          <w:tcPr>
            <w:tcW w:w="2122" w:type="dxa"/>
            <w:vAlign w:val="bottom"/>
          </w:tcPr>
          <w:p w14:paraId="2CDE8A01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7061250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positive</w:t>
            </w:r>
          </w:p>
        </w:tc>
        <w:tc>
          <w:tcPr>
            <w:tcW w:w="1530" w:type="dxa"/>
            <w:vAlign w:val="bottom"/>
          </w:tcPr>
          <w:p w14:paraId="59D731A6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29" w:type="dxa"/>
            <w:vAlign w:val="bottom"/>
          </w:tcPr>
          <w:p w14:paraId="2F98838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0" w:type="dxa"/>
            <w:vAlign w:val="bottom"/>
          </w:tcPr>
          <w:p w14:paraId="08FB6E5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30C41F2D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4A386AB3" w14:textId="77777777" w:rsidTr="0084499F">
        <w:tc>
          <w:tcPr>
            <w:tcW w:w="2122" w:type="dxa"/>
            <w:vAlign w:val="bottom"/>
          </w:tcPr>
          <w:p w14:paraId="0B322532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1DC9B2D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invalid</w:t>
            </w:r>
          </w:p>
        </w:tc>
        <w:tc>
          <w:tcPr>
            <w:tcW w:w="1530" w:type="dxa"/>
            <w:vAlign w:val="bottom"/>
          </w:tcPr>
          <w:p w14:paraId="5DDE235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9" w:type="dxa"/>
            <w:vAlign w:val="bottom"/>
          </w:tcPr>
          <w:p w14:paraId="2DFDAC06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77BD3499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3097CA4B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29CF0C58" w14:textId="77777777" w:rsidTr="0084499F">
        <w:tc>
          <w:tcPr>
            <w:tcW w:w="2122" w:type="dxa"/>
            <w:vAlign w:val="bottom"/>
          </w:tcPr>
          <w:p w14:paraId="71622B7E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387" w:type="dxa"/>
            <w:vAlign w:val="bottom"/>
          </w:tcPr>
          <w:p w14:paraId="5E2B722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negative</w:t>
            </w:r>
          </w:p>
        </w:tc>
        <w:tc>
          <w:tcPr>
            <w:tcW w:w="1530" w:type="dxa"/>
            <w:vAlign w:val="bottom"/>
          </w:tcPr>
          <w:p w14:paraId="43C6A22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29" w:type="dxa"/>
            <w:vAlign w:val="bottom"/>
          </w:tcPr>
          <w:p w14:paraId="36485CAF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1118723B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71E2EDF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90.8%</w:t>
            </w:r>
          </w:p>
        </w:tc>
      </w:tr>
      <w:tr w:rsidR="00786C3F" w:rsidRPr="00104156" w14:paraId="0D0DF832" w14:textId="77777777" w:rsidTr="0084499F">
        <w:tc>
          <w:tcPr>
            <w:tcW w:w="2122" w:type="dxa"/>
            <w:vAlign w:val="bottom"/>
          </w:tcPr>
          <w:p w14:paraId="07196510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7446C929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positive</w:t>
            </w:r>
          </w:p>
        </w:tc>
        <w:tc>
          <w:tcPr>
            <w:tcW w:w="1530" w:type="dxa"/>
            <w:vAlign w:val="bottom"/>
          </w:tcPr>
          <w:p w14:paraId="5AA02C7E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29" w:type="dxa"/>
            <w:vAlign w:val="bottom"/>
          </w:tcPr>
          <w:p w14:paraId="4DD7CEB1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bottom"/>
          </w:tcPr>
          <w:p w14:paraId="6B212BDF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729D0677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3D8B2433" w14:textId="77777777" w:rsidTr="0084499F">
        <w:tc>
          <w:tcPr>
            <w:tcW w:w="2122" w:type="dxa"/>
            <w:vAlign w:val="bottom"/>
          </w:tcPr>
          <w:p w14:paraId="6BF75E78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0BF0064D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invalid</w:t>
            </w:r>
          </w:p>
        </w:tc>
        <w:tc>
          <w:tcPr>
            <w:tcW w:w="1530" w:type="dxa"/>
            <w:vAlign w:val="bottom"/>
          </w:tcPr>
          <w:p w14:paraId="122E703F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9" w:type="dxa"/>
            <w:vAlign w:val="bottom"/>
          </w:tcPr>
          <w:p w14:paraId="1A94E42D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5D024A2B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3BE439D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6ACD0846" w14:textId="77777777" w:rsidTr="0084499F">
        <w:tc>
          <w:tcPr>
            <w:tcW w:w="2122" w:type="dxa"/>
            <w:vAlign w:val="bottom"/>
          </w:tcPr>
          <w:p w14:paraId="1DF89C7C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proofErr w:type="spellStart"/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ltitest+APTIMA</w:t>
            </w:r>
            <w:proofErr w:type="spellEnd"/>
          </w:p>
        </w:tc>
        <w:tc>
          <w:tcPr>
            <w:tcW w:w="1387" w:type="dxa"/>
            <w:vAlign w:val="bottom"/>
          </w:tcPr>
          <w:p w14:paraId="6598005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352B5E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29" w:type="dxa"/>
            <w:vAlign w:val="bottom"/>
          </w:tcPr>
          <w:p w14:paraId="6719D2CF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4B93241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FC9C666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14D4D005" w14:textId="77777777" w:rsidTr="0084499F">
        <w:tc>
          <w:tcPr>
            <w:tcW w:w="2122" w:type="dxa"/>
            <w:vAlign w:val="bottom"/>
          </w:tcPr>
          <w:p w14:paraId="56C361BC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-29</w:t>
            </w:r>
          </w:p>
        </w:tc>
        <w:tc>
          <w:tcPr>
            <w:tcW w:w="1387" w:type="dxa"/>
            <w:vAlign w:val="bottom"/>
          </w:tcPr>
          <w:p w14:paraId="2089505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negative</w:t>
            </w:r>
          </w:p>
        </w:tc>
        <w:tc>
          <w:tcPr>
            <w:tcW w:w="1530" w:type="dxa"/>
            <w:vAlign w:val="bottom"/>
          </w:tcPr>
          <w:p w14:paraId="4EDB50A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529" w:type="dxa"/>
            <w:vAlign w:val="bottom"/>
          </w:tcPr>
          <w:p w14:paraId="4EB0E71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bottom"/>
          </w:tcPr>
          <w:p w14:paraId="739F06F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36DB4437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84.2%</w:t>
            </w:r>
          </w:p>
        </w:tc>
      </w:tr>
      <w:tr w:rsidR="00786C3F" w:rsidRPr="00104156" w14:paraId="30B88754" w14:textId="77777777" w:rsidTr="0084499F">
        <w:tc>
          <w:tcPr>
            <w:tcW w:w="2122" w:type="dxa"/>
            <w:vAlign w:val="bottom"/>
          </w:tcPr>
          <w:p w14:paraId="433D01B8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1677C8A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positive</w:t>
            </w:r>
          </w:p>
        </w:tc>
        <w:tc>
          <w:tcPr>
            <w:tcW w:w="1530" w:type="dxa"/>
            <w:vAlign w:val="bottom"/>
          </w:tcPr>
          <w:p w14:paraId="0C58D20F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29" w:type="dxa"/>
            <w:vAlign w:val="bottom"/>
          </w:tcPr>
          <w:p w14:paraId="467F4FCF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0" w:type="dxa"/>
            <w:vAlign w:val="bottom"/>
          </w:tcPr>
          <w:p w14:paraId="1D25812F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42D99867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3F382CDF" w14:textId="77777777" w:rsidTr="0084499F">
        <w:tc>
          <w:tcPr>
            <w:tcW w:w="2122" w:type="dxa"/>
            <w:vAlign w:val="bottom"/>
          </w:tcPr>
          <w:p w14:paraId="322C682D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6CA544D6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invalid</w:t>
            </w:r>
          </w:p>
        </w:tc>
        <w:tc>
          <w:tcPr>
            <w:tcW w:w="1530" w:type="dxa"/>
            <w:vAlign w:val="bottom"/>
          </w:tcPr>
          <w:p w14:paraId="1B4EB251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9" w:type="dxa"/>
            <w:vAlign w:val="bottom"/>
          </w:tcPr>
          <w:p w14:paraId="351B888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7C522265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75FE7E17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4F085249" w14:textId="77777777" w:rsidTr="0084499F">
        <w:tc>
          <w:tcPr>
            <w:tcW w:w="2122" w:type="dxa"/>
            <w:vAlign w:val="bottom"/>
          </w:tcPr>
          <w:p w14:paraId="691E2BDE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-49</w:t>
            </w:r>
          </w:p>
        </w:tc>
        <w:tc>
          <w:tcPr>
            <w:tcW w:w="1387" w:type="dxa"/>
            <w:vAlign w:val="bottom"/>
          </w:tcPr>
          <w:p w14:paraId="4585E11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negative</w:t>
            </w:r>
          </w:p>
        </w:tc>
        <w:tc>
          <w:tcPr>
            <w:tcW w:w="1530" w:type="dxa"/>
            <w:vAlign w:val="bottom"/>
          </w:tcPr>
          <w:p w14:paraId="3C1898A7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529" w:type="dxa"/>
            <w:vAlign w:val="bottom"/>
          </w:tcPr>
          <w:p w14:paraId="16A51716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bottom"/>
          </w:tcPr>
          <w:p w14:paraId="5673675B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14:paraId="2450E906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84.5%</w:t>
            </w:r>
          </w:p>
        </w:tc>
      </w:tr>
      <w:tr w:rsidR="00786C3F" w:rsidRPr="00104156" w14:paraId="6EFE231D" w14:textId="77777777" w:rsidTr="0084499F">
        <w:tc>
          <w:tcPr>
            <w:tcW w:w="2122" w:type="dxa"/>
            <w:vAlign w:val="bottom"/>
          </w:tcPr>
          <w:p w14:paraId="0D49A2D3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5CF82622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positive</w:t>
            </w:r>
          </w:p>
        </w:tc>
        <w:tc>
          <w:tcPr>
            <w:tcW w:w="1530" w:type="dxa"/>
            <w:vAlign w:val="bottom"/>
          </w:tcPr>
          <w:p w14:paraId="36DBCA02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29" w:type="dxa"/>
            <w:vAlign w:val="bottom"/>
          </w:tcPr>
          <w:p w14:paraId="28E1788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0" w:type="dxa"/>
            <w:vAlign w:val="bottom"/>
          </w:tcPr>
          <w:p w14:paraId="6CD9D005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7B0E4F1E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2AC2A3DF" w14:textId="77777777" w:rsidTr="0084499F">
        <w:tc>
          <w:tcPr>
            <w:tcW w:w="2122" w:type="dxa"/>
            <w:vAlign w:val="bottom"/>
          </w:tcPr>
          <w:p w14:paraId="2695FB0F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62CD3B19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invalid</w:t>
            </w:r>
          </w:p>
        </w:tc>
        <w:tc>
          <w:tcPr>
            <w:tcW w:w="1530" w:type="dxa"/>
            <w:vAlign w:val="bottom"/>
          </w:tcPr>
          <w:p w14:paraId="7661275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9" w:type="dxa"/>
            <w:vAlign w:val="bottom"/>
          </w:tcPr>
          <w:p w14:paraId="082E2439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6D30516E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71B0E809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664900F8" w14:textId="77777777" w:rsidTr="0084499F">
        <w:tc>
          <w:tcPr>
            <w:tcW w:w="2122" w:type="dxa"/>
            <w:vAlign w:val="bottom"/>
          </w:tcPr>
          <w:p w14:paraId="08156C92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1041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387" w:type="dxa"/>
            <w:vAlign w:val="bottom"/>
          </w:tcPr>
          <w:p w14:paraId="38F2C640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negative</w:t>
            </w:r>
          </w:p>
        </w:tc>
        <w:tc>
          <w:tcPr>
            <w:tcW w:w="1530" w:type="dxa"/>
            <w:vAlign w:val="bottom"/>
          </w:tcPr>
          <w:p w14:paraId="54AC5B57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29" w:type="dxa"/>
            <w:vAlign w:val="bottom"/>
          </w:tcPr>
          <w:p w14:paraId="73390D7E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6EC78266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76E264F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91.1%</w:t>
            </w:r>
          </w:p>
        </w:tc>
      </w:tr>
      <w:tr w:rsidR="00786C3F" w:rsidRPr="00104156" w14:paraId="44BAC7B0" w14:textId="77777777" w:rsidTr="0084499F">
        <w:tc>
          <w:tcPr>
            <w:tcW w:w="2122" w:type="dxa"/>
            <w:vAlign w:val="bottom"/>
          </w:tcPr>
          <w:p w14:paraId="19B719D1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206613BC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positive</w:t>
            </w:r>
          </w:p>
        </w:tc>
        <w:tc>
          <w:tcPr>
            <w:tcW w:w="1530" w:type="dxa"/>
            <w:vAlign w:val="bottom"/>
          </w:tcPr>
          <w:p w14:paraId="070FDE9B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29" w:type="dxa"/>
            <w:vAlign w:val="bottom"/>
          </w:tcPr>
          <w:p w14:paraId="06DB827B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bottom"/>
          </w:tcPr>
          <w:p w14:paraId="2E295591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02C46DF3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786C3F" w:rsidRPr="00104156" w14:paraId="7B9F9F22" w14:textId="77777777" w:rsidTr="0084499F">
        <w:tc>
          <w:tcPr>
            <w:tcW w:w="2122" w:type="dxa"/>
            <w:vAlign w:val="bottom"/>
          </w:tcPr>
          <w:p w14:paraId="4C8B7E8F" w14:textId="77777777" w:rsidR="00786C3F" w:rsidRPr="00104156" w:rsidRDefault="00786C3F" w:rsidP="0084499F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14:paraId="1E8319B4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SS invalid</w:t>
            </w:r>
          </w:p>
        </w:tc>
        <w:tc>
          <w:tcPr>
            <w:tcW w:w="1530" w:type="dxa"/>
            <w:vAlign w:val="bottom"/>
          </w:tcPr>
          <w:p w14:paraId="267DDB7E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9" w:type="dxa"/>
            <w:vAlign w:val="bottom"/>
          </w:tcPr>
          <w:p w14:paraId="455A4717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336620C9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0415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70049A48" w14:textId="77777777" w:rsidR="00786C3F" w:rsidRPr="00104156" w:rsidRDefault="00786C3F" w:rsidP="0084499F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</w:tbl>
    <w:p w14:paraId="62BC439F" w14:textId="2C3FA27B" w:rsidR="00214430" w:rsidRPr="00104156" w:rsidRDefault="00786C3F" w:rsidP="00786C3F">
      <w:pPr>
        <w:spacing w:after="0" w:line="240" w:lineRule="auto"/>
        <w:rPr>
          <w:rFonts w:ascii="Arial" w:eastAsiaTheme="minorEastAsia" w:hAnsi="Arial" w:cs="Arial"/>
          <w:sz w:val="24"/>
          <w:szCs w:val="24"/>
        </w:rPr>
      </w:pPr>
      <w:r w:rsidRPr="00104156">
        <w:rPr>
          <w:rFonts w:ascii="Arial" w:eastAsiaTheme="minorEastAsia" w:hAnsi="Arial" w:cs="Arial"/>
        </w:rPr>
        <w:t>Abbreviations. CS: clinician-collected sample. LBC: liquid-based cytology sample. SS: self-collected sample.</w:t>
      </w:r>
    </w:p>
    <w:sectPr w:rsidR="00214430" w:rsidRPr="00104156" w:rsidSect="00786C3F">
      <w:headerReference w:type="default" r:id="rId10"/>
      <w:footerReference w:type="default" r:id="rId11"/>
      <w:pgSz w:w="11906" w:h="16838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9E5188" w14:textId="77777777" w:rsidR="00F055B2" w:rsidRDefault="00F055B2" w:rsidP="00EF79EC">
      <w:pPr>
        <w:spacing w:after="0" w:line="240" w:lineRule="auto"/>
      </w:pPr>
      <w:r>
        <w:separator/>
      </w:r>
    </w:p>
  </w:endnote>
  <w:endnote w:type="continuationSeparator" w:id="0">
    <w:p w14:paraId="635C4038" w14:textId="77777777" w:rsidR="00F055B2" w:rsidRDefault="00F055B2" w:rsidP="00EF79EC">
      <w:pPr>
        <w:spacing w:after="0" w:line="240" w:lineRule="auto"/>
      </w:pPr>
      <w:r>
        <w:continuationSeparator/>
      </w:r>
    </w:p>
  </w:endnote>
  <w:endnote w:type="continuationNotice" w:id="1">
    <w:p w14:paraId="79EB18FB" w14:textId="77777777" w:rsidR="00F055B2" w:rsidRDefault="00F055B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36213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91A63E" w14:textId="506C21AD" w:rsidR="00E54F32" w:rsidRDefault="00E54F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0F07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38E64129" w14:textId="77777777" w:rsidR="00E54F32" w:rsidRDefault="00E54F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631191" w14:textId="77777777" w:rsidR="00F055B2" w:rsidRDefault="00F055B2" w:rsidP="00EF79EC">
      <w:pPr>
        <w:spacing w:after="0" w:line="240" w:lineRule="auto"/>
      </w:pPr>
      <w:r>
        <w:separator/>
      </w:r>
    </w:p>
  </w:footnote>
  <w:footnote w:type="continuationSeparator" w:id="0">
    <w:p w14:paraId="40006AFC" w14:textId="77777777" w:rsidR="00F055B2" w:rsidRDefault="00F055B2" w:rsidP="00EF79EC">
      <w:pPr>
        <w:spacing w:after="0" w:line="240" w:lineRule="auto"/>
      </w:pPr>
      <w:r>
        <w:continuationSeparator/>
      </w:r>
    </w:p>
  </w:footnote>
  <w:footnote w:type="continuationNotice" w:id="1">
    <w:p w14:paraId="2639556E" w14:textId="77777777" w:rsidR="00F055B2" w:rsidRDefault="00F055B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7AA141" w14:textId="140FA796" w:rsidR="00E54F32" w:rsidRDefault="00E54F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181973"/>
    <w:multiLevelType w:val="hybridMultilevel"/>
    <w:tmpl w:val="6C6AB9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56116E"/>
    <w:multiLevelType w:val="hybridMultilevel"/>
    <w:tmpl w:val="FFFFFFFF"/>
    <w:lvl w:ilvl="0" w:tplc="39AAC2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624D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FA27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1253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E065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9E1A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7C0E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863B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BAEB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7A1E6C"/>
    <w:multiLevelType w:val="hybridMultilevel"/>
    <w:tmpl w:val="552CDC62"/>
    <w:lvl w:ilvl="0" w:tplc="9D288E02">
      <w:start w:val="3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9A3495"/>
    <w:multiLevelType w:val="hybridMultilevel"/>
    <w:tmpl w:val="08DE9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0690549">
    <w:abstractNumId w:val="1"/>
  </w:num>
  <w:num w:numId="2" w16cid:durableId="953751411">
    <w:abstractNumId w:val="2"/>
  </w:num>
  <w:num w:numId="3" w16cid:durableId="1051614675">
    <w:abstractNumId w:val="3"/>
  </w:num>
  <w:num w:numId="4" w16cid:durableId="178862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Canc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zs0x0a790atqe9dxnxvdff2zs0pddptzxz&quot;&gt;Matejka5&lt;record-ids&gt;&lt;item&gt;1446&lt;/item&gt;&lt;item&gt;2061&lt;/item&gt;&lt;item&gt;2065&lt;/item&gt;&lt;item&gt;2066&lt;/item&gt;&lt;item&gt;2067&lt;/item&gt;&lt;/record-ids&gt;&lt;/item&gt;&lt;/Libraries&gt;"/>
  </w:docVars>
  <w:rsids>
    <w:rsidRoot w:val="00A31D14"/>
    <w:rsid w:val="00002ECC"/>
    <w:rsid w:val="000032AC"/>
    <w:rsid w:val="00003926"/>
    <w:rsid w:val="00003BCB"/>
    <w:rsid w:val="00004918"/>
    <w:rsid w:val="00004BA2"/>
    <w:rsid w:val="0000521F"/>
    <w:rsid w:val="000068A7"/>
    <w:rsid w:val="00007823"/>
    <w:rsid w:val="000078BB"/>
    <w:rsid w:val="00007B3B"/>
    <w:rsid w:val="00010361"/>
    <w:rsid w:val="0001063B"/>
    <w:rsid w:val="0001138D"/>
    <w:rsid w:val="000115D4"/>
    <w:rsid w:val="00012F70"/>
    <w:rsid w:val="0001588F"/>
    <w:rsid w:val="000167A7"/>
    <w:rsid w:val="00016EB2"/>
    <w:rsid w:val="00017944"/>
    <w:rsid w:val="00021ED8"/>
    <w:rsid w:val="00022009"/>
    <w:rsid w:val="00022184"/>
    <w:rsid w:val="000224F5"/>
    <w:rsid w:val="000233B3"/>
    <w:rsid w:val="000241D3"/>
    <w:rsid w:val="000245EC"/>
    <w:rsid w:val="00025035"/>
    <w:rsid w:val="00025134"/>
    <w:rsid w:val="00025E48"/>
    <w:rsid w:val="00027369"/>
    <w:rsid w:val="00027DB4"/>
    <w:rsid w:val="00031CDE"/>
    <w:rsid w:val="00031E55"/>
    <w:rsid w:val="000325F3"/>
    <w:rsid w:val="000326DD"/>
    <w:rsid w:val="00033DB7"/>
    <w:rsid w:val="00034369"/>
    <w:rsid w:val="00034893"/>
    <w:rsid w:val="000359CC"/>
    <w:rsid w:val="00036118"/>
    <w:rsid w:val="00036524"/>
    <w:rsid w:val="00036A58"/>
    <w:rsid w:val="00036C60"/>
    <w:rsid w:val="000401CA"/>
    <w:rsid w:val="000404E2"/>
    <w:rsid w:val="00040713"/>
    <w:rsid w:val="00042974"/>
    <w:rsid w:val="00042E9B"/>
    <w:rsid w:val="00043066"/>
    <w:rsid w:val="00043AB5"/>
    <w:rsid w:val="00044378"/>
    <w:rsid w:val="0004575B"/>
    <w:rsid w:val="00045A74"/>
    <w:rsid w:val="000462EE"/>
    <w:rsid w:val="00046A3F"/>
    <w:rsid w:val="00050313"/>
    <w:rsid w:val="00052C0D"/>
    <w:rsid w:val="00054135"/>
    <w:rsid w:val="00054D7D"/>
    <w:rsid w:val="00054EA3"/>
    <w:rsid w:val="000554D8"/>
    <w:rsid w:val="000574A6"/>
    <w:rsid w:val="00060055"/>
    <w:rsid w:val="000609CB"/>
    <w:rsid w:val="00061E33"/>
    <w:rsid w:val="00062327"/>
    <w:rsid w:val="00064CB9"/>
    <w:rsid w:val="000655D5"/>
    <w:rsid w:val="000656C8"/>
    <w:rsid w:val="00065BC9"/>
    <w:rsid w:val="000664A0"/>
    <w:rsid w:val="00066AEC"/>
    <w:rsid w:val="00070F53"/>
    <w:rsid w:val="00073A1C"/>
    <w:rsid w:val="00073F1B"/>
    <w:rsid w:val="00073FF2"/>
    <w:rsid w:val="00074803"/>
    <w:rsid w:val="00074EF1"/>
    <w:rsid w:val="00076A4C"/>
    <w:rsid w:val="000775E9"/>
    <w:rsid w:val="0008010C"/>
    <w:rsid w:val="00080534"/>
    <w:rsid w:val="00080EB5"/>
    <w:rsid w:val="00081846"/>
    <w:rsid w:val="00081D5A"/>
    <w:rsid w:val="000827C0"/>
    <w:rsid w:val="00082859"/>
    <w:rsid w:val="0008380C"/>
    <w:rsid w:val="00083DA2"/>
    <w:rsid w:val="000840AB"/>
    <w:rsid w:val="00085A04"/>
    <w:rsid w:val="00085C23"/>
    <w:rsid w:val="0008770F"/>
    <w:rsid w:val="0008788F"/>
    <w:rsid w:val="00087CDE"/>
    <w:rsid w:val="000905AD"/>
    <w:rsid w:val="00090A26"/>
    <w:rsid w:val="00090F6B"/>
    <w:rsid w:val="00091A85"/>
    <w:rsid w:val="00091BBF"/>
    <w:rsid w:val="000928EC"/>
    <w:rsid w:val="0009293F"/>
    <w:rsid w:val="0009392C"/>
    <w:rsid w:val="00095237"/>
    <w:rsid w:val="00095284"/>
    <w:rsid w:val="000958F4"/>
    <w:rsid w:val="0009593B"/>
    <w:rsid w:val="00096CA8"/>
    <w:rsid w:val="000971B9"/>
    <w:rsid w:val="00097BED"/>
    <w:rsid w:val="00097CBB"/>
    <w:rsid w:val="000A0130"/>
    <w:rsid w:val="000A0D74"/>
    <w:rsid w:val="000A179F"/>
    <w:rsid w:val="000A1DFF"/>
    <w:rsid w:val="000A2800"/>
    <w:rsid w:val="000A2A15"/>
    <w:rsid w:val="000A2DE1"/>
    <w:rsid w:val="000A2F59"/>
    <w:rsid w:val="000A33A2"/>
    <w:rsid w:val="000A5C53"/>
    <w:rsid w:val="000A5E59"/>
    <w:rsid w:val="000B0161"/>
    <w:rsid w:val="000B4359"/>
    <w:rsid w:val="000B47AC"/>
    <w:rsid w:val="000B4907"/>
    <w:rsid w:val="000B4EC9"/>
    <w:rsid w:val="000B735B"/>
    <w:rsid w:val="000C0E2F"/>
    <w:rsid w:val="000C249C"/>
    <w:rsid w:val="000C2EFF"/>
    <w:rsid w:val="000C3E2B"/>
    <w:rsid w:val="000C5039"/>
    <w:rsid w:val="000C5BED"/>
    <w:rsid w:val="000C6CBB"/>
    <w:rsid w:val="000C7655"/>
    <w:rsid w:val="000D138C"/>
    <w:rsid w:val="000D1A79"/>
    <w:rsid w:val="000D1ADA"/>
    <w:rsid w:val="000D1BC7"/>
    <w:rsid w:val="000D4180"/>
    <w:rsid w:val="000D4DFA"/>
    <w:rsid w:val="000D544E"/>
    <w:rsid w:val="000D5DF1"/>
    <w:rsid w:val="000D60A6"/>
    <w:rsid w:val="000D732D"/>
    <w:rsid w:val="000E0371"/>
    <w:rsid w:val="000E05A5"/>
    <w:rsid w:val="000E069A"/>
    <w:rsid w:val="000E100D"/>
    <w:rsid w:val="000E2128"/>
    <w:rsid w:val="000E2314"/>
    <w:rsid w:val="000E30F4"/>
    <w:rsid w:val="000E33DC"/>
    <w:rsid w:val="000E402F"/>
    <w:rsid w:val="000E45C7"/>
    <w:rsid w:val="000E528C"/>
    <w:rsid w:val="000E7219"/>
    <w:rsid w:val="000E7451"/>
    <w:rsid w:val="000E748B"/>
    <w:rsid w:val="000E781F"/>
    <w:rsid w:val="000E7FDA"/>
    <w:rsid w:val="000F0CA7"/>
    <w:rsid w:val="000F144F"/>
    <w:rsid w:val="000F14D1"/>
    <w:rsid w:val="000F1549"/>
    <w:rsid w:val="000F2191"/>
    <w:rsid w:val="000F2869"/>
    <w:rsid w:val="000F2A50"/>
    <w:rsid w:val="000F2EC6"/>
    <w:rsid w:val="000F3749"/>
    <w:rsid w:val="000F427C"/>
    <w:rsid w:val="000F43CB"/>
    <w:rsid w:val="000F43D0"/>
    <w:rsid w:val="000F45CF"/>
    <w:rsid w:val="000F5243"/>
    <w:rsid w:val="000F544B"/>
    <w:rsid w:val="000F57B1"/>
    <w:rsid w:val="000F5C14"/>
    <w:rsid w:val="000F65C6"/>
    <w:rsid w:val="00100023"/>
    <w:rsid w:val="001001C2"/>
    <w:rsid w:val="0010115C"/>
    <w:rsid w:val="0010148E"/>
    <w:rsid w:val="00101BD2"/>
    <w:rsid w:val="0010284C"/>
    <w:rsid w:val="00103F88"/>
    <w:rsid w:val="00104156"/>
    <w:rsid w:val="00104DA9"/>
    <w:rsid w:val="00105532"/>
    <w:rsid w:val="001056D5"/>
    <w:rsid w:val="00105843"/>
    <w:rsid w:val="00105B56"/>
    <w:rsid w:val="00106D84"/>
    <w:rsid w:val="00110D2B"/>
    <w:rsid w:val="001121A6"/>
    <w:rsid w:val="001128FB"/>
    <w:rsid w:val="00112D1F"/>
    <w:rsid w:val="00112DC1"/>
    <w:rsid w:val="00113988"/>
    <w:rsid w:val="0011472D"/>
    <w:rsid w:val="0011576D"/>
    <w:rsid w:val="001166DD"/>
    <w:rsid w:val="001205BC"/>
    <w:rsid w:val="0012096A"/>
    <w:rsid w:val="00120C18"/>
    <w:rsid w:val="001211FD"/>
    <w:rsid w:val="00122A3A"/>
    <w:rsid w:val="001236DC"/>
    <w:rsid w:val="001238D1"/>
    <w:rsid w:val="00124652"/>
    <w:rsid w:val="00124DE0"/>
    <w:rsid w:val="0012677D"/>
    <w:rsid w:val="001277D4"/>
    <w:rsid w:val="00127B76"/>
    <w:rsid w:val="001306D4"/>
    <w:rsid w:val="00130D96"/>
    <w:rsid w:val="00131136"/>
    <w:rsid w:val="001324EE"/>
    <w:rsid w:val="00133139"/>
    <w:rsid w:val="0013515B"/>
    <w:rsid w:val="00135356"/>
    <w:rsid w:val="00136EFE"/>
    <w:rsid w:val="001405AC"/>
    <w:rsid w:val="00141243"/>
    <w:rsid w:val="00142994"/>
    <w:rsid w:val="0014318F"/>
    <w:rsid w:val="00145658"/>
    <w:rsid w:val="00146031"/>
    <w:rsid w:val="00147540"/>
    <w:rsid w:val="00151939"/>
    <w:rsid w:val="00151E63"/>
    <w:rsid w:val="00152010"/>
    <w:rsid w:val="00152BAC"/>
    <w:rsid w:val="00152E35"/>
    <w:rsid w:val="00153509"/>
    <w:rsid w:val="00153B58"/>
    <w:rsid w:val="00153BD8"/>
    <w:rsid w:val="00154BC8"/>
    <w:rsid w:val="00154F50"/>
    <w:rsid w:val="00155825"/>
    <w:rsid w:val="00157C32"/>
    <w:rsid w:val="001648C2"/>
    <w:rsid w:val="00165032"/>
    <w:rsid w:val="00165287"/>
    <w:rsid w:val="001657EC"/>
    <w:rsid w:val="001667D4"/>
    <w:rsid w:val="00166F2E"/>
    <w:rsid w:val="00167198"/>
    <w:rsid w:val="00167DDA"/>
    <w:rsid w:val="00170283"/>
    <w:rsid w:val="00170A26"/>
    <w:rsid w:val="0017142E"/>
    <w:rsid w:val="0017194F"/>
    <w:rsid w:val="001721E3"/>
    <w:rsid w:val="001728B8"/>
    <w:rsid w:val="0017608E"/>
    <w:rsid w:val="001760FE"/>
    <w:rsid w:val="001763E2"/>
    <w:rsid w:val="001764D0"/>
    <w:rsid w:val="00176D53"/>
    <w:rsid w:val="00180C62"/>
    <w:rsid w:val="001817CC"/>
    <w:rsid w:val="00181BF7"/>
    <w:rsid w:val="00181D27"/>
    <w:rsid w:val="0018228C"/>
    <w:rsid w:val="001822E0"/>
    <w:rsid w:val="0018295E"/>
    <w:rsid w:val="00182DDB"/>
    <w:rsid w:val="0018493C"/>
    <w:rsid w:val="00185E78"/>
    <w:rsid w:val="001867E8"/>
    <w:rsid w:val="00187FFA"/>
    <w:rsid w:val="00190A93"/>
    <w:rsid w:val="00191324"/>
    <w:rsid w:val="0019149C"/>
    <w:rsid w:val="00191A9A"/>
    <w:rsid w:val="00191B72"/>
    <w:rsid w:val="00192267"/>
    <w:rsid w:val="00192815"/>
    <w:rsid w:val="001935E0"/>
    <w:rsid w:val="0019390C"/>
    <w:rsid w:val="0019475F"/>
    <w:rsid w:val="00195150"/>
    <w:rsid w:val="001953E2"/>
    <w:rsid w:val="001964D3"/>
    <w:rsid w:val="00196535"/>
    <w:rsid w:val="00197695"/>
    <w:rsid w:val="00197B17"/>
    <w:rsid w:val="001A08C8"/>
    <w:rsid w:val="001A0B9B"/>
    <w:rsid w:val="001A19C5"/>
    <w:rsid w:val="001A273B"/>
    <w:rsid w:val="001A301F"/>
    <w:rsid w:val="001A3A8B"/>
    <w:rsid w:val="001A42C0"/>
    <w:rsid w:val="001A58BA"/>
    <w:rsid w:val="001A5DB8"/>
    <w:rsid w:val="001A68D8"/>
    <w:rsid w:val="001A68F1"/>
    <w:rsid w:val="001A70E1"/>
    <w:rsid w:val="001B190E"/>
    <w:rsid w:val="001B272F"/>
    <w:rsid w:val="001B2FE2"/>
    <w:rsid w:val="001B471A"/>
    <w:rsid w:val="001B4CFC"/>
    <w:rsid w:val="001B60A6"/>
    <w:rsid w:val="001B6777"/>
    <w:rsid w:val="001B7B15"/>
    <w:rsid w:val="001C03AD"/>
    <w:rsid w:val="001C0BAE"/>
    <w:rsid w:val="001C1140"/>
    <w:rsid w:val="001C2CD2"/>
    <w:rsid w:val="001C3CC2"/>
    <w:rsid w:val="001C41A2"/>
    <w:rsid w:val="001C6837"/>
    <w:rsid w:val="001C6851"/>
    <w:rsid w:val="001C68C1"/>
    <w:rsid w:val="001C6DDD"/>
    <w:rsid w:val="001C771D"/>
    <w:rsid w:val="001C7E19"/>
    <w:rsid w:val="001D060A"/>
    <w:rsid w:val="001D15C6"/>
    <w:rsid w:val="001D25FF"/>
    <w:rsid w:val="001D29E3"/>
    <w:rsid w:val="001D2C91"/>
    <w:rsid w:val="001D2D09"/>
    <w:rsid w:val="001D4F23"/>
    <w:rsid w:val="001D5475"/>
    <w:rsid w:val="001D5B53"/>
    <w:rsid w:val="001D5D10"/>
    <w:rsid w:val="001D62F8"/>
    <w:rsid w:val="001D68AD"/>
    <w:rsid w:val="001D6D95"/>
    <w:rsid w:val="001D7F5B"/>
    <w:rsid w:val="001E089B"/>
    <w:rsid w:val="001E108E"/>
    <w:rsid w:val="001E1CEE"/>
    <w:rsid w:val="001E2353"/>
    <w:rsid w:val="001E27DA"/>
    <w:rsid w:val="001E40EF"/>
    <w:rsid w:val="001E4120"/>
    <w:rsid w:val="001E41AF"/>
    <w:rsid w:val="001E43EA"/>
    <w:rsid w:val="001E5163"/>
    <w:rsid w:val="001E55C5"/>
    <w:rsid w:val="001E6B02"/>
    <w:rsid w:val="001E70BD"/>
    <w:rsid w:val="001E711C"/>
    <w:rsid w:val="001F021B"/>
    <w:rsid w:val="001F1CB2"/>
    <w:rsid w:val="001F25D8"/>
    <w:rsid w:val="001F350D"/>
    <w:rsid w:val="001F4D8A"/>
    <w:rsid w:val="001F4E5E"/>
    <w:rsid w:val="001F4F0A"/>
    <w:rsid w:val="001F5814"/>
    <w:rsid w:val="001F5C98"/>
    <w:rsid w:val="001F6399"/>
    <w:rsid w:val="00200096"/>
    <w:rsid w:val="00200A29"/>
    <w:rsid w:val="00200A8D"/>
    <w:rsid w:val="00200B42"/>
    <w:rsid w:val="00200D13"/>
    <w:rsid w:val="0020182B"/>
    <w:rsid w:val="002019AF"/>
    <w:rsid w:val="00201CB0"/>
    <w:rsid w:val="00202551"/>
    <w:rsid w:val="002027DE"/>
    <w:rsid w:val="00203C41"/>
    <w:rsid w:val="002071C0"/>
    <w:rsid w:val="002105B1"/>
    <w:rsid w:val="002106AA"/>
    <w:rsid w:val="00210EB9"/>
    <w:rsid w:val="0021197F"/>
    <w:rsid w:val="00212027"/>
    <w:rsid w:val="002128E3"/>
    <w:rsid w:val="00213267"/>
    <w:rsid w:val="00214430"/>
    <w:rsid w:val="00214FF6"/>
    <w:rsid w:val="0021544F"/>
    <w:rsid w:val="00216A68"/>
    <w:rsid w:val="002176B3"/>
    <w:rsid w:val="00217BC7"/>
    <w:rsid w:val="0022132A"/>
    <w:rsid w:val="0022145B"/>
    <w:rsid w:val="002216E8"/>
    <w:rsid w:val="00222240"/>
    <w:rsid w:val="00222691"/>
    <w:rsid w:val="00222FF0"/>
    <w:rsid w:val="002257F2"/>
    <w:rsid w:val="00227D8D"/>
    <w:rsid w:val="00230834"/>
    <w:rsid w:val="002313CF"/>
    <w:rsid w:val="00231FA3"/>
    <w:rsid w:val="0023256F"/>
    <w:rsid w:val="00232695"/>
    <w:rsid w:val="00232C24"/>
    <w:rsid w:val="00233C6D"/>
    <w:rsid w:val="002345DA"/>
    <w:rsid w:val="00234DBC"/>
    <w:rsid w:val="00234F34"/>
    <w:rsid w:val="00234FAE"/>
    <w:rsid w:val="00236375"/>
    <w:rsid w:val="0023696A"/>
    <w:rsid w:val="00236E22"/>
    <w:rsid w:val="00237652"/>
    <w:rsid w:val="0024154E"/>
    <w:rsid w:val="00241A1F"/>
    <w:rsid w:val="00242924"/>
    <w:rsid w:val="00243622"/>
    <w:rsid w:val="00243DC7"/>
    <w:rsid w:val="00245D2F"/>
    <w:rsid w:val="00245FE9"/>
    <w:rsid w:val="00250CC9"/>
    <w:rsid w:val="0025153F"/>
    <w:rsid w:val="00251E70"/>
    <w:rsid w:val="002530B2"/>
    <w:rsid w:val="00253867"/>
    <w:rsid w:val="00253CF0"/>
    <w:rsid w:val="002546E0"/>
    <w:rsid w:val="00257BC3"/>
    <w:rsid w:val="00261CB5"/>
    <w:rsid w:val="00262937"/>
    <w:rsid w:val="00262F67"/>
    <w:rsid w:val="00262F6A"/>
    <w:rsid w:val="0026526E"/>
    <w:rsid w:val="00265C25"/>
    <w:rsid w:val="002706BD"/>
    <w:rsid w:val="00270B4E"/>
    <w:rsid w:val="0027142D"/>
    <w:rsid w:val="002718E1"/>
    <w:rsid w:val="0027293C"/>
    <w:rsid w:val="002733DD"/>
    <w:rsid w:val="00273DE8"/>
    <w:rsid w:val="00275FC6"/>
    <w:rsid w:val="002762E0"/>
    <w:rsid w:val="002764C6"/>
    <w:rsid w:val="002765C3"/>
    <w:rsid w:val="00276A57"/>
    <w:rsid w:val="00276F3D"/>
    <w:rsid w:val="00277981"/>
    <w:rsid w:val="002800C9"/>
    <w:rsid w:val="00280590"/>
    <w:rsid w:val="00280C37"/>
    <w:rsid w:val="00281062"/>
    <w:rsid w:val="00281AF8"/>
    <w:rsid w:val="00281D75"/>
    <w:rsid w:val="002823BF"/>
    <w:rsid w:val="00282E06"/>
    <w:rsid w:val="00283CA7"/>
    <w:rsid w:val="0028448D"/>
    <w:rsid w:val="00284696"/>
    <w:rsid w:val="00290058"/>
    <w:rsid w:val="002921DC"/>
    <w:rsid w:val="002926AC"/>
    <w:rsid w:val="00293AC6"/>
    <w:rsid w:val="002940CE"/>
    <w:rsid w:val="002950D5"/>
    <w:rsid w:val="00295B30"/>
    <w:rsid w:val="00295CE8"/>
    <w:rsid w:val="0029650D"/>
    <w:rsid w:val="00296603"/>
    <w:rsid w:val="00296BFB"/>
    <w:rsid w:val="00297810"/>
    <w:rsid w:val="002A127E"/>
    <w:rsid w:val="002A1296"/>
    <w:rsid w:val="002A25E0"/>
    <w:rsid w:val="002A4D67"/>
    <w:rsid w:val="002A522D"/>
    <w:rsid w:val="002A52A3"/>
    <w:rsid w:val="002A5906"/>
    <w:rsid w:val="002A6E97"/>
    <w:rsid w:val="002B0295"/>
    <w:rsid w:val="002B0A76"/>
    <w:rsid w:val="002B12C0"/>
    <w:rsid w:val="002B1DE1"/>
    <w:rsid w:val="002B25A3"/>
    <w:rsid w:val="002B2E8A"/>
    <w:rsid w:val="002B320D"/>
    <w:rsid w:val="002B38B0"/>
    <w:rsid w:val="002B3EB7"/>
    <w:rsid w:val="002B5C7F"/>
    <w:rsid w:val="002B6B00"/>
    <w:rsid w:val="002B6BD1"/>
    <w:rsid w:val="002B784C"/>
    <w:rsid w:val="002C07F9"/>
    <w:rsid w:val="002C191A"/>
    <w:rsid w:val="002C288C"/>
    <w:rsid w:val="002C5262"/>
    <w:rsid w:val="002C672D"/>
    <w:rsid w:val="002C6AA4"/>
    <w:rsid w:val="002C709A"/>
    <w:rsid w:val="002C7744"/>
    <w:rsid w:val="002D1E86"/>
    <w:rsid w:val="002D2739"/>
    <w:rsid w:val="002D27DC"/>
    <w:rsid w:val="002D282A"/>
    <w:rsid w:val="002D2945"/>
    <w:rsid w:val="002D50CD"/>
    <w:rsid w:val="002D51FB"/>
    <w:rsid w:val="002D5309"/>
    <w:rsid w:val="002D646E"/>
    <w:rsid w:val="002D7159"/>
    <w:rsid w:val="002D7BE9"/>
    <w:rsid w:val="002E0FB6"/>
    <w:rsid w:val="002E1A96"/>
    <w:rsid w:val="002E3B8C"/>
    <w:rsid w:val="002E4850"/>
    <w:rsid w:val="002E67BF"/>
    <w:rsid w:val="002E7901"/>
    <w:rsid w:val="002F07CA"/>
    <w:rsid w:val="002F0C10"/>
    <w:rsid w:val="002F2BDB"/>
    <w:rsid w:val="002F4876"/>
    <w:rsid w:val="002F504A"/>
    <w:rsid w:val="002F51FA"/>
    <w:rsid w:val="002F6437"/>
    <w:rsid w:val="002F6D4C"/>
    <w:rsid w:val="00300DB9"/>
    <w:rsid w:val="00301868"/>
    <w:rsid w:val="00301E1C"/>
    <w:rsid w:val="00304318"/>
    <w:rsid w:val="00304DC8"/>
    <w:rsid w:val="00307671"/>
    <w:rsid w:val="0030785D"/>
    <w:rsid w:val="00307B38"/>
    <w:rsid w:val="00307C90"/>
    <w:rsid w:val="00310416"/>
    <w:rsid w:val="0031348F"/>
    <w:rsid w:val="0031357E"/>
    <w:rsid w:val="00313DD4"/>
    <w:rsid w:val="00315030"/>
    <w:rsid w:val="00315BBF"/>
    <w:rsid w:val="00315CE4"/>
    <w:rsid w:val="003163B1"/>
    <w:rsid w:val="003168E1"/>
    <w:rsid w:val="00317E16"/>
    <w:rsid w:val="0032026F"/>
    <w:rsid w:val="00320377"/>
    <w:rsid w:val="00321175"/>
    <w:rsid w:val="00322135"/>
    <w:rsid w:val="00322ECE"/>
    <w:rsid w:val="00324397"/>
    <w:rsid w:val="00324713"/>
    <w:rsid w:val="0032575E"/>
    <w:rsid w:val="00326286"/>
    <w:rsid w:val="0032649B"/>
    <w:rsid w:val="00326811"/>
    <w:rsid w:val="00327D90"/>
    <w:rsid w:val="00330FB0"/>
    <w:rsid w:val="003317F5"/>
    <w:rsid w:val="00332509"/>
    <w:rsid w:val="00332BC4"/>
    <w:rsid w:val="00332D8A"/>
    <w:rsid w:val="003344DA"/>
    <w:rsid w:val="00334546"/>
    <w:rsid w:val="00334990"/>
    <w:rsid w:val="00334E4F"/>
    <w:rsid w:val="003354E5"/>
    <w:rsid w:val="00335727"/>
    <w:rsid w:val="003362BB"/>
    <w:rsid w:val="00336ACD"/>
    <w:rsid w:val="00336B80"/>
    <w:rsid w:val="00337893"/>
    <w:rsid w:val="00337C51"/>
    <w:rsid w:val="00337EDC"/>
    <w:rsid w:val="00340BEB"/>
    <w:rsid w:val="00341104"/>
    <w:rsid w:val="003427A6"/>
    <w:rsid w:val="0034354B"/>
    <w:rsid w:val="00343700"/>
    <w:rsid w:val="00343A8B"/>
    <w:rsid w:val="00343C46"/>
    <w:rsid w:val="00345216"/>
    <w:rsid w:val="00345A36"/>
    <w:rsid w:val="0034643B"/>
    <w:rsid w:val="0034717A"/>
    <w:rsid w:val="003505DD"/>
    <w:rsid w:val="003507AD"/>
    <w:rsid w:val="00350B35"/>
    <w:rsid w:val="0035142F"/>
    <w:rsid w:val="0035200E"/>
    <w:rsid w:val="00352F5B"/>
    <w:rsid w:val="003535DB"/>
    <w:rsid w:val="00353796"/>
    <w:rsid w:val="00353990"/>
    <w:rsid w:val="003540C4"/>
    <w:rsid w:val="003547A8"/>
    <w:rsid w:val="00354E0F"/>
    <w:rsid w:val="0035520A"/>
    <w:rsid w:val="00355D12"/>
    <w:rsid w:val="00357774"/>
    <w:rsid w:val="00360E2E"/>
    <w:rsid w:val="00361257"/>
    <w:rsid w:val="00362059"/>
    <w:rsid w:val="00362357"/>
    <w:rsid w:val="0036275E"/>
    <w:rsid w:val="003650DB"/>
    <w:rsid w:val="003667B0"/>
    <w:rsid w:val="00366D94"/>
    <w:rsid w:val="00372603"/>
    <w:rsid w:val="00372611"/>
    <w:rsid w:val="00373145"/>
    <w:rsid w:val="003733D5"/>
    <w:rsid w:val="00373FCF"/>
    <w:rsid w:val="00375191"/>
    <w:rsid w:val="003778F7"/>
    <w:rsid w:val="00380761"/>
    <w:rsid w:val="00380DC8"/>
    <w:rsid w:val="0038150B"/>
    <w:rsid w:val="003816CE"/>
    <w:rsid w:val="003818CF"/>
    <w:rsid w:val="00381C18"/>
    <w:rsid w:val="003861E2"/>
    <w:rsid w:val="0038655E"/>
    <w:rsid w:val="00386854"/>
    <w:rsid w:val="00386E32"/>
    <w:rsid w:val="0038723B"/>
    <w:rsid w:val="00387D4B"/>
    <w:rsid w:val="0039219D"/>
    <w:rsid w:val="0039413E"/>
    <w:rsid w:val="00394C4C"/>
    <w:rsid w:val="0039523E"/>
    <w:rsid w:val="00395263"/>
    <w:rsid w:val="00395629"/>
    <w:rsid w:val="003960BB"/>
    <w:rsid w:val="003A0202"/>
    <w:rsid w:val="003A11CE"/>
    <w:rsid w:val="003A1963"/>
    <w:rsid w:val="003A1E96"/>
    <w:rsid w:val="003A2BCE"/>
    <w:rsid w:val="003A3864"/>
    <w:rsid w:val="003A511B"/>
    <w:rsid w:val="003A5B1A"/>
    <w:rsid w:val="003A6502"/>
    <w:rsid w:val="003A7083"/>
    <w:rsid w:val="003A715C"/>
    <w:rsid w:val="003B0728"/>
    <w:rsid w:val="003B1618"/>
    <w:rsid w:val="003B1915"/>
    <w:rsid w:val="003B208F"/>
    <w:rsid w:val="003B2460"/>
    <w:rsid w:val="003B2FAE"/>
    <w:rsid w:val="003B3A92"/>
    <w:rsid w:val="003B576F"/>
    <w:rsid w:val="003B6C44"/>
    <w:rsid w:val="003C06D2"/>
    <w:rsid w:val="003C12C4"/>
    <w:rsid w:val="003C1945"/>
    <w:rsid w:val="003C376B"/>
    <w:rsid w:val="003C5727"/>
    <w:rsid w:val="003C5B88"/>
    <w:rsid w:val="003C6FF2"/>
    <w:rsid w:val="003C70D0"/>
    <w:rsid w:val="003C7FA9"/>
    <w:rsid w:val="003D0BE1"/>
    <w:rsid w:val="003D18BD"/>
    <w:rsid w:val="003D2A09"/>
    <w:rsid w:val="003D2EA9"/>
    <w:rsid w:val="003D3827"/>
    <w:rsid w:val="003D417F"/>
    <w:rsid w:val="003D4FBF"/>
    <w:rsid w:val="003D58C2"/>
    <w:rsid w:val="003D5B4C"/>
    <w:rsid w:val="003D68BD"/>
    <w:rsid w:val="003E0608"/>
    <w:rsid w:val="003E2468"/>
    <w:rsid w:val="003E26BB"/>
    <w:rsid w:val="003E2FCC"/>
    <w:rsid w:val="003E353D"/>
    <w:rsid w:val="003E36D3"/>
    <w:rsid w:val="003E4C7C"/>
    <w:rsid w:val="003E502F"/>
    <w:rsid w:val="003E5BD2"/>
    <w:rsid w:val="003E5D3C"/>
    <w:rsid w:val="003E5EB6"/>
    <w:rsid w:val="003E5F83"/>
    <w:rsid w:val="003E7ED8"/>
    <w:rsid w:val="003F07A6"/>
    <w:rsid w:val="003F0BF3"/>
    <w:rsid w:val="003F169E"/>
    <w:rsid w:val="003F3DA8"/>
    <w:rsid w:val="003F3F48"/>
    <w:rsid w:val="003F4BAB"/>
    <w:rsid w:val="003F71AE"/>
    <w:rsid w:val="003F7617"/>
    <w:rsid w:val="003F7EEC"/>
    <w:rsid w:val="003F7F49"/>
    <w:rsid w:val="00401F2A"/>
    <w:rsid w:val="00402842"/>
    <w:rsid w:val="004028C6"/>
    <w:rsid w:val="00404AA5"/>
    <w:rsid w:val="004051C1"/>
    <w:rsid w:val="004060C0"/>
    <w:rsid w:val="004100A8"/>
    <w:rsid w:val="00411706"/>
    <w:rsid w:val="00412536"/>
    <w:rsid w:val="0041505A"/>
    <w:rsid w:val="00415979"/>
    <w:rsid w:val="00416FF0"/>
    <w:rsid w:val="0042158D"/>
    <w:rsid w:val="00421B30"/>
    <w:rsid w:val="004224BE"/>
    <w:rsid w:val="00423CA0"/>
    <w:rsid w:val="004241F2"/>
    <w:rsid w:val="00425F87"/>
    <w:rsid w:val="00426337"/>
    <w:rsid w:val="00427309"/>
    <w:rsid w:val="00430E5B"/>
    <w:rsid w:val="004313BF"/>
    <w:rsid w:val="0043142F"/>
    <w:rsid w:val="004314AD"/>
    <w:rsid w:val="00431870"/>
    <w:rsid w:val="00432AD8"/>
    <w:rsid w:val="0043345A"/>
    <w:rsid w:val="004335F6"/>
    <w:rsid w:val="00433DA3"/>
    <w:rsid w:val="004346BE"/>
    <w:rsid w:val="004357AC"/>
    <w:rsid w:val="0043598E"/>
    <w:rsid w:val="00435DC9"/>
    <w:rsid w:val="004366CD"/>
    <w:rsid w:val="00437081"/>
    <w:rsid w:val="00440806"/>
    <w:rsid w:val="0044124B"/>
    <w:rsid w:val="004419FB"/>
    <w:rsid w:val="00441FF2"/>
    <w:rsid w:val="0044205C"/>
    <w:rsid w:val="00442166"/>
    <w:rsid w:val="00443226"/>
    <w:rsid w:val="00443235"/>
    <w:rsid w:val="00443307"/>
    <w:rsid w:val="00443DCF"/>
    <w:rsid w:val="00444841"/>
    <w:rsid w:val="00445D4D"/>
    <w:rsid w:val="00447A22"/>
    <w:rsid w:val="00447C26"/>
    <w:rsid w:val="00455389"/>
    <w:rsid w:val="00456820"/>
    <w:rsid w:val="00456B6A"/>
    <w:rsid w:val="004578AF"/>
    <w:rsid w:val="004615CF"/>
    <w:rsid w:val="00461AE1"/>
    <w:rsid w:val="0046214A"/>
    <w:rsid w:val="0046236E"/>
    <w:rsid w:val="00462FAD"/>
    <w:rsid w:val="00464224"/>
    <w:rsid w:val="00464399"/>
    <w:rsid w:val="00464A25"/>
    <w:rsid w:val="00466913"/>
    <w:rsid w:val="00466CCB"/>
    <w:rsid w:val="00467891"/>
    <w:rsid w:val="0047138D"/>
    <w:rsid w:val="00471DDC"/>
    <w:rsid w:val="00472DA8"/>
    <w:rsid w:val="00472E7C"/>
    <w:rsid w:val="00473320"/>
    <w:rsid w:val="004739B8"/>
    <w:rsid w:val="0047498F"/>
    <w:rsid w:val="00476851"/>
    <w:rsid w:val="00476FCD"/>
    <w:rsid w:val="004773BC"/>
    <w:rsid w:val="00477B05"/>
    <w:rsid w:val="00481552"/>
    <w:rsid w:val="0048169E"/>
    <w:rsid w:val="0048247D"/>
    <w:rsid w:val="00482988"/>
    <w:rsid w:val="00483184"/>
    <w:rsid w:val="0048384D"/>
    <w:rsid w:val="0048395B"/>
    <w:rsid w:val="00483BE4"/>
    <w:rsid w:val="00483E60"/>
    <w:rsid w:val="004848DF"/>
    <w:rsid w:val="0048581F"/>
    <w:rsid w:val="004859B3"/>
    <w:rsid w:val="004863D9"/>
    <w:rsid w:val="00486E43"/>
    <w:rsid w:val="00487947"/>
    <w:rsid w:val="0049042C"/>
    <w:rsid w:val="00490728"/>
    <w:rsid w:val="00490E5F"/>
    <w:rsid w:val="00491030"/>
    <w:rsid w:val="00491604"/>
    <w:rsid w:val="004918A9"/>
    <w:rsid w:val="00491978"/>
    <w:rsid w:val="00492F71"/>
    <w:rsid w:val="00493582"/>
    <w:rsid w:val="00493678"/>
    <w:rsid w:val="0049671B"/>
    <w:rsid w:val="0049722D"/>
    <w:rsid w:val="00497407"/>
    <w:rsid w:val="004A0037"/>
    <w:rsid w:val="004A0189"/>
    <w:rsid w:val="004A25A1"/>
    <w:rsid w:val="004A2A95"/>
    <w:rsid w:val="004A333F"/>
    <w:rsid w:val="004A4482"/>
    <w:rsid w:val="004A47B4"/>
    <w:rsid w:val="004A4B14"/>
    <w:rsid w:val="004A5DBA"/>
    <w:rsid w:val="004A5F12"/>
    <w:rsid w:val="004B0346"/>
    <w:rsid w:val="004B1910"/>
    <w:rsid w:val="004B2220"/>
    <w:rsid w:val="004B2655"/>
    <w:rsid w:val="004B27A0"/>
    <w:rsid w:val="004B2E0C"/>
    <w:rsid w:val="004B394F"/>
    <w:rsid w:val="004B420D"/>
    <w:rsid w:val="004B56E4"/>
    <w:rsid w:val="004B59DD"/>
    <w:rsid w:val="004B5D95"/>
    <w:rsid w:val="004B65D5"/>
    <w:rsid w:val="004B6E1A"/>
    <w:rsid w:val="004B7AD0"/>
    <w:rsid w:val="004C02B7"/>
    <w:rsid w:val="004C0876"/>
    <w:rsid w:val="004C0D09"/>
    <w:rsid w:val="004C13B6"/>
    <w:rsid w:val="004C1F80"/>
    <w:rsid w:val="004C33A5"/>
    <w:rsid w:val="004C3820"/>
    <w:rsid w:val="004C4C0D"/>
    <w:rsid w:val="004C5267"/>
    <w:rsid w:val="004C561C"/>
    <w:rsid w:val="004C5B68"/>
    <w:rsid w:val="004C615F"/>
    <w:rsid w:val="004C61DD"/>
    <w:rsid w:val="004C6508"/>
    <w:rsid w:val="004C78E7"/>
    <w:rsid w:val="004D1943"/>
    <w:rsid w:val="004D1EA6"/>
    <w:rsid w:val="004D223D"/>
    <w:rsid w:val="004D4FFE"/>
    <w:rsid w:val="004E0F8C"/>
    <w:rsid w:val="004E13E7"/>
    <w:rsid w:val="004E15A0"/>
    <w:rsid w:val="004E22CF"/>
    <w:rsid w:val="004E231D"/>
    <w:rsid w:val="004E29D5"/>
    <w:rsid w:val="004E36EA"/>
    <w:rsid w:val="004E376F"/>
    <w:rsid w:val="004E385A"/>
    <w:rsid w:val="004E422C"/>
    <w:rsid w:val="004E4250"/>
    <w:rsid w:val="004E45FF"/>
    <w:rsid w:val="004E53DF"/>
    <w:rsid w:val="004E56F4"/>
    <w:rsid w:val="004E5CA0"/>
    <w:rsid w:val="004E5DA4"/>
    <w:rsid w:val="004E71DF"/>
    <w:rsid w:val="004E7B4D"/>
    <w:rsid w:val="004F0334"/>
    <w:rsid w:val="004F0A50"/>
    <w:rsid w:val="004F111A"/>
    <w:rsid w:val="004F39F7"/>
    <w:rsid w:val="004F4800"/>
    <w:rsid w:val="004F5377"/>
    <w:rsid w:val="004F5BC3"/>
    <w:rsid w:val="004F5EDD"/>
    <w:rsid w:val="004F6022"/>
    <w:rsid w:val="004F60E4"/>
    <w:rsid w:val="004F63DB"/>
    <w:rsid w:val="004F7331"/>
    <w:rsid w:val="004F7BEC"/>
    <w:rsid w:val="0050175E"/>
    <w:rsid w:val="00501C21"/>
    <w:rsid w:val="005021BE"/>
    <w:rsid w:val="00504A67"/>
    <w:rsid w:val="00504D1E"/>
    <w:rsid w:val="00504F89"/>
    <w:rsid w:val="005060F2"/>
    <w:rsid w:val="0050694E"/>
    <w:rsid w:val="00506B5C"/>
    <w:rsid w:val="005076B9"/>
    <w:rsid w:val="00510375"/>
    <w:rsid w:val="00512521"/>
    <w:rsid w:val="005131A4"/>
    <w:rsid w:val="005152B2"/>
    <w:rsid w:val="005159FF"/>
    <w:rsid w:val="00515A88"/>
    <w:rsid w:val="00517D65"/>
    <w:rsid w:val="0052274F"/>
    <w:rsid w:val="00522CD3"/>
    <w:rsid w:val="005231A2"/>
    <w:rsid w:val="0052365F"/>
    <w:rsid w:val="00523FDB"/>
    <w:rsid w:val="005254C4"/>
    <w:rsid w:val="0052610E"/>
    <w:rsid w:val="00526553"/>
    <w:rsid w:val="00526818"/>
    <w:rsid w:val="00526CF7"/>
    <w:rsid w:val="00526DA8"/>
    <w:rsid w:val="00527D14"/>
    <w:rsid w:val="00527D96"/>
    <w:rsid w:val="00530233"/>
    <w:rsid w:val="005316EB"/>
    <w:rsid w:val="00531A5C"/>
    <w:rsid w:val="00531CD8"/>
    <w:rsid w:val="005333EF"/>
    <w:rsid w:val="005336D8"/>
    <w:rsid w:val="00533B9F"/>
    <w:rsid w:val="00535235"/>
    <w:rsid w:val="00535243"/>
    <w:rsid w:val="0053568C"/>
    <w:rsid w:val="00535A64"/>
    <w:rsid w:val="00536DB2"/>
    <w:rsid w:val="0053762F"/>
    <w:rsid w:val="00540471"/>
    <w:rsid w:val="00540EC1"/>
    <w:rsid w:val="00541963"/>
    <w:rsid w:val="005421C5"/>
    <w:rsid w:val="00542F03"/>
    <w:rsid w:val="00544404"/>
    <w:rsid w:val="005447AF"/>
    <w:rsid w:val="00544929"/>
    <w:rsid w:val="00546CA8"/>
    <w:rsid w:val="005476EE"/>
    <w:rsid w:val="0055168D"/>
    <w:rsid w:val="00551B8E"/>
    <w:rsid w:val="00552227"/>
    <w:rsid w:val="00552390"/>
    <w:rsid w:val="005523BA"/>
    <w:rsid w:val="0055290D"/>
    <w:rsid w:val="005532C6"/>
    <w:rsid w:val="005538D4"/>
    <w:rsid w:val="005541CF"/>
    <w:rsid w:val="00554B37"/>
    <w:rsid w:val="00555684"/>
    <w:rsid w:val="00556BB9"/>
    <w:rsid w:val="0055765F"/>
    <w:rsid w:val="00557B97"/>
    <w:rsid w:val="00560037"/>
    <w:rsid w:val="00561320"/>
    <w:rsid w:val="00561F59"/>
    <w:rsid w:val="00562336"/>
    <w:rsid w:val="00564951"/>
    <w:rsid w:val="00564C84"/>
    <w:rsid w:val="00565B46"/>
    <w:rsid w:val="005664E3"/>
    <w:rsid w:val="00566E24"/>
    <w:rsid w:val="00566F87"/>
    <w:rsid w:val="00567002"/>
    <w:rsid w:val="00570CBD"/>
    <w:rsid w:val="00571081"/>
    <w:rsid w:val="00571531"/>
    <w:rsid w:val="00571C23"/>
    <w:rsid w:val="0057335A"/>
    <w:rsid w:val="00573A5E"/>
    <w:rsid w:val="00573B67"/>
    <w:rsid w:val="00577CF1"/>
    <w:rsid w:val="00580B50"/>
    <w:rsid w:val="00580B74"/>
    <w:rsid w:val="00580E95"/>
    <w:rsid w:val="00582BD0"/>
    <w:rsid w:val="00583F22"/>
    <w:rsid w:val="00584407"/>
    <w:rsid w:val="005855BC"/>
    <w:rsid w:val="00585803"/>
    <w:rsid w:val="0058605C"/>
    <w:rsid w:val="005875BE"/>
    <w:rsid w:val="00590677"/>
    <w:rsid w:val="00590C98"/>
    <w:rsid w:val="00591386"/>
    <w:rsid w:val="00592838"/>
    <w:rsid w:val="00592DED"/>
    <w:rsid w:val="00594DA4"/>
    <w:rsid w:val="00595AF5"/>
    <w:rsid w:val="00596261"/>
    <w:rsid w:val="005A0015"/>
    <w:rsid w:val="005A1DBF"/>
    <w:rsid w:val="005A1E43"/>
    <w:rsid w:val="005A1F86"/>
    <w:rsid w:val="005A2A97"/>
    <w:rsid w:val="005A5A8E"/>
    <w:rsid w:val="005A5E6D"/>
    <w:rsid w:val="005B1492"/>
    <w:rsid w:val="005B16A5"/>
    <w:rsid w:val="005B2230"/>
    <w:rsid w:val="005B24F7"/>
    <w:rsid w:val="005B2BD4"/>
    <w:rsid w:val="005B3856"/>
    <w:rsid w:val="005B4099"/>
    <w:rsid w:val="005B4E3E"/>
    <w:rsid w:val="005B55C6"/>
    <w:rsid w:val="005B5DB7"/>
    <w:rsid w:val="005B71C2"/>
    <w:rsid w:val="005C0BCB"/>
    <w:rsid w:val="005C1D92"/>
    <w:rsid w:val="005C25C1"/>
    <w:rsid w:val="005C270E"/>
    <w:rsid w:val="005C5E58"/>
    <w:rsid w:val="005C6066"/>
    <w:rsid w:val="005C6285"/>
    <w:rsid w:val="005C6379"/>
    <w:rsid w:val="005C775B"/>
    <w:rsid w:val="005D1F01"/>
    <w:rsid w:val="005D1F6E"/>
    <w:rsid w:val="005D3259"/>
    <w:rsid w:val="005D5768"/>
    <w:rsid w:val="005D5E09"/>
    <w:rsid w:val="005D6CC1"/>
    <w:rsid w:val="005D7B08"/>
    <w:rsid w:val="005E02D0"/>
    <w:rsid w:val="005E07C4"/>
    <w:rsid w:val="005E10B7"/>
    <w:rsid w:val="005E21AF"/>
    <w:rsid w:val="005E448F"/>
    <w:rsid w:val="005F0ACE"/>
    <w:rsid w:val="005F138A"/>
    <w:rsid w:val="005F2346"/>
    <w:rsid w:val="005F28BD"/>
    <w:rsid w:val="005F3278"/>
    <w:rsid w:val="005F3E6C"/>
    <w:rsid w:val="005F5BAD"/>
    <w:rsid w:val="005F7222"/>
    <w:rsid w:val="005F76B7"/>
    <w:rsid w:val="00600156"/>
    <w:rsid w:val="00600642"/>
    <w:rsid w:val="00601799"/>
    <w:rsid w:val="0060282B"/>
    <w:rsid w:val="006034B5"/>
    <w:rsid w:val="00603A9F"/>
    <w:rsid w:val="00603CD2"/>
    <w:rsid w:val="006047C1"/>
    <w:rsid w:val="00604A2A"/>
    <w:rsid w:val="00611034"/>
    <w:rsid w:val="00611042"/>
    <w:rsid w:val="00612BA6"/>
    <w:rsid w:val="00613252"/>
    <w:rsid w:val="0061397B"/>
    <w:rsid w:val="00614008"/>
    <w:rsid w:val="00615F97"/>
    <w:rsid w:val="0061657F"/>
    <w:rsid w:val="006177D0"/>
    <w:rsid w:val="00622961"/>
    <w:rsid w:val="00622B11"/>
    <w:rsid w:val="00622DDC"/>
    <w:rsid w:val="0062316E"/>
    <w:rsid w:val="00624209"/>
    <w:rsid w:val="006243C4"/>
    <w:rsid w:val="006249C5"/>
    <w:rsid w:val="006249FE"/>
    <w:rsid w:val="00624E85"/>
    <w:rsid w:val="006269ED"/>
    <w:rsid w:val="00626D48"/>
    <w:rsid w:val="00630452"/>
    <w:rsid w:val="00633929"/>
    <w:rsid w:val="00635023"/>
    <w:rsid w:val="00635B8D"/>
    <w:rsid w:val="00636A3B"/>
    <w:rsid w:val="00636B67"/>
    <w:rsid w:val="0063714C"/>
    <w:rsid w:val="0064011F"/>
    <w:rsid w:val="006403E6"/>
    <w:rsid w:val="00640765"/>
    <w:rsid w:val="006414B8"/>
    <w:rsid w:val="006417CA"/>
    <w:rsid w:val="006423D2"/>
    <w:rsid w:val="00642E78"/>
    <w:rsid w:val="00642EBC"/>
    <w:rsid w:val="00643676"/>
    <w:rsid w:val="00643841"/>
    <w:rsid w:val="00644CC1"/>
    <w:rsid w:val="00644F07"/>
    <w:rsid w:val="0064502C"/>
    <w:rsid w:val="00645B67"/>
    <w:rsid w:val="00646A9B"/>
    <w:rsid w:val="00646C84"/>
    <w:rsid w:val="006508B2"/>
    <w:rsid w:val="006516BC"/>
    <w:rsid w:val="006524AB"/>
    <w:rsid w:val="0065267B"/>
    <w:rsid w:val="00652DFE"/>
    <w:rsid w:val="006543ED"/>
    <w:rsid w:val="00657437"/>
    <w:rsid w:val="00660951"/>
    <w:rsid w:val="0066144C"/>
    <w:rsid w:val="00661A81"/>
    <w:rsid w:val="00663AAC"/>
    <w:rsid w:val="006661EA"/>
    <w:rsid w:val="00667848"/>
    <w:rsid w:val="00667F88"/>
    <w:rsid w:val="00671A91"/>
    <w:rsid w:val="00671E19"/>
    <w:rsid w:val="006722C1"/>
    <w:rsid w:val="00672997"/>
    <w:rsid w:val="006742C7"/>
    <w:rsid w:val="006746B2"/>
    <w:rsid w:val="006749BC"/>
    <w:rsid w:val="006753A4"/>
    <w:rsid w:val="00675AAD"/>
    <w:rsid w:val="00675EAE"/>
    <w:rsid w:val="00675EE6"/>
    <w:rsid w:val="0067608D"/>
    <w:rsid w:val="006776F8"/>
    <w:rsid w:val="006779C6"/>
    <w:rsid w:val="006779CF"/>
    <w:rsid w:val="00680523"/>
    <w:rsid w:val="00680813"/>
    <w:rsid w:val="006815E4"/>
    <w:rsid w:val="006840EC"/>
    <w:rsid w:val="00684302"/>
    <w:rsid w:val="00684E5E"/>
    <w:rsid w:val="00685782"/>
    <w:rsid w:val="00686538"/>
    <w:rsid w:val="00686BAD"/>
    <w:rsid w:val="00691D98"/>
    <w:rsid w:val="00691F36"/>
    <w:rsid w:val="006921A0"/>
    <w:rsid w:val="00692E72"/>
    <w:rsid w:val="00694C9D"/>
    <w:rsid w:val="00695487"/>
    <w:rsid w:val="006956D6"/>
    <w:rsid w:val="006959E5"/>
    <w:rsid w:val="0069772A"/>
    <w:rsid w:val="006A053D"/>
    <w:rsid w:val="006A0D4B"/>
    <w:rsid w:val="006A107B"/>
    <w:rsid w:val="006A23FC"/>
    <w:rsid w:val="006A2DB4"/>
    <w:rsid w:val="006A399F"/>
    <w:rsid w:val="006A3D3D"/>
    <w:rsid w:val="006A4155"/>
    <w:rsid w:val="006A524B"/>
    <w:rsid w:val="006A5ABE"/>
    <w:rsid w:val="006A7900"/>
    <w:rsid w:val="006B0C53"/>
    <w:rsid w:val="006B0C79"/>
    <w:rsid w:val="006B1E8E"/>
    <w:rsid w:val="006B21B1"/>
    <w:rsid w:val="006B7C41"/>
    <w:rsid w:val="006C0F3A"/>
    <w:rsid w:val="006C20BD"/>
    <w:rsid w:val="006C2C9C"/>
    <w:rsid w:val="006C3697"/>
    <w:rsid w:val="006C408D"/>
    <w:rsid w:val="006C5DE4"/>
    <w:rsid w:val="006C6940"/>
    <w:rsid w:val="006C7D5A"/>
    <w:rsid w:val="006D27C5"/>
    <w:rsid w:val="006D2903"/>
    <w:rsid w:val="006D31D2"/>
    <w:rsid w:val="006D52D9"/>
    <w:rsid w:val="006D633E"/>
    <w:rsid w:val="006D7064"/>
    <w:rsid w:val="006D70DD"/>
    <w:rsid w:val="006D7654"/>
    <w:rsid w:val="006E1AD1"/>
    <w:rsid w:val="006E2494"/>
    <w:rsid w:val="006E2BEE"/>
    <w:rsid w:val="006E3B39"/>
    <w:rsid w:val="006E6B69"/>
    <w:rsid w:val="006E6E97"/>
    <w:rsid w:val="006E712D"/>
    <w:rsid w:val="006E732E"/>
    <w:rsid w:val="006F0735"/>
    <w:rsid w:val="006F147F"/>
    <w:rsid w:val="006F16D7"/>
    <w:rsid w:val="006F1A1D"/>
    <w:rsid w:val="006F1D94"/>
    <w:rsid w:val="006F1D9E"/>
    <w:rsid w:val="006F2F0D"/>
    <w:rsid w:val="006F3B9F"/>
    <w:rsid w:val="006F43AC"/>
    <w:rsid w:val="006F4A8F"/>
    <w:rsid w:val="006F4B71"/>
    <w:rsid w:val="006F5591"/>
    <w:rsid w:val="006F59F8"/>
    <w:rsid w:val="006F6286"/>
    <w:rsid w:val="006F6457"/>
    <w:rsid w:val="006F65B8"/>
    <w:rsid w:val="006F70CD"/>
    <w:rsid w:val="006F7963"/>
    <w:rsid w:val="007000CD"/>
    <w:rsid w:val="00701886"/>
    <w:rsid w:val="00701E1F"/>
    <w:rsid w:val="00702ABB"/>
    <w:rsid w:val="00703275"/>
    <w:rsid w:val="00704106"/>
    <w:rsid w:val="00704DEB"/>
    <w:rsid w:val="007051C6"/>
    <w:rsid w:val="007059B2"/>
    <w:rsid w:val="00705A18"/>
    <w:rsid w:val="00705AEC"/>
    <w:rsid w:val="00711F83"/>
    <w:rsid w:val="00713AD4"/>
    <w:rsid w:val="00714D2C"/>
    <w:rsid w:val="00715A10"/>
    <w:rsid w:val="00716722"/>
    <w:rsid w:val="00716BCB"/>
    <w:rsid w:val="007175CC"/>
    <w:rsid w:val="00720308"/>
    <w:rsid w:val="00722031"/>
    <w:rsid w:val="00722215"/>
    <w:rsid w:val="007234D2"/>
    <w:rsid w:val="00723785"/>
    <w:rsid w:val="00725D5E"/>
    <w:rsid w:val="0073040E"/>
    <w:rsid w:val="00730458"/>
    <w:rsid w:val="007307D4"/>
    <w:rsid w:val="00731915"/>
    <w:rsid w:val="00732150"/>
    <w:rsid w:val="00734848"/>
    <w:rsid w:val="00734FBE"/>
    <w:rsid w:val="0073528B"/>
    <w:rsid w:val="007359E7"/>
    <w:rsid w:val="0073751C"/>
    <w:rsid w:val="00737888"/>
    <w:rsid w:val="00737B1C"/>
    <w:rsid w:val="00740593"/>
    <w:rsid w:val="00741CD3"/>
    <w:rsid w:val="007431FF"/>
    <w:rsid w:val="00743915"/>
    <w:rsid w:val="007441F7"/>
    <w:rsid w:val="0074444E"/>
    <w:rsid w:val="00744A7B"/>
    <w:rsid w:val="00744B6A"/>
    <w:rsid w:val="00744E91"/>
    <w:rsid w:val="007458F0"/>
    <w:rsid w:val="007469F5"/>
    <w:rsid w:val="00747619"/>
    <w:rsid w:val="0075126D"/>
    <w:rsid w:val="00752552"/>
    <w:rsid w:val="00752816"/>
    <w:rsid w:val="00753E03"/>
    <w:rsid w:val="00753E04"/>
    <w:rsid w:val="007544ED"/>
    <w:rsid w:val="007559BC"/>
    <w:rsid w:val="00755C99"/>
    <w:rsid w:val="00756596"/>
    <w:rsid w:val="00756EB2"/>
    <w:rsid w:val="00761411"/>
    <w:rsid w:val="007619FF"/>
    <w:rsid w:val="00761C65"/>
    <w:rsid w:val="00761F33"/>
    <w:rsid w:val="007630FC"/>
    <w:rsid w:val="007636BA"/>
    <w:rsid w:val="007638BC"/>
    <w:rsid w:val="00763AF1"/>
    <w:rsid w:val="007662C4"/>
    <w:rsid w:val="00767E17"/>
    <w:rsid w:val="00767F4F"/>
    <w:rsid w:val="00767FE8"/>
    <w:rsid w:val="0077062E"/>
    <w:rsid w:val="00771371"/>
    <w:rsid w:val="00771674"/>
    <w:rsid w:val="00772FAE"/>
    <w:rsid w:val="007732AF"/>
    <w:rsid w:val="00773C76"/>
    <w:rsid w:val="00774A5F"/>
    <w:rsid w:val="0077512C"/>
    <w:rsid w:val="00775E4A"/>
    <w:rsid w:val="0077735D"/>
    <w:rsid w:val="00777638"/>
    <w:rsid w:val="007809F3"/>
    <w:rsid w:val="00780AE5"/>
    <w:rsid w:val="00780E64"/>
    <w:rsid w:val="00782679"/>
    <w:rsid w:val="00782843"/>
    <w:rsid w:val="007830BF"/>
    <w:rsid w:val="007855EB"/>
    <w:rsid w:val="007859DA"/>
    <w:rsid w:val="00785F8E"/>
    <w:rsid w:val="0078604A"/>
    <w:rsid w:val="00786C3F"/>
    <w:rsid w:val="0078764C"/>
    <w:rsid w:val="00790008"/>
    <w:rsid w:val="00791383"/>
    <w:rsid w:val="0079191E"/>
    <w:rsid w:val="007925D2"/>
    <w:rsid w:val="007935D8"/>
    <w:rsid w:val="00793770"/>
    <w:rsid w:val="00793CEA"/>
    <w:rsid w:val="007943D5"/>
    <w:rsid w:val="0079447C"/>
    <w:rsid w:val="00795BEC"/>
    <w:rsid w:val="00796340"/>
    <w:rsid w:val="00796BEB"/>
    <w:rsid w:val="00796F59"/>
    <w:rsid w:val="00797724"/>
    <w:rsid w:val="00797E07"/>
    <w:rsid w:val="007A1982"/>
    <w:rsid w:val="007A21BA"/>
    <w:rsid w:val="007A3B5D"/>
    <w:rsid w:val="007A461C"/>
    <w:rsid w:val="007A4977"/>
    <w:rsid w:val="007A4F54"/>
    <w:rsid w:val="007A595B"/>
    <w:rsid w:val="007A5D20"/>
    <w:rsid w:val="007A6547"/>
    <w:rsid w:val="007A67DC"/>
    <w:rsid w:val="007A78B2"/>
    <w:rsid w:val="007A7F5C"/>
    <w:rsid w:val="007B0F2E"/>
    <w:rsid w:val="007B15AF"/>
    <w:rsid w:val="007B17C5"/>
    <w:rsid w:val="007B23A5"/>
    <w:rsid w:val="007B4202"/>
    <w:rsid w:val="007B4971"/>
    <w:rsid w:val="007B4F8B"/>
    <w:rsid w:val="007B4FB5"/>
    <w:rsid w:val="007B51E3"/>
    <w:rsid w:val="007B5F06"/>
    <w:rsid w:val="007B622E"/>
    <w:rsid w:val="007B691B"/>
    <w:rsid w:val="007B6B8F"/>
    <w:rsid w:val="007B6FCD"/>
    <w:rsid w:val="007B70E1"/>
    <w:rsid w:val="007B7A2B"/>
    <w:rsid w:val="007C0C69"/>
    <w:rsid w:val="007C1740"/>
    <w:rsid w:val="007C1C30"/>
    <w:rsid w:val="007C2233"/>
    <w:rsid w:val="007C2446"/>
    <w:rsid w:val="007C2EBE"/>
    <w:rsid w:val="007C3222"/>
    <w:rsid w:val="007C495E"/>
    <w:rsid w:val="007C4A30"/>
    <w:rsid w:val="007C5033"/>
    <w:rsid w:val="007C52F2"/>
    <w:rsid w:val="007C579C"/>
    <w:rsid w:val="007D0E5A"/>
    <w:rsid w:val="007D135C"/>
    <w:rsid w:val="007D164C"/>
    <w:rsid w:val="007D1F2B"/>
    <w:rsid w:val="007D309F"/>
    <w:rsid w:val="007D38CD"/>
    <w:rsid w:val="007D3983"/>
    <w:rsid w:val="007D408D"/>
    <w:rsid w:val="007D42D2"/>
    <w:rsid w:val="007D4ABF"/>
    <w:rsid w:val="007D5FD3"/>
    <w:rsid w:val="007E0824"/>
    <w:rsid w:val="007E2310"/>
    <w:rsid w:val="007E2BD1"/>
    <w:rsid w:val="007E2FFC"/>
    <w:rsid w:val="007E34A1"/>
    <w:rsid w:val="007E3B57"/>
    <w:rsid w:val="007E4018"/>
    <w:rsid w:val="007E4F94"/>
    <w:rsid w:val="007E6B11"/>
    <w:rsid w:val="007F003F"/>
    <w:rsid w:val="007F016B"/>
    <w:rsid w:val="007F038C"/>
    <w:rsid w:val="007F1A6E"/>
    <w:rsid w:val="007F2AA6"/>
    <w:rsid w:val="007F2DE3"/>
    <w:rsid w:val="007F3157"/>
    <w:rsid w:val="007F3AA5"/>
    <w:rsid w:val="007F3C33"/>
    <w:rsid w:val="007F3E79"/>
    <w:rsid w:val="007F4329"/>
    <w:rsid w:val="007F4362"/>
    <w:rsid w:val="007F5D02"/>
    <w:rsid w:val="007F5D0F"/>
    <w:rsid w:val="0080003C"/>
    <w:rsid w:val="00800E2F"/>
    <w:rsid w:val="008014A8"/>
    <w:rsid w:val="008028F3"/>
    <w:rsid w:val="00802BED"/>
    <w:rsid w:val="008057E4"/>
    <w:rsid w:val="00805B20"/>
    <w:rsid w:val="00805F52"/>
    <w:rsid w:val="00806182"/>
    <w:rsid w:val="00807791"/>
    <w:rsid w:val="00810346"/>
    <w:rsid w:val="00810600"/>
    <w:rsid w:val="00810CE1"/>
    <w:rsid w:val="00814C1E"/>
    <w:rsid w:val="008157C9"/>
    <w:rsid w:val="00815A04"/>
    <w:rsid w:val="00815A54"/>
    <w:rsid w:val="00815A87"/>
    <w:rsid w:val="00816309"/>
    <w:rsid w:val="00816AC8"/>
    <w:rsid w:val="008206CD"/>
    <w:rsid w:val="00820A6B"/>
    <w:rsid w:val="008213A6"/>
    <w:rsid w:val="00821532"/>
    <w:rsid w:val="008219F2"/>
    <w:rsid w:val="00821E16"/>
    <w:rsid w:val="00821E6F"/>
    <w:rsid w:val="0082204A"/>
    <w:rsid w:val="00822653"/>
    <w:rsid w:val="00822D46"/>
    <w:rsid w:val="00824ABE"/>
    <w:rsid w:val="00825F62"/>
    <w:rsid w:val="008273DD"/>
    <w:rsid w:val="00827DEB"/>
    <w:rsid w:val="0083015B"/>
    <w:rsid w:val="00830EC5"/>
    <w:rsid w:val="0083151B"/>
    <w:rsid w:val="008316D9"/>
    <w:rsid w:val="00831EC3"/>
    <w:rsid w:val="00831FB3"/>
    <w:rsid w:val="008323D2"/>
    <w:rsid w:val="0083258F"/>
    <w:rsid w:val="00832F0C"/>
    <w:rsid w:val="0083353E"/>
    <w:rsid w:val="00833610"/>
    <w:rsid w:val="00833A6F"/>
    <w:rsid w:val="00834936"/>
    <w:rsid w:val="00834939"/>
    <w:rsid w:val="008353B5"/>
    <w:rsid w:val="00836969"/>
    <w:rsid w:val="00836A9E"/>
    <w:rsid w:val="008377C8"/>
    <w:rsid w:val="00840068"/>
    <w:rsid w:val="00841264"/>
    <w:rsid w:val="00843BDB"/>
    <w:rsid w:val="00843E35"/>
    <w:rsid w:val="00844C33"/>
    <w:rsid w:val="008453E2"/>
    <w:rsid w:val="00845DB2"/>
    <w:rsid w:val="00845F92"/>
    <w:rsid w:val="00846FFC"/>
    <w:rsid w:val="008470FD"/>
    <w:rsid w:val="00847283"/>
    <w:rsid w:val="008474BD"/>
    <w:rsid w:val="00847956"/>
    <w:rsid w:val="00850DA8"/>
    <w:rsid w:val="00850EA1"/>
    <w:rsid w:val="00851A5A"/>
    <w:rsid w:val="008521CA"/>
    <w:rsid w:val="00853AE8"/>
    <w:rsid w:val="00853FFA"/>
    <w:rsid w:val="00854A49"/>
    <w:rsid w:val="00855BCA"/>
    <w:rsid w:val="008561F9"/>
    <w:rsid w:val="0085790E"/>
    <w:rsid w:val="00857E3B"/>
    <w:rsid w:val="0086022B"/>
    <w:rsid w:val="008626E5"/>
    <w:rsid w:val="00862DD8"/>
    <w:rsid w:val="0086323D"/>
    <w:rsid w:val="00864E72"/>
    <w:rsid w:val="00867869"/>
    <w:rsid w:val="0087079D"/>
    <w:rsid w:val="008727D0"/>
    <w:rsid w:val="0087364D"/>
    <w:rsid w:val="00873D67"/>
    <w:rsid w:val="00874F7E"/>
    <w:rsid w:val="00875CBD"/>
    <w:rsid w:val="008769D3"/>
    <w:rsid w:val="00880BAD"/>
    <w:rsid w:val="008814C3"/>
    <w:rsid w:val="00881D5F"/>
    <w:rsid w:val="00882896"/>
    <w:rsid w:val="00884446"/>
    <w:rsid w:val="008854CD"/>
    <w:rsid w:val="00886885"/>
    <w:rsid w:val="00887001"/>
    <w:rsid w:val="00890361"/>
    <w:rsid w:val="00890FCF"/>
    <w:rsid w:val="00891602"/>
    <w:rsid w:val="00892D06"/>
    <w:rsid w:val="008931EC"/>
    <w:rsid w:val="008950E6"/>
    <w:rsid w:val="008956A0"/>
    <w:rsid w:val="0089684C"/>
    <w:rsid w:val="00896921"/>
    <w:rsid w:val="00897F31"/>
    <w:rsid w:val="008A07A2"/>
    <w:rsid w:val="008A1FDF"/>
    <w:rsid w:val="008A22A2"/>
    <w:rsid w:val="008A24F5"/>
    <w:rsid w:val="008A425D"/>
    <w:rsid w:val="008A4840"/>
    <w:rsid w:val="008A4AA7"/>
    <w:rsid w:val="008A5D06"/>
    <w:rsid w:val="008A5D0B"/>
    <w:rsid w:val="008A759C"/>
    <w:rsid w:val="008A7F98"/>
    <w:rsid w:val="008B0E2B"/>
    <w:rsid w:val="008B1074"/>
    <w:rsid w:val="008B2C13"/>
    <w:rsid w:val="008B2E34"/>
    <w:rsid w:val="008B3117"/>
    <w:rsid w:val="008B4652"/>
    <w:rsid w:val="008B541D"/>
    <w:rsid w:val="008B5D2D"/>
    <w:rsid w:val="008B6A49"/>
    <w:rsid w:val="008B6FEE"/>
    <w:rsid w:val="008B7BC2"/>
    <w:rsid w:val="008B7F6E"/>
    <w:rsid w:val="008B7F9D"/>
    <w:rsid w:val="008C04C1"/>
    <w:rsid w:val="008C04DF"/>
    <w:rsid w:val="008C0E3D"/>
    <w:rsid w:val="008C2334"/>
    <w:rsid w:val="008C5443"/>
    <w:rsid w:val="008C5DD2"/>
    <w:rsid w:val="008C64AC"/>
    <w:rsid w:val="008C65DB"/>
    <w:rsid w:val="008C683D"/>
    <w:rsid w:val="008D1063"/>
    <w:rsid w:val="008D1324"/>
    <w:rsid w:val="008D15AD"/>
    <w:rsid w:val="008D25F3"/>
    <w:rsid w:val="008D28D0"/>
    <w:rsid w:val="008D34A4"/>
    <w:rsid w:val="008D4B75"/>
    <w:rsid w:val="008D7127"/>
    <w:rsid w:val="008D7861"/>
    <w:rsid w:val="008E0DDF"/>
    <w:rsid w:val="008E103A"/>
    <w:rsid w:val="008E1888"/>
    <w:rsid w:val="008E1D3E"/>
    <w:rsid w:val="008E1FD9"/>
    <w:rsid w:val="008E214D"/>
    <w:rsid w:val="008E2251"/>
    <w:rsid w:val="008E2610"/>
    <w:rsid w:val="008E3765"/>
    <w:rsid w:val="008E4692"/>
    <w:rsid w:val="008E575B"/>
    <w:rsid w:val="008E582C"/>
    <w:rsid w:val="008E5916"/>
    <w:rsid w:val="008F1FB4"/>
    <w:rsid w:val="008F2C08"/>
    <w:rsid w:val="008F3CF3"/>
    <w:rsid w:val="008F42D2"/>
    <w:rsid w:val="008F4692"/>
    <w:rsid w:val="008F480D"/>
    <w:rsid w:val="008F5759"/>
    <w:rsid w:val="008F5916"/>
    <w:rsid w:val="008F598D"/>
    <w:rsid w:val="008F6B4C"/>
    <w:rsid w:val="008F7DD3"/>
    <w:rsid w:val="00901159"/>
    <w:rsid w:val="0090134F"/>
    <w:rsid w:val="00902073"/>
    <w:rsid w:val="009030C5"/>
    <w:rsid w:val="00903BE5"/>
    <w:rsid w:val="00904E09"/>
    <w:rsid w:val="00905102"/>
    <w:rsid w:val="009051E8"/>
    <w:rsid w:val="00905FF4"/>
    <w:rsid w:val="00910F75"/>
    <w:rsid w:val="0091120D"/>
    <w:rsid w:val="00912AF3"/>
    <w:rsid w:val="009132C3"/>
    <w:rsid w:val="009148D1"/>
    <w:rsid w:val="009159E6"/>
    <w:rsid w:val="00916B3E"/>
    <w:rsid w:val="00916CC1"/>
    <w:rsid w:val="00916F24"/>
    <w:rsid w:val="00917639"/>
    <w:rsid w:val="00917AAB"/>
    <w:rsid w:val="009204BC"/>
    <w:rsid w:val="00920A47"/>
    <w:rsid w:val="00921760"/>
    <w:rsid w:val="009239AB"/>
    <w:rsid w:val="009251BB"/>
    <w:rsid w:val="009251D2"/>
    <w:rsid w:val="00925E3B"/>
    <w:rsid w:val="009263B6"/>
    <w:rsid w:val="00926BD2"/>
    <w:rsid w:val="00926D11"/>
    <w:rsid w:val="00926EAB"/>
    <w:rsid w:val="00927432"/>
    <w:rsid w:val="00927BE2"/>
    <w:rsid w:val="009315FC"/>
    <w:rsid w:val="00931A59"/>
    <w:rsid w:val="00931BC6"/>
    <w:rsid w:val="00931ED0"/>
    <w:rsid w:val="00932106"/>
    <w:rsid w:val="00932157"/>
    <w:rsid w:val="0093258F"/>
    <w:rsid w:val="00934028"/>
    <w:rsid w:val="009346BA"/>
    <w:rsid w:val="00934796"/>
    <w:rsid w:val="0093480B"/>
    <w:rsid w:val="009348C7"/>
    <w:rsid w:val="009349EC"/>
    <w:rsid w:val="009368F5"/>
    <w:rsid w:val="00936BC1"/>
    <w:rsid w:val="0093707F"/>
    <w:rsid w:val="0094036C"/>
    <w:rsid w:val="009405A0"/>
    <w:rsid w:val="009409DE"/>
    <w:rsid w:val="00940E08"/>
    <w:rsid w:val="009416AA"/>
    <w:rsid w:val="0094171F"/>
    <w:rsid w:val="00941944"/>
    <w:rsid w:val="00942259"/>
    <w:rsid w:val="00944236"/>
    <w:rsid w:val="00944513"/>
    <w:rsid w:val="00945719"/>
    <w:rsid w:val="009457E3"/>
    <w:rsid w:val="009501A8"/>
    <w:rsid w:val="00951B88"/>
    <w:rsid w:val="00951C84"/>
    <w:rsid w:val="00952258"/>
    <w:rsid w:val="009524D0"/>
    <w:rsid w:val="009527CE"/>
    <w:rsid w:val="00952B8A"/>
    <w:rsid w:val="00954DDE"/>
    <w:rsid w:val="00954E29"/>
    <w:rsid w:val="00954E75"/>
    <w:rsid w:val="00955204"/>
    <w:rsid w:val="009556DF"/>
    <w:rsid w:val="00956D66"/>
    <w:rsid w:val="0096019C"/>
    <w:rsid w:val="009615CB"/>
    <w:rsid w:val="009616C5"/>
    <w:rsid w:val="00961E55"/>
    <w:rsid w:val="009623A5"/>
    <w:rsid w:val="00962632"/>
    <w:rsid w:val="00962A28"/>
    <w:rsid w:val="0096326A"/>
    <w:rsid w:val="00964179"/>
    <w:rsid w:val="00964880"/>
    <w:rsid w:val="00964E50"/>
    <w:rsid w:val="00964F28"/>
    <w:rsid w:val="00965052"/>
    <w:rsid w:val="009655EA"/>
    <w:rsid w:val="00965B79"/>
    <w:rsid w:val="00965CAA"/>
    <w:rsid w:val="009661A0"/>
    <w:rsid w:val="00966DB8"/>
    <w:rsid w:val="009670C6"/>
    <w:rsid w:val="009709ED"/>
    <w:rsid w:val="00975A30"/>
    <w:rsid w:val="00975C17"/>
    <w:rsid w:val="00975DB8"/>
    <w:rsid w:val="0097723E"/>
    <w:rsid w:val="00977518"/>
    <w:rsid w:val="00977C14"/>
    <w:rsid w:val="00981EAC"/>
    <w:rsid w:val="0098230C"/>
    <w:rsid w:val="00982D27"/>
    <w:rsid w:val="00983616"/>
    <w:rsid w:val="009837EE"/>
    <w:rsid w:val="00984113"/>
    <w:rsid w:val="00984485"/>
    <w:rsid w:val="0098540C"/>
    <w:rsid w:val="00985B16"/>
    <w:rsid w:val="00985C13"/>
    <w:rsid w:val="009862C0"/>
    <w:rsid w:val="00986480"/>
    <w:rsid w:val="0098765B"/>
    <w:rsid w:val="00990479"/>
    <w:rsid w:val="00990FF9"/>
    <w:rsid w:val="009923BB"/>
    <w:rsid w:val="00992991"/>
    <w:rsid w:val="00992CA1"/>
    <w:rsid w:val="009930FB"/>
    <w:rsid w:val="009933FB"/>
    <w:rsid w:val="0099372D"/>
    <w:rsid w:val="0099375B"/>
    <w:rsid w:val="00994F50"/>
    <w:rsid w:val="00995C25"/>
    <w:rsid w:val="009966B1"/>
    <w:rsid w:val="00996B5E"/>
    <w:rsid w:val="0099738C"/>
    <w:rsid w:val="00997694"/>
    <w:rsid w:val="009A03D4"/>
    <w:rsid w:val="009A1395"/>
    <w:rsid w:val="009A1AF0"/>
    <w:rsid w:val="009A1E0E"/>
    <w:rsid w:val="009A26E4"/>
    <w:rsid w:val="009A2BFA"/>
    <w:rsid w:val="009A364A"/>
    <w:rsid w:val="009A4517"/>
    <w:rsid w:val="009A4C55"/>
    <w:rsid w:val="009A4DAE"/>
    <w:rsid w:val="009A511C"/>
    <w:rsid w:val="009A51D0"/>
    <w:rsid w:val="009A5B64"/>
    <w:rsid w:val="009A5FE5"/>
    <w:rsid w:val="009A68DC"/>
    <w:rsid w:val="009A6F93"/>
    <w:rsid w:val="009A71C7"/>
    <w:rsid w:val="009A7824"/>
    <w:rsid w:val="009A7933"/>
    <w:rsid w:val="009B0308"/>
    <w:rsid w:val="009B1A7E"/>
    <w:rsid w:val="009B4EC2"/>
    <w:rsid w:val="009C0EC5"/>
    <w:rsid w:val="009C1A8F"/>
    <w:rsid w:val="009C2133"/>
    <w:rsid w:val="009C321B"/>
    <w:rsid w:val="009C35A2"/>
    <w:rsid w:val="009C40B6"/>
    <w:rsid w:val="009C41E8"/>
    <w:rsid w:val="009C4A9E"/>
    <w:rsid w:val="009C53D7"/>
    <w:rsid w:val="009C6FCA"/>
    <w:rsid w:val="009C7388"/>
    <w:rsid w:val="009D00FA"/>
    <w:rsid w:val="009D0913"/>
    <w:rsid w:val="009D13BF"/>
    <w:rsid w:val="009D1477"/>
    <w:rsid w:val="009D1621"/>
    <w:rsid w:val="009D1F6E"/>
    <w:rsid w:val="009D2C0B"/>
    <w:rsid w:val="009D392B"/>
    <w:rsid w:val="009D43CD"/>
    <w:rsid w:val="009D4656"/>
    <w:rsid w:val="009D4DDF"/>
    <w:rsid w:val="009D54DD"/>
    <w:rsid w:val="009D5EE7"/>
    <w:rsid w:val="009D67C4"/>
    <w:rsid w:val="009D705B"/>
    <w:rsid w:val="009E1A40"/>
    <w:rsid w:val="009E1AC6"/>
    <w:rsid w:val="009E1D21"/>
    <w:rsid w:val="009E2899"/>
    <w:rsid w:val="009E34D0"/>
    <w:rsid w:val="009E3ADA"/>
    <w:rsid w:val="009E477F"/>
    <w:rsid w:val="009E491C"/>
    <w:rsid w:val="009E4CE6"/>
    <w:rsid w:val="009E5422"/>
    <w:rsid w:val="009E6D28"/>
    <w:rsid w:val="009E766C"/>
    <w:rsid w:val="009F0082"/>
    <w:rsid w:val="009F1501"/>
    <w:rsid w:val="009F37E6"/>
    <w:rsid w:val="009F3827"/>
    <w:rsid w:val="009F478B"/>
    <w:rsid w:val="009F484F"/>
    <w:rsid w:val="009F4A4C"/>
    <w:rsid w:val="009F5754"/>
    <w:rsid w:val="009F5FC1"/>
    <w:rsid w:val="009F6A26"/>
    <w:rsid w:val="009F6E95"/>
    <w:rsid w:val="00A002D0"/>
    <w:rsid w:val="00A00A72"/>
    <w:rsid w:val="00A00DC1"/>
    <w:rsid w:val="00A01F69"/>
    <w:rsid w:val="00A020BE"/>
    <w:rsid w:val="00A0234B"/>
    <w:rsid w:val="00A04802"/>
    <w:rsid w:val="00A04B1E"/>
    <w:rsid w:val="00A04CBF"/>
    <w:rsid w:val="00A05321"/>
    <w:rsid w:val="00A053AF"/>
    <w:rsid w:val="00A055F1"/>
    <w:rsid w:val="00A057DC"/>
    <w:rsid w:val="00A0654B"/>
    <w:rsid w:val="00A1050E"/>
    <w:rsid w:val="00A1104D"/>
    <w:rsid w:val="00A11875"/>
    <w:rsid w:val="00A119BE"/>
    <w:rsid w:val="00A123ED"/>
    <w:rsid w:val="00A125A5"/>
    <w:rsid w:val="00A12DF6"/>
    <w:rsid w:val="00A12FF1"/>
    <w:rsid w:val="00A13442"/>
    <w:rsid w:val="00A14A81"/>
    <w:rsid w:val="00A15776"/>
    <w:rsid w:val="00A16870"/>
    <w:rsid w:val="00A17541"/>
    <w:rsid w:val="00A17E0F"/>
    <w:rsid w:val="00A2005A"/>
    <w:rsid w:val="00A20988"/>
    <w:rsid w:val="00A2145D"/>
    <w:rsid w:val="00A21BB3"/>
    <w:rsid w:val="00A23AED"/>
    <w:rsid w:val="00A24857"/>
    <w:rsid w:val="00A249C3"/>
    <w:rsid w:val="00A256D6"/>
    <w:rsid w:val="00A25A97"/>
    <w:rsid w:val="00A25AE2"/>
    <w:rsid w:val="00A2678C"/>
    <w:rsid w:val="00A276FF"/>
    <w:rsid w:val="00A27A85"/>
    <w:rsid w:val="00A27C0A"/>
    <w:rsid w:val="00A30FEC"/>
    <w:rsid w:val="00A31C7C"/>
    <w:rsid w:val="00A31D14"/>
    <w:rsid w:val="00A31F65"/>
    <w:rsid w:val="00A32BAC"/>
    <w:rsid w:val="00A335C9"/>
    <w:rsid w:val="00A33A1C"/>
    <w:rsid w:val="00A34930"/>
    <w:rsid w:val="00A3608E"/>
    <w:rsid w:val="00A36CE4"/>
    <w:rsid w:val="00A37396"/>
    <w:rsid w:val="00A37904"/>
    <w:rsid w:val="00A409CC"/>
    <w:rsid w:val="00A40D26"/>
    <w:rsid w:val="00A4113B"/>
    <w:rsid w:val="00A419F0"/>
    <w:rsid w:val="00A41BE3"/>
    <w:rsid w:val="00A41D0B"/>
    <w:rsid w:val="00A41FA8"/>
    <w:rsid w:val="00A4204D"/>
    <w:rsid w:val="00A42504"/>
    <w:rsid w:val="00A4348C"/>
    <w:rsid w:val="00A44AF3"/>
    <w:rsid w:val="00A45894"/>
    <w:rsid w:val="00A45C87"/>
    <w:rsid w:val="00A47327"/>
    <w:rsid w:val="00A475A1"/>
    <w:rsid w:val="00A47E3F"/>
    <w:rsid w:val="00A5366C"/>
    <w:rsid w:val="00A539FF"/>
    <w:rsid w:val="00A545DB"/>
    <w:rsid w:val="00A551C2"/>
    <w:rsid w:val="00A562FC"/>
    <w:rsid w:val="00A56C55"/>
    <w:rsid w:val="00A57DE4"/>
    <w:rsid w:val="00A57E13"/>
    <w:rsid w:val="00A605CD"/>
    <w:rsid w:val="00A608FB"/>
    <w:rsid w:val="00A6092F"/>
    <w:rsid w:val="00A61214"/>
    <w:rsid w:val="00A62C40"/>
    <w:rsid w:val="00A6372C"/>
    <w:rsid w:val="00A64184"/>
    <w:rsid w:val="00A7083F"/>
    <w:rsid w:val="00A7121C"/>
    <w:rsid w:val="00A71FC8"/>
    <w:rsid w:val="00A7216C"/>
    <w:rsid w:val="00A723CF"/>
    <w:rsid w:val="00A73BB2"/>
    <w:rsid w:val="00A73C65"/>
    <w:rsid w:val="00A73EE9"/>
    <w:rsid w:val="00A75729"/>
    <w:rsid w:val="00A759CF"/>
    <w:rsid w:val="00A75B26"/>
    <w:rsid w:val="00A76B27"/>
    <w:rsid w:val="00A7786F"/>
    <w:rsid w:val="00A8133C"/>
    <w:rsid w:val="00A82817"/>
    <w:rsid w:val="00A83111"/>
    <w:rsid w:val="00A836E3"/>
    <w:rsid w:val="00A83ED1"/>
    <w:rsid w:val="00A84068"/>
    <w:rsid w:val="00A8510D"/>
    <w:rsid w:val="00A85CF7"/>
    <w:rsid w:val="00A86BA4"/>
    <w:rsid w:val="00A87133"/>
    <w:rsid w:val="00A87AB1"/>
    <w:rsid w:val="00A87BC5"/>
    <w:rsid w:val="00A917B5"/>
    <w:rsid w:val="00A91DFB"/>
    <w:rsid w:val="00A928A3"/>
    <w:rsid w:val="00A932B1"/>
    <w:rsid w:val="00A938DE"/>
    <w:rsid w:val="00A944A3"/>
    <w:rsid w:val="00A94736"/>
    <w:rsid w:val="00A94A7F"/>
    <w:rsid w:val="00A95903"/>
    <w:rsid w:val="00A96151"/>
    <w:rsid w:val="00A9668F"/>
    <w:rsid w:val="00A9794E"/>
    <w:rsid w:val="00A97D78"/>
    <w:rsid w:val="00AA12B4"/>
    <w:rsid w:val="00AA1789"/>
    <w:rsid w:val="00AA1E4D"/>
    <w:rsid w:val="00AA379E"/>
    <w:rsid w:val="00AA47EA"/>
    <w:rsid w:val="00AA5803"/>
    <w:rsid w:val="00AA5AC3"/>
    <w:rsid w:val="00AB012D"/>
    <w:rsid w:val="00AB0ABD"/>
    <w:rsid w:val="00AB11EC"/>
    <w:rsid w:val="00AB1228"/>
    <w:rsid w:val="00AB144D"/>
    <w:rsid w:val="00AB15B6"/>
    <w:rsid w:val="00AB189C"/>
    <w:rsid w:val="00AB3068"/>
    <w:rsid w:val="00AB31C7"/>
    <w:rsid w:val="00AB52D8"/>
    <w:rsid w:val="00AB6951"/>
    <w:rsid w:val="00AB7759"/>
    <w:rsid w:val="00AB798D"/>
    <w:rsid w:val="00AC11FB"/>
    <w:rsid w:val="00AC25DF"/>
    <w:rsid w:val="00AC3BF8"/>
    <w:rsid w:val="00AC3E11"/>
    <w:rsid w:val="00AC4BB7"/>
    <w:rsid w:val="00AC4DD1"/>
    <w:rsid w:val="00AC4F52"/>
    <w:rsid w:val="00AC603F"/>
    <w:rsid w:val="00AC71FE"/>
    <w:rsid w:val="00AC77AF"/>
    <w:rsid w:val="00AD03D9"/>
    <w:rsid w:val="00AD0BA0"/>
    <w:rsid w:val="00AD20F4"/>
    <w:rsid w:val="00AD25F4"/>
    <w:rsid w:val="00AD472E"/>
    <w:rsid w:val="00AD58B8"/>
    <w:rsid w:val="00AD58FB"/>
    <w:rsid w:val="00AD625A"/>
    <w:rsid w:val="00AD63A2"/>
    <w:rsid w:val="00AD65EA"/>
    <w:rsid w:val="00AD6849"/>
    <w:rsid w:val="00AE0923"/>
    <w:rsid w:val="00AE0F8A"/>
    <w:rsid w:val="00AE243F"/>
    <w:rsid w:val="00AE2C47"/>
    <w:rsid w:val="00AE3B0F"/>
    <w:rsid w:val="00AE45F9"/>
    <w:rsid w:val="00AE504D"/>
    <w:rsid w:val="00AE7065"/>
    <w:rsid w:val="00AE76A4"/>
    <w:rsid w:val="00AF013D"/>
    <w:rsid w:val="00AF1740"/>
    <w:rsid w:val="00AF1D06"/>
    <w:rsid w:val="00AF4364"/>
    <w:rsid w:val="00AF4CFF"/>
    <w:rsid w:val="00AF5055"/>
    <w:rsid w:val="00AF6598"/>
    <w:rsid w:val="00AF72CC"/>
    <w:rsid w:val="00AF7708"/>
    <w:rsid w:val="00AF7C70"/>
    <w:rsid w:val="00B00281"/>
    <w:rsid w:val="00B00B3C"/>
    <w:rsid w:val="00B015DE"/>
    <w:rsid w:val="00B019FE"/>
    <w:rsid w:val="00B03FBB"/>
    <w:rsid w:val="00B05322"/>
    <w:rsid w:val="00B05612"/>
    <w:rsid w:val="00B0590C"/>
    <w:rsid w:val="00B05CB5"/>
    <w:rsid w:val="00B06F70"/>
    <w:rsid w:val="00B0728C"/>
    <w:rsid w:val="00B0739A"/>
    <w:rsid w:val="00B0750A"/>
    <w:rsid w:val="00B07FA2"/>
    <w:rsid w:val="00B10788"/>
    <w:rsid w:val="00B10A9B"/>
    <w:rsid w:val="00B11A0D"/>
    <w:rsid w:val="00B12CEB"/>
    <w:rsid w:val="00B131ED"/>
    <w:rsid w:val="00B13359"/>
    <w:rsid w:val="00B13AE2"/>
    <w:rsid w:val="00B15CD9"/>
    <w:rsid w:val="00B15EAC"/>
    <w:rsid w:val="00B169FD"/>
    <w:rsid w:val="00B17E6C"/>
    <w:rsid w:val="00B17F97"/>
    <w:rsid w:val="00B20C53"/>
    <w:rsid w:val="00B20E32"/>
    <w:rsid w:val="00B22B27"/>
    <w:rsid w:val="00B22CA4"/>
    <w:rsid w:val="00B230F1"/>
    <w:rsid w:val="00B233AF"/>
    <w:rsid w:val="00B23501"/>
    <w:rsid w:val="00B237FE"/>
    <w:rsid w:val="00B23B4D"/>
    <w:rsid w:val="00B23EED"/>
    <w:rsid w:val="00B24197"/>
    <w:rsid w:val="00B260AD"/>
    <w:rsid w:val="00B26249"/>
    <w:rsid w:val="00B268E9"/>
    <w:rsid w:val="00B26F0D"/>
    <w:rsid w:val="00B27437"/>
    <w:rsid w:val="00B2750E"/>
    <w:rsid w:val="00B3111F"/>
    <w:rsid w:val="00B312E8"/>
    <w:rsid w:val="00B319DB"/>
    <w:rsid w:val="00B320D3"/>
    <w:rsid w:val="00B32A77"/>
    <w:rsid w:val="00B33A31"/>
    <w:rsid w:val="00B34764"/>
    <w:rsid w:val="00B34E10"/>
    <w:rsid w:val="00B35E9E"/>
    <w:rsid w:val="00B3622A"/>
    <w:rsid w:val="00B36371"/>
    <w:rsid w:val="00B36B8C"/>
    <w:rsid w:val="00B36BF3"/>
    <w:rsid w:val="00B37596"/>
    <w:rsid w:val="00B378FC"/>
    <w:rsid w:val="00B37EEF"/>
    <w:rsid w:val="00B40F05"/>
    <w:rsid w:val="00B41A80"/>
    <w:rsid w:val="00B421BF"/>
    <w:rsid w:val="00B421E5"/>
    <w:rsid w:val="00B431CE"/>
    <w:rsid w:val="00B43940"/>
    <w:rsid w:val="00B44DC0"/>
    <w:rsid w:val="00B4518F"/>
    <w:rsid w:val="00B463F0"/>
    <w:rsid w:val="00B47558"/>
    <w:rsid w:val="00B503BF"/>
    <w:rsid w:val="00B50F24"/>
    <w:rsid w:val="00B51876"/>
    <w:rsid w:val="00B53070"/>
    <w:rsid w:val="00B53A37"/>
    <w:rsid w:val="00B53D5D"/>
    <w:rsid w:val="00B5448F"/>
    <w:rsid w:val="00B5487B"/>
    <w:rsid w:val="00B54D96"/>
    <w:rsid w:val="00B56117"/>
    <w:rsid w:val="00B56501"/>
    <w:rsid w:val="00B56BA0"/>
    <w:rsid w:val="00B577C0"/>
    <w:rsid w:val="00B57B90"/>
    <w:rsid w:val="00B60F07"/>
    <w:rsid w:val="00B611DF"/>
    <w:rsid w:val="00B623A0"/>
    <w:rsid w:val="00B627FC"/>
    <w:rsid w:val="00B6477C"/>
    <w:rsid w:val="00B648A7"/>
    <w:rsid w:val="00B66629"/>
    <w:rsid w:val="00B67CCF"/>
    <w:rsid w:val="00B70640"/>
    <w:rsid w:val="00B708BB"/>
    <w:rsid w:val="00B71BD0"/>
    <w:rsid w:val="00B7425D"/>
    <w:rsid w:val="00B74A7B"/>
    <w:rsid w:val="00B74B0F"/>
    <w:rsid w:val="00B751CB"/>
    <w:rsid w:val="00B766E1"/>
    <w:rsid w:val="00B76717"/>
    <w:rsid w:val="00B773B1"/>
    <w:rsid w:val="00B7796E"/>
    <w:rsid w:val="00B77B0B"/>
    <w:rsid w:val="00B77EB4"/>
    <w:rsid w:val="00B80419"/>
    <w:rsid w:val="00B806B7"/>
    <w:rsid w:val="00B81743"/>
    <w:rsid w:val="00B823EA"/>
    <w:rsid w:val="00B82441"/>
    <w:rsid w:val="00B82D76"/>
    <w:rsid w:val="00B83576"/>
    <w:rsid w:val="00B835B4"/>
    <w:rsid w:val="00B835FF"/>
    <w:rsid w:val="00B8391A"/>
    <w:rsid w:val="00B83D19"/>
    <w:rsid w:val="00B85C31"/>
    <w:rsid w:val="00B85FC2"/>
    <w:rsid w:val="00B86607"/>
    <w:rsid w:val="00B86E28"/>
    <w:rsid w:val="00B87975"/>
    <w:rsid w:val="00B879F1"/>
    <w:rsid w:val="00B9000B"/>
    <w:rsid w:val="00B9110D"/>
    <w:rsid w:val="00B91C05"/>
    <w:rsid w:val="00B94069"/>
    <w:rsid w:val="00B96F93"/>
    <w:rsid w:val="00B975EC"/>
    <w:rsid w:val="00B97DDF"/>
    <w:rsid w:val="00B97F64"/>
    <w:rsid w:val="00B97F81"/>
    <w:rsid w:val="00BA0C32"/>
    <w:rsid w:val="00BA0E83"/>
    <w:rsid w:val="00BA26E3"/>
    <w:rsid w:val="00BA3021"/>
    <w:rsid w:val="00BA36B5"/>
    <w:rsid w:val="00BA379B"/>
    <w:rsid w:val="00BA527A"/>
    <w:rsid w:val="00BA5A2F"/>
    <w:rsid w:val="00BB3012"/>
    <w:rsid w:val="00BB438C"/>
    <w:rsid w:val="00BB4390"/>
    <w:rsid w:val="00BB5D7C"/>
    <w:rsid w:val="00BB6160"/>
    <w:rsid w:val="00BB7CA4"/>
    <w:rsid w:val="00BB7EE6"/>
    <w:rsid w:val="00BC1ACD"/>
    <w:rsid w:val="00BC26BC"/>
    <w:rsid w:val="00BC2F8F"/>
    <w:rsid w:val="00BC3E84"/>
    <w:rsid w:val="00BC44AE"/>
    <w:rsid w:val="00BC4DA1"/>
    <w:rsid w:val="00BC5207"/>
    <w:rsid w:val="00BC5541"/>
    <w:rsid w:val="00BC5E43"/>
    <w:rsid w:val="00BC61FA"/>
    <w:rsid w:val="00BC6339"/>
    <w:rsid w:val="00BC652A"/>
    <w:rsid w:val="00BC662F"/>
    <w:rsid w:val="00BD0413"/>
    <w:rsid w:val="00BD0F62"/>
    <w:rsid w:val="00BD13DD"/>
    <w:rsid w:val="00BD244E"/>
    <w:rsid w:val="00BD3297"/>
    <w:rsid w:val="00BD431C"/>
    <w:rsid w:val="00BD4714"/>
    <w:rsid w:val="00BD4E9E"/>
    <w:rsid w:val="00BD5344"/>
    <w:rsid w:val="00BD673C"/>
    <w:rsid w:val="00BD6AA2"/>
    <w:rsid w:val="00BD7561"/>
    <w:rsid w:val="00BD7EF6"/>
    <w:rsid w:val="00BE19B0"/>
    <w:rsid w:val="00BE1BFB"/>
    <w:rsid w:val="00BE2A19"/>
    <w:rsid w:val="00BE4267"/>
    <w:rsid w:val="00BE4F47"/>
    <w:rsid w:val="00BE7B4B"/>
    <w:rsid w:val="00BF1FEB"/>
    <w:rsid w:val="00BF312D"/>
    <w:rsid w:val="00BF502E"/>
    <w:rsid w:val="00BF54FD"/>
    <w:rsid w:val="00BF59BA"/>
    <w:rsid w:val="00BF5BAB"/>
    <w:rsid w:val="00BF7557"/>
    <w:rsid w:val="00C000A0"/>
    <w:rsid w:val="00C00238"/>
    <w:rsid w:val="00C03DD8"/>
    <w:rsid w:val="00C03F43"/>
    <w:rsid w:val="00C04924"/>
    <w:rsid w:val="00C04CA0"/>
    <w:rsid w:val="00C050D9"/>
    <w:rsid w:val="00C05CBD"/>
    <w:rsid w:val="00C07E86"/>
    <w:rsid w:val="00C07EEE"/>
    <w:rsid w:val="00C10486"/>
    <w:rsid w:val="00C10BFD"/>
    <w:rsid w:val="00C115BA"/>
    <w:rsid w:val="00C119E1"/>
    <w:rsid w:val="00C1287C"/>
    <w:rsid w:val="00C14CF9"/>
    <w:rsid w:val="00C15878"/>
    <w:rsid w:val="00C15B26"/>
    <w:rsid w:val="00C16EA1"/>
    <w:rsid w:val="00C1745F"/>
    <w:rsid w:val="00C212A3"/>
    <w:rsid w:val="00C218EC"/>
    <w:rsid w:val="00C22CBB"/>
    <w:rsid w:val="00C22E6C"/>
    <w:rsid w:val="00C24455"/>
    <w:rsid w:val="00C24A8E"/>
    <w:rsid w:val="00C256C1"/>
    <w:rsid w:val="00C26BB4"/>
    <w:rsid w:val="00C27DD7"/>
    <w:rsid w:val="00C30CBA"/>
    <w:rsid w:val="00C3182F"/>
    <w:rsid w:val="00C31C83"/>
    <w:rsid w:val="00C321DA"/>
    <w:rsid w:val="00C336E4"/>
    <w:rsid w:val="00C354EB"/>
    <w:rsid w:val="00C35744"/>
    <w:rsid w:val="00C360A8"/>
    <w:rsid w:val="00C3780B"/>
    <w:rsid w:val="00C37C71"/>
    <w:rsid w:val="00C40915"/>
    <w:rsid w:val="00C417BA"/>
    <w:rsid w:val="00C4262E"/>
    <w:rsid w:val="00C42CA6"/>
    <w:rsid w:val="00C43071"/>
    <w:rsid w:val="00C44499"/>
    <w:rsid w:val="00C4504C"/>
    <w:rsid w:val="00C45248"/>
    <w:rsid w:val="00C461BE"/>
    <w:rsid w:val="00C461D9"/>
    <w:rsid w:val="00C46BAF"/>
    <w:rsid w:val="00C47F56"/>
    <w:rsid w:val="00C51A9C"/>
    <w:rsid w:val="00C51E43"/>
    <w:rsid w:val="00C51F36"/>
    <w:rsid w:val="00C51FDB"/>
    <w:rsid w:val="00C526D9"/>
    <w:rsid w:val="00C544FD"/>
    <w:rsid w:val="00C546B9"/>
    <w:rsid w:val="00C54A52"/>
    <w:rsid w:val="00C551FA"/>
    <w:rsid w:val="00C5574B"/>
    <w:rsid w:val="00C567CE"/>
    <w:rsid w:val="00C60A84"/>
    <w:rsid w:val="00C628FD"/>
    <w:rsid w:val="00C645EA"/>
    <w:rsid w:val="00C67C55"/>
    <w:rsid w:val="00C67F81"/>
    <w:rsid w:val="00C70519"/>
    <w:rsid w:val="00C70D2F"/>
    <w:rsid w:val="00C7158E"/>
    <w:rsid w:val="00C72466"/>
    <w:rsid w:val="00C72DE2"/>
    <w:rsid w:val="00C738D5"/>
    <w:rsid w:val="00C74E12"/>
    <w:rsid w:val="00C75E09"/>
    <w:rsid w:val="00C760F6"/>
    <w:rsid w:val="00C766DD"/>
    <w:rsid w:val="00C8010E"/>
    <w:rsid w:val="00C820CB"/>
    <w:rsid w:val="00C8259F"/>
    <w:rsid w:val="00C82610"/>
    <w:rsid w:val="00C83449"/>
    <w:rsid w:val="00C83B56"/>
    <w:rsid w:val="00C83BC6"/>
    <w:rsid w:val="00C83FC7"/>
    <w:rsid w:val="00C85607"/>
    <w:rsid w:val="00C863ED"/>
    <w:rsid w:val="00C86D41"/>
    <w:rsid w:val="00C871AD"/>
    <w:rsid w:val="00C87F90"/>
    <w:rsid w:val="00C9126D"/>
    <w:rsid w:val="00C92073"/>
    <w:rsid w:val="00C92BE2"/>
    <w:rsid w:val="00C92CA0"/>
    <w:rsid w:val="00C9421F"/>
    <w:rsid w:val="00C95C21"/>
    <w:rsid w:val="00C95D53"/>
    <w:rsid w:val="00CA0553"/>
    <w:rsid w:val="00CA2338"/>
    <w:rsid w:val="00CA288B"/>
    <w:rsid w:val="00CA2D97"/>
    <w:rsid w:val="00CA3D80"/>
    <w:rsid w:val="00CA3F3C"/>
    <w:rsid w:val="00CA4811"/>
    <w:rsid w:val="00CA5ED4"/>
    <w:rsid w:val="00CA5FF6"/>
    <w:rsid w:val="00CA7471"/>
    <w:rsid w:val="00CA7963"/>
    <w:rsid w:val="00CB35EA"/>
    <w:rsid w:val="00CB499B"/>
    <w:rsid w:val="00CB537F"/>
    <w:rsid w:val="00CB5BB0"/>
    <w:rsid w:val="00CB6230"/>
    <w:rsid w:val="00CB661E"/>
    <w:rsid w:val="00CB66E9"/>
    <w:rsid w:val="00CB795C"/>
    <w:rsid w:val="00CB7BB2"/>
    <w:rsid w:val="00CC08BE"/>
    <w:rsid w:val="00CC309B"/>
    <w:rsid w:val="00CC33CF"/>
    <w:rsid w:val="00CC6077"/>
    <w:rsid w:val="00CC67C9"/>
    <w:rsid w:val="00CC6869"/>
    <w:rsid w:val="00CC6CA2"/>
    <w:rsid w:val="00CD04FA"/>
    <w:rsid w:val="00CD241E"/>
    <w:rsid w:val="00CD2B8D"/>
    <w:rsid w:val="00CD33D5"/>
    <w:rsid w:val="00CD367D"/>
    <w:rsid w:val="00CD38F1"/>
    <w:rsid w:val="00CD3E37"/>
    <w:rsid w:val="00CD571C"/>
    <w:rsid w:val="00CD6E26"/>
    <w:rsid w:val="00CD7160"/>
    <w:rsid w:val="00CD71FB"/>
    <w:rsid w:val="00CD7A0A"/>
    <w:rsid w:val="00CE023D"/>
    <w:rsid w:val="00CE02B3"/>
    <w:rsid w:val="00CE0768"/>
    <w:rsid w:val="00CE1127"/>
    <w:rsid w:val="00CE1636"/>
    <w:rsid w:val="00CE2264"/>
    <w:rsid w:val="00CE5A61"/>
    <w:rsid w:val="00CE6A1D"/>
    <w:rsid w:val="00CF0D06"/>
    <w:rsid w:val="00CF1E9B"/>
    <w:rsid w:val="00CF2779"/>
    <w:rsid w:val="00CF370E"/>
    <w:rsid w:val="00CF417A"/>
    <w:rsid w:val="00CF4A14"/>
    <w:rsid w:val="00CF58F6"/>
    <w:rsid w:val="00CF6756"/>
    <w:rsid w:val="00CF6C72"/>
    <w:rsid w:val="00D02B75"/>
    <w:rsid w:val="00D02F22"/>
    <w:rsid w:val="00D0505C"/>
    <w:rsid w:val="00D059C3"/>
    <w:rsid w:val="00D05D86"/>
    <w:rsid w:val="00D05E42"/>
    <w:rsid w:val="00D06C9B"/>
    <w:rsid w:val="00D06FC7"/>
    <w:rsid w:val="00D10022"/>
    <w:rsid w:val="00D1057D"/>
    <w:rsid w:val="00D11199"/>
    <w:rsid w:val="00D11AE7"/>
    <w:rsid w:val="00D1405D"/>
    <w:rsid w:val="00D1456F"/>
    <w:rsid w:val="00D149CC"/>
    <w:rsid w:val="00D15284"/>
    <w:rsid w:val="00D15C75"/>
    <w:rsid w:val="00D15D20"/>
    <w:rsid w:val="00D162CB"/>
    <w:rsid w:val="00D16A40"/>
    <w:rsid w:val="00D170E8"/>
    <w:rsid w:val="00D176E2"/>
    <w:rsid w:val="00D201EA"/>
    <w:rsid w:val="00D203C7"/>
    <w:rsid w:val="00D211B7"/>
    <w:rsid w:val="00D219ED"/>
    <w:rsid w:val="00D21C6A"/>
    <w:rsid w:val="00D22046"/>
    <w:rsid w:val="00D253D2"/>
    <w:rsid w:val="00D25811"/>
    <w:rsid w:val="00D266D1"/>
    <w:rsid w:val="00D3065F"/>
    <w:rsid w:val="00D306B6"/>
    <w:rsid w:val="00D30732"/>
    <w:rsid w:val="00D30C08"/>
    <w:rsid w:val="00D31F77"/>
    <w:rsid w:val="00D320AF"/>
    <w:rsid w:val="00D329DE"/>
    <w:rsid w:val="00D3316B"/>
    <w:rsid w:val="00D338E6"/>
    <w:rsid w:val="00D35740"/>
    <w:rsid w:val="00D35873"/>
    <w:rsid w:val="00D35992"/>
    <w:rsid w:val="00D37963"/>
    <w:rsid w:val="00D4124E"/>
    <w:rsid w:val="00D412D5"/>
    <w:rsid w:val="00D4164F"/>
    <w:rsid w:val="00D423D2"/>
    <w:rsid w:val="00D43461"/>
    <w:rsid w:val="00D43627"/>
    <w:rsid w:val="00D441A6"/>
    <w:rsid w:val="00D4437F"/>
    <w:rsid w:val="00D44B1E"/>
    <w:rsid w:val="00D476DA"/>
    <w:rsid w:val="00D500A1"/>
    <w:rsid w:val="00D5095F"/>
    <w:rsid w:val="00D51D25"/>
    <w:rsid w:val="00D52D50"/>
    <w:rsid w:val="00D544C9"/>
    <w:rsid w:val="00D553BA"/>
    <w:rsid w:val="00D553EB"/>
    <w:rsid w:val="00D555C8"/>
    <w:rsid w:val="00D55FBA"/>
    <w:rsid w:val="00D579A3"/>
    <w:rsid w:val="00D57A6B"/>
    <w:rsid w:val="00D603CA"/>
    <w:rsid w:val="00D61310"/>
    <w:rsid w:val="00D6152B"/>
    <w:rsid w:val="00D62055"/>
    <w:rsid w:val="00D62C85"/>
    <w:rsid w:val="00D6394E"/>
    <w:rsid w:val="00D6412E"/>
    <w:rsid w:val="00D64577"/>
    <w:rsid w:val="00D64655"/>
    <w:rsid w:val="00D65E8D"/>
    <w:rsid w:val="00D67118"/>
    <w:rsid w:val="00D70422"/>
    <w:rsid w:val="00D72290"/>
    <w:rsid w:val="00D73174"/>
    <w:rsid w:val="00D7433A"/>
    <w:rsid w:val="00D76191"/>
    <w:rsid w:val="00D769BA"/>
    <w:rsid w:val="00D77728"/>
    <w:rsid w:val="00D77E4F"/>
    <w:rsid w:val="00D804CA"/>
    <w:rsid w:val="00D807E0"/>
    <w:rsid w:val="00D80D57"/>
    <w:rsid w:val="00D81221"/>
    <w:rsid w:val="00D81D1A"/>
    <w:rsid w:val="00D83793"/>
    <w:rsid w:val="00D83C31"/>
    <w:rsid w:val="00D83E07"/>
    <w:rsid w:val="00D847BB"/>
    <w:rsid w:val="00D85FA5"/>
    <w:rsid w:val="00D8602D"/>
    <w:rsid w:val="00D8765D"/>
    <w:rsid w:val="00D87E10"/>
    <w:rsid w:val="00D87FE6"/>
    <w:rsid w:val="00D901BC"/>
    <w:rsid w:val="00D91697"/>
    <w:rsid w:val="00D91AF4"/>
    <w:rsid w:val="00D92D0D"/>
    <w:rsid w:val="00D92F7A"/>
    <w:rsid w:val="00D92FF0"/>
    <w:rsid w:val="00D933A7"/>
    <w:rsid w:val="00D94621"/>
    <w:rsid w:val="00D95439"/>
    <w:rsid w:val="00D97B71"/>
    <w:rsid w:val="00DA06A5"/>
    <w:rsid w:val="00DA2999"/>
    <w:rsid w:val="00DA32F9"/>
    <w:rsid w:val="00DA3A25"/>
    <w:rsid w:val="00DA3A68"/>
    <w:rsid w:val="00DA4809"/>
    <w:rsid w:val="00DA4E22"/>
    <w:rsid w:val="00DA516E"/>
    <w:rsid w:val="00DA519C"/>
    <w:rsid w:val="00DA55B9"/>
    <w:rsid w:val="00DA5A98"/>
    <w:rsid w:val="00DA73C3"/>
    <w:rsid w:val="00DA7CF4"/>
    <w:rsid w:val="00DA7FBA"/>
    <w:rsid w:val="00DB02F4"/>
    <w:rsid w:val="00DB0A6D"/>
    <w:rsid w:val="00DB1592"/>
    <w:rsid w:val="00DB16DA"/>
    <w:rsid w:val="00DB1A87"/>
    <w:rsid w:val="00DB30D6"/>
    <w:rsid w:val="00DB4106"/>
    <w:rsid w:val="00DB4CC4"/>
    <w:rsid w:val="00DB5200"/>
    <w:rsid w:val="00DB7168"/>
    <w:rsid w:val="00DB7396"/>
    <w:rsid w:val="00DC06FC"/>
    <w:rsid w:val="00DC12C7"/>
    <w:rsid w:val="00DC18B1"/>
    <w:rsid w:val="00DC2138"/>
    <w:rsid w:val="00DC2C7A"/>
    <w:rsid w:val="00DC36DE"/>
    <w:rsid w:val="00DC38AF"/>
    <w:rsid w:val="00DC3AA6"/>
    <w:rsid w:val="00DC3E7E"/>
    <w:rsid w:val="00DC54C1"/>
    <w:rsid w:val="00DC6795"/>
    <w:rsid w:val="00DC696E"/>
    <w:rsid w:val="00DC69D3"/>
    <w:rsid w:val="00DD20C5"/>
    <w:rsid w:val="00DD2B2E"/>
    <w:rsid w:val="00DD2DDF"/>
    <w:rsid w:val="00DD342C"/>
    <w:rsid w:val="00DD3942"/>
    <w:rsid w:val="00DD3A70"/>
    <w:rsid w:val="00DD3B54"/>
    <w:rsid w:val="00DD3B62"/>
    <w:rsid w:val="00DD3B97"/>
    <w:rsid w:val="00DD534A"/>
    <w:rsid w:val="00DD574D"/>
    <w:rsid w:val="00DD77E2"/>
    <w:rsid w:val="00DE1130"/>
    <w:rsid w:val="00DE19E2"/>
    <w:rsid w:val="00DE268F"/>
    <w:rsid w:val="00DE288A"/>
    <w:rsid w:val="00DE2BB1"/>
    <w:rsid w:val="00DE3D01"/>
    <w:rsid w:val="00DE4AAF"/>
    <w:rsid w:val="00DF0FBD"/>
    <w:rsid w:val="00DF1F8F"/>
    <w:rsid w:val="00DF2258"/>
    <w:rsid w:val="00DF2AE5"/>
    <w:rsid w:val="00DF3FA6"/>
    <w:rsid w:val="00DF4546"/>
    <w:rsid w:val="00DF58FD"/>
    <w:rsid w:val="00DF6D60"/>
    <w:rsid w:val="00DF6E73"/>
    <w:rsid w:val="00DF6F66"/>
    <w:rsid w:val="00DF7677"/>
    <w:rsid w:val="00E00475"/>
    <w:rsid w:val="00E00B69"/>
    <w:rsid w:val="00E00C85"/>
    <w:rsid w:val="00E01543"/>
    <w:rsid w:val="00E01BA5"/>
    <w:rsid w:val="00E02884"/>
    <w:rsid w:val="00E037A6"/>
    <w:rsid w:val="00E03957"/>
    <w:rsid w:val="00E061EF"/>
    <w:rsid w:val="00E0689F"/>
    <w:rsid w:val="00E07402"/>
    <w:rsid w:val="00E07599"/>
    <w:rsid w:val="00E10E51"/>
    <w:rsid w:val="00E111CF"/>
    <w:rsid w:val="00E121F5"/>
    <w:rsid w:val="00E12233"/>
    <w:rsid w:val="00E12AE5"/>
    <w:rsid w:val="00E14F62"/>
    <w:rsid w:val="00E15112"/>
    <w:rsid w:val="00E15B59"/>
    <w:rsid w:val="00E15FE5"/>
    <w:rsid w:val="00E16B88"/>
    <w:rsid w:val="00E177EE"/>
    <w:rsid w:val="00E20966"/>
    <w:rsid w:val="00E21C1F"/>
    <w:rsid w:val="00E22258"/>
    <w:rsid w:val="00E222E4"/>
    <w:rsid w:val="00E2282F"/>
    <w:rsid w:val="00E24438"/>
    <w:rsid w:val="00E24F02"/>
    <w:rsid w:val="00E2521F"/>
    <w:rsid w:val="00E25D08"/>
    <w:rsid w:val="00E300E4"/>
    <w:rsid w:val="00E309FA"/>
    <w:rsid w:val="00E30DFC"/>
    <w:rsid w:val="00E313CF"/>
    <w:rsid w:val="00E3284B"/>
    <w:rsid w:val="00E33441"/>
    <w:rsid w:val="00E349F6"/>
    <w:rsid w:val="00E352C2"/>
    <w:rsid w:val="00E37AAE"/>
    <w:rsid w:val="00E37E21"/>
    <w:rsid w:val="00E40552"/>
    <w:rsid w:val="00E408E1"/>
    <w:rsid w:val="00E42D62"/>
    <w:rsid w:val="00E438E3"/>
    <w:rsid w:val="00E43FF9"/>
    <w:rsid w:val="00E442C3"/>
    <w:rsid w:val="00E45598"/>
    <w:rsid w:val="00E4576D"/>
    <w:rsid w:val="00E457F8"/>
    <w:rsid w:val="00E45F5A"/>
    <w:rsid w:val="00E4688D"/>
    <w:rsid w:val="00E47610"/>
    <w:rsid w:val="00E47B45"/>
    <w:rsid w:val="00E50516"/>
    <w:rsid w:val="00E52E27"/>
    <w:rsid w:val="00E5330A"/>
    <w:rsid w:val="00E54A19"/>
    <w:rsid w:val="00E54F32"/>
    <w:rsid w:val="00E55652"/>
    <w:rsid w:val="00E55692"/>
    <w:rsid w:val="00E57320"/>
    <w:rsid w:val="00E61225"/>
    <w:rsid w:val="00E622F2"/>
    <w:rsid w:val="00E62631"/>
    <w:rsid w:val="00E627B2"/>
    <w:rsid w:val="00E62866"/>
    <w:rsid w:val="00E62B4A"/>
    <w:rsid w:val="00E657DC"/>
    <w:rsid w:val="00E661CE"/>
    <w:rsid w:val="00E7088C"/>
    <w:rsid w:val="00E72AE1"/>
    <w:rsid w:val="00E74276"/>
    <w:rsid w:val="00E755B5"/>
    <w:rsid w:val="00E757B4"/>
    <w:rsid w:val="00E75942"/>
    <w:rsid w:val="00E80EBD"/>
    <w:rsid w:val="00E82E0C"/>
    <w:rsid w:val="00E82E46"/>
    <w:rsid w:val="00E907C9"/>
    <w:rsid w:val="00E928C6"/>
    <w:rsid w:val="00E9314B"/>
    <w:rsid w:val="00E9344F"/>
    <w:rsid w:val="00E93BA4"/>
    <w:rsid w:val="00E93CC7"/>
    <w:rsid w:val="00E95806"/>
    <w:rsid w:val="00E95F21"/>
    <w:rsid w:val="00E96BE6"/>
    <w:rsid w:val="00E97671"/>
    <w:rsid w:val="00EA0790"/>
    <w:rsid w:val="00EA19B0"/>
    <w:rsid w:val="00EA28EE"/>
    <w:rsid w:val="00EA39FA"/>
    <w:rsid w:val="00EA4732"/>
    <w:rsid w:val="00EA70CF"/>
    <w:rsid w:val="00EB00A0"/>
    <w:rsid w:val="00EB04D6"/>
    <w:rsid w:val="00EB0643"/>
    <w:rsid w:val="00EB09D7"/>
    <w:rsid w:val="00EB1675"/>
    <w:rsid w:val="00EB172D"/>
    <w:rsid w:val="00EB1B86"/>
    <w:rsid w:val="00EB2E15"/>
    <w:rsid w:val="00EB2F34"/>
    <w:rsid w:val="00EB381D"/>
    <w:rsid w:val="00EB4556"/>
    <w:rsid w:val="00EB473B"/>
    <w:rsid w:val="00EB61F1"/>
    <w:rsid w:val="00EB6E90"/>
    <w:rsid w:val="00EC0529"/>
    <w:rsid w:val="00EC1A6A"/>
    <w:rsid w:val="00EC1DFA"/>
    <w:rsid w:val="00EC4208"/>
    <w:rsid w:val="00EC4AB1"/>
    <w:rsid w:val="00ED3102"/>
    <w:rsid w:val="00ED3EDC"/>
    <w:rsid w:val="00ED4509"/>
    <w:rsid w:val="00ED470D"/>
    <w:rsid w:val="00ED4A1A"/>
    <w:rsid w:val="00ED5568"/>
    <w:rsid w:val="00ED557E"/>
    <w:rsid w:val="00ED6942"/>
    <w:rsid w:val="00ED6B1B"/>
    <w:rsid w:val="00EE0A03"/>
    <w:rsid w:val="00EE1C45"/>
    <w:rsid w:val="00EE22AE"/>
    <w:rsid w:val="00EE24CB"/>
    <w:rsid w:val="00EE3282"/>
    <w:rsid w:val="00EE3C4F"/>
    <w:rsid w:val="00EE42D8"/>
    <w:rsid w:val="00EE4A61"/>
    <w:rsid w:val="00EE5091"/>
    <w:rsid w:val="00EE6F03"/>
    <w:rsid w:val="00EE7628"/>
    <w:rsid w:val="00EF0F6C"/>
    <w:rsid w:val="00EF13AA"/>
    <w:rsid w:val="00EF16E8"/>
    <w:rsid w:val="00EF1B1E"/>
    <w:rsid w:val="00EF3508"/>
    <w:rsid w:val="00EF5C31"/>
    <w:rsid w:val="00EF64B8"/>
    <w:rsid w:val="00EF652E"/>
    <w:rsid w:val="00EF767F"/>
    <w:rsid w:val="00EF79EC"/>
    <w:rsid w:val="00F008E1"/>
    <w:rsid w:val="00F00CF2"/>
    <w:rsid w:val="00F00D9F"/>
    <w:rsid w:val="00F0100E"/>
    <w:rsid w:val="00F01B33"/>
    <w:rsid w:val="00F02303"/>
    <w:rsid w:val="00F02CA1"/>
    <w:rsid w:val="00F030D1"/>
    <w:rsid w:val="00F03F01"/>
    <w:rsid w:val="00F046CC"/>
    <w:rsid w:val="00F052F3"/>
    <w:rsid w:val="00F055B2"/>
    <w:rsid w:val="00F0565B"/>
    <w:rsid w:val="00F05989"/>
    <w:rsid w:val="00F05C96"/>
    <w:rsid w:val="00F0668D"/>
    <w:rsid w:val="00F067E3"/>
    <w:rsid w:val="00F072B4"/>
    <w:rsid w:val="00F10EE6"/>
    <w:rsid w:val="00F1166A"/>
    <w:rsid w:val="00F12C3F"/>
    <w:rsid w:val="00F13C4E"/>
    <w:rsid w:val="00F155F1"/>
    <w:rsid w:val="00F15670"/>
    <w:rsid w:val="00F16083"/>
    <w:rsid w:val="00F16AEE"/>
    <w:rsid w:val="00F17871"/>
    <w:rsid w:val="00F17A47"/>
    <w:rsid w:val="00F20041"/>
    <w:rsid w:val="00F21D34"/>
    <w:rsid w:val="00F235AB"/>
    <w:rsid w:val="00F23C0F"/>
    <w:rsid w:val="00F2429F"/>
    <w:rsid w:val="00F260F3"/>
    <w:rsid w:val="00F2662F"/>
    <w:rsid w:val="00F26EAC"/>
    <w:rsid w:val="00F27BB3"/>
    <w:rsid w:val="00F325C2"/>
    <w:rsid w:val="00F3460B"/>
    <w:rsid w:val="00F35D26"/>
    <w:rsid w:val="00F37910"/>
    <w:rsid w:val="00F37EF2"/>
    <w:rsid w:val="00F416D6"/>
    <w:rsid w:val="00F4196E"/>
    <w:rsid w:val="00F4251F"/>
    <w:rsid w:val="00F4292C"/>
    <w:rsid w:val="00F43040"/>
    <w:rsid w:val="00F449A2"/>
    <w:rsid w:val="00F44B5B"/>
    <w:rsid w:val="00F4535E"/>
    <w:rsid w:val="00F45807"/>
    <w:rsid w:val="00F47118"/>
    <w:rsid w:val="00F4792F"/>
    <w:rsid w:val="00F5082F"/>
    <w:rsid w:val="00F50961"/>
    <w:rsid w:val="00F50F67"/>
    <w:rsid w:val="00F51095"/>
    <w:rsid w:val="00F510C7"/>
    <w:rsid w:val="00F54210"/>
    <w:rsid w:val="00F545BB"/>
    <w:rsid w:val="00F562EA"/>
    <w:rsid w:val="00F57305"/>
    <w:rsid w:val="00F57E40"/>
    <w:rsid w:val="00F606B0"/>
    <w:rsid w:val="00F6090E"/>
    <w:rsid w:val="00F60C20"/>
    <w:rsid w:val="00F61A07"/>
    <w:rsid w:val="00F621C8"/>
    <w:rsid w:val="00F627C9"/>
    <w:rsid w:val="00F63545"/>
    <w:rsid w:val="00F63F90"/>
    <w:rsid w:val="00F647B4"/>
    <w:rsid w:val="00F65725"/>
    <w:rsid w:val="00F66CB8"/>
    <w:rsid w:val="00F67034"/>
    <w:rsid w:val="00F673D2"/>
    <w:rsid w:val="00F70548"/>
    <w:rsid w:val="00F70E85"/>
    <w:rsid w:val="00F71F13"/>
    <w:rsid w:val="00F72D40"/>
    <w:rsid w:val="00F73D0F"/>
    <w:rsid w:val="00F74DBF"/>
    <w:rsid w:val="00F7527C"/>
    <w:rsid w:val="00F752A8"/>
    <w:rsid w:val="00F77C4F"/>
    <w:rsid w:val="00F80CED"/>
    <w:rsid w:val="00F82417"/>
    <w:rsid w:val="00F829EF"/>
    <w:rsid w:val="00F83037"/>
    <w:rsid w:val="00F830FA"/>
    <w:rsid w:val="00F83F56"/>
    <w:rsid w:val="00F84636"/>
    <w:rsid w:val="00F869AA"/>
    <w:rsid w:val="00F878D9"/>
    <w:rsid w:val="00F87C7D"/>
    <w:rsid w:val="00F87DD7"/>
    <w:rsid w:val="00F900AD"/>
    <w:rsid w:val="00F92393"/>
    <w:rsid w:val="00F92B79"/>
    <w:rsid w:val="00F93998"/>
    <w:rsid w:val="00F939AB"/>
    <w:rsid w:val="00F94655"/>
    <w:rsid w:val="00F96A88"/>
    <w:rsid w:val="00F97417"/>
    <w:rsid w:val="00F97BBB"/>
    <w:rsid w:val="00F97D34"/>
    <w:rsid w:val="00FA14C5"/>
    <w:rsid w:val="00FA16BE"/>
    <w:rsid w:val="00FA1A93"/>
    <w:rsid w:val="00FA22B6"/>
    <w:rsid w:val="00FA23B9"/>
    <w:rsid w:val="00FA248F"/>
    <w:rsid w:val="00FA3B4B"/>
    <w:rsid w:val="00FA409B"/>
    <w:rsid w:val="00FA4D1F"/>
    <w:rsid w:val="00FA5636"/>
    <w:rsid w:val="00FA5D9A"/>
    <w:rsid w:val="00FA5EEC"/>
    <w:rsid w:val="00FA714E"/>
    <w:rsid w:val="00FA744F"/>
    <w:rsid w:val="00FB0738"/>
    <w:rsid w:val="00FB0FC8"/>
    <w:rsid w:val="00FB10AA"/>
    <w:rsid w:val="00FB2100"/>
    <w:rsid w:val="00FB3572"/>
    <w:rsid w:val="00FB373E"/>
    <w:rsid w:val="00FB4074"/>
    <w:rsid w:val="00FB4984"/>
    <w:rsid w:val="00FB4AB4"/>
    <w:rsid w:val="00FB53E9"/>
    <w:rsid w:val="00FB62BA"/>
    <w:rsid w:val="00FB68CB"/>
    <w:rsid w:val="00FB6E17"/>
    <w:rsid w:val="00FB7555"/>
    <w:rsid w:val="00FB75C8"/>
    <w:rsid w:val="00FC3BD3"/>
    <w:rsid w:val="00FC3E47"/>
    <w:rsid w:val="00FC4133"/>
    <w:rsid w:val="00FC4483"/>
    <w:rsid w:val="00FC593E"/>
    <w:rsid w:val="00FC5DC4"/>
    <w:rsid w:val="00FC7311"/>
    <w:rsid w:val="00FC7CDA"/>
    <w:rsid w:val="00FD01B5"/>
    <w:rsid w:val="00FD0389"/>
    <w:rsid w:val="00FD107D"/>
    <w:rsid w:val="00FD144E"/>
    <w:rsid w:val="00FD19BF"/>
    <w:rsid w:val="00FD1AF2"/>
    <w:rsid w:val="00FD1E1E"/>
    <w:rsid w:val="00FD242F"/>
    <w:rsid w:val="00FD2F94"/>
    <w:rsid w:val="00FD3074"/>
    <w:rsid w:val="00FD4CAA"/>
    <w:rsid w:val="00FD4FE3"/>
    <w:rsid w:val="00FD58DC"/>
    <w:rsid w:val="00FD5984"/>
    <w:rsid w:val="00FD5F1C"/>
    <w:rsid w:val="00FD6577"/>
    <w:rsid w:val="00FD6E2C"/>
    <w:rsid w:val="00FD7D59"/>
    <w:rsid w:val="00FE1AE8"/>
    <w:rsid w:val="00FE205D"/>
    <w:rsid w:val="00FE215C"/>
    <w:rsid w:val="00FE2A6A"/>
    <w:rsid w:val="00FE33AE"/>
    <w:rsid w:val="00FE393B"/>
    <w:rsid w:val="00FE4AF0"/>
    <w:rsid w:val="00FE5EFA"/>
    <w:rsid w:val="00FE5F7A"/>
    <w:rsid w:val="00FE7C3A"/>
    <w:rsid w:val="00FE7D76"/>
    <w:rsid w:val="00FF0BBE"/>
    <w:rsid w:val="00FF18E0"/>
    <w:rsid w:val="00FF1E0F"/>
    <w:rsid w:val="00FF4049"/>
    <w:rsid w:val="00FF46FA"/>
    <w:rsid w:val="00FF4733"/>
    <w:rsid w:val="00FF4A19"/>
    <w:rsid w:val="00FF5BB8"/>
    <w:rsid w:val="00FF6398"/>
    <w:rsid w:val="00FF655B"/>
    <w:rsid w:val="00FF73D9"/>
    <w:rsid w:val="05A54926"/>
    <w:rsid w:val="09AFFF4E"/>
    <w:rsid w:val="0C871693"/>
    <w:rsid w:val="0CD83E5A"/>
    <w:rsid w:val="10BABA21"/>
    <w:rsid w:val="14A30935"/>
    <w:rsid w:val="157DD2E7"/>
    <w:rsid w:val="1701C6CD"/>
    <w:rsid w:val="17A918F9"/>
    <w:rsid w:val="1B2601C2"/>
    <w:rsid w:val="1B2FA711"/>
    <w:rsid w:val="1CA9879E"/>
    <w:rsid w:val="1F919BCB"/>
    <w:rsid w:val="228C5960"/>
    <w:rsid w:val="24E3903E"/>
    <w:rsid w:val="25E37055"/>
    <w:rsid w:val="2696E311"/>
    <w:rsid w:val="277F40B6"/>
    <w:rsid w:val="2B7F0E74"/>
    <w:rsid w:val="3A0BCF77"/>
    <w:rsid w:val="3D437039"/>
    <w:rsid w:val="3DF36B2D"/>
    <w:rsid w:val="3F3C1299"/>
    <w:rsid w:val="427E56E4"/>
    <w:rsid w:val="4D185A01"/>
    <w:rsid w:val="4D9A9535"/>
    <w:rsid w:val="4F2899E6"/>
    <w:rsid w:val="50C6C3DA"/>
    <w:rsid w:val="55D873AF"/>
    <w:rsid w:val="55F5B9B3"/>
    <w:rsid w:val="56E4B1E5"/>
    <w:rsid w:val="5947C3B4"/>
    <w:rsid w:val="65171907"/>
    <w:rsid w:val="6756C8F1"/>
    <w:rsid w:val="69726F96"/>
    <w:rsid w:val="6A850A0E"/>
    <w:rsid w:val="6F48A120"/>
    <w:rsid w:val="7186DC18"/>
    <w:rsid w:val="7818B20E"/>
    <w:rsid w:val="7AD72023"/>
    <w:rsid w:val="7AFAE939"/>
    <w:rsid w:val="7B07164A"/>
    <w:rsid w:val="7BE099A2"/>
    <w:rsid w:val="7D2C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CC0782"/>
  <w15:chartTrackingRefBased/>
  <w15:docId w15:val="{179530EF-0B8E-4FEA-A961-5AA495542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next w:val="Normal"/>
    <w:link w:val="Heading4Char"/>
    <w:uiPriority w:val="9"/>
    <w:unhideWhenUsed/>
    <w:qFormat/>
    <w:rsid w:val="00A31D14"/>
    <w:pPr>
      <w:suppressAutoHyphens/>
      <w:spacing w:after="0" w:line="240" w:lineRule="auto"/>
      <w:outlineLvl w:val="3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D14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A31D1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uiPriority w:val="99"/>
    <w:rsid w:val="003A1E9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A1E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E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E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E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E9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F0A5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0A5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0A5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0A50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F79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9EC"/>
  </w:style>
  <w:style w:type="paragraph" w:styleId="Footer">
    <w:name w:val="footer"/>
    <w:basedOn w:val="Normal"/>
    <w:link w:val="FooterChar"/>
    <w:uiPriority w:val="99"/>
    <w:unhideWhenUsed/>
    <w:rsid w:val="00EF79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9EC"/>
  </w:style>
  <w:style w:type="character" w:styleId="FollowedHyperlink">
    <w:name w:val="FollowedHyperlink"/>
    <w:basedOn w:val="DefaultParagraphFont"/>
    <w:uiPriority w:val="99"/>
    <w:semiHidden/>
    <w:unhideWhenUsed/>
    <w:rsid w:val="0008788F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E5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7F3C33"/>
    <w:pPr>
      <w:ind w:left="720"/>
      <w:contextualSpacing/>
    </w:pPr>
  </w:style>
  <w:style w:type="paragraph" w:styleId="Revision">
    <w:name w:val="Revision"/>
    <w:hidden/>
    <w:uiPriority w:val="99"/>
    <w:semiHidden/>
    <w:rsid w:val="00E442C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0AB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25F8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4F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F3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26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9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29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a190da9-09f7-4a4e-bd3d-0c4803790359">
      <UserInfo>
        <DisplayName>Rebolj, Matejka</DisplayName>
        <AccountId>13</AccountId>
        <AccountType/>
      </UserInfo>
      <UserInfo>
        <DisplayName>Matejka Rebolj</DisplayName>
        <AccountId>12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CE56FF5972E4291788C76144C0646" ma:contentTypeVersion="6" ma:contentTypeDescription="Create a new document." ma:contentTypeScope="" ma:versionID="41cd7354d99ed9296a9a55a3d2c34500">
  <xsd:schema xmlns:xsd="http://www.w3.org/2001/XMLSchema" xmlns:xs="http://www.w3.org/2001/XMLSchema" xmlns:p="http://schemas.microsoft.com/office/2006/metadata/properties" xmlns:ns2="84b6e4df-579d-4e96-889f-b222f6e5fdab" xmlns:ns3="9a190da9-09f7-4a4e-bd3d-0c4803790359" targetNamespace="http://schemas.microsoft.com/office/2006/metadata/properties" ma:root="true" ma:fieldsID="f1c88be0387e2be98be0f923f6f6b839" ns2:_="" ns3:_="">
    <xsd:import namespace="84b6e4df-579d-4e96-889f-b222f6e5fdab"/>
    <xsd:import namespace="9a190da9-09f7-4a4e-bd3d-0c48037903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b6e4df-579d-4e96-889f-b222f6e5fd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190da9-09f7-4a4e-bd3d-0c480379035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1D23F7-64E5-4AC2-8839-76F0C4B3F226}">
  <ds:schemaRefs>
    <ds:schemaRef ds:uri="http://schemas.microsoft.com/office/2006/metadata/properties"/>
    <ds:schemaRef ds:uri="http://schemas.microsoft.com/office/infopath/2007/PartnerControls"/>
    <ds:schemaRef ds:uri="9a190da9-09f7-4a4e-bd3d-0c4803790359"/>
  </ds:schemaRefs>
</ds:datastoreItem>
</file>

<file path=customXml/itemProps2.xml><?xml version="1.0" encoding="utf-8"?>
<ds:datastoreItem xmlns:ds="http://schemas.openxmlformats.org/officeDocument/2006/customXml" ds:itemID="{D49FA9FB-B409-4A3C-8CA6-F9320B8790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15F6CB-1BB2-4EA0-90CF-7EACF627A5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b6e4df-579d-4e96-889f-b222f6e5fdab"/>
    <ds:schemaRef ds:uri="9a190da9-09f7-4a4e-bd3d-0c48037903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</TotalTime>
  <Pages>4</Pages>
  <Words>1297</Words>
  <Characters>739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athews</dc:creator>
  <cp:keywords/>
  <dc:description/>
  <cp:lastModifiedBy>Matejka Rebolj</cp:lastModifiedBy>
  <cp:revision>195</cp:revision>
  <dcterms:created xsi:type="dcterms:W3CDTF">2024-07-23T15:57:00Z</dcterms:created>
  <dcterms:modified xsi:type="dcterms:W3CDTF">2024-09-21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CE56FF5972E4291788C76144C0646</vt:lpwstr>
  </property>
</Properties>
</file>